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F4F86" w14:textId="77777777" w:rsidR="005A5460" w:rsidRDefault="005A5460" w:rsidP="005A5460">
      <w:pPr>
        <w:spacing w:line="360" w:lineRule="auto"/>
        <w:jc w:val="both"/>
        <w:rPr>
          <w:b/>
          <w:color w:val="000000" w:themeColor="text1"/>
          <w:sz w:val="28"/>
          <w:szCs w:val="28"/>
        </w:rPr>
      </w:pPr>
      <w:bookmarkStart w:id="0" w:name="OLE_LINK263"/>
      <w:bookmarkStart w:id="1" w:name="OLE_LINK264"/>
      <w:bookmarkStart w:id="2" w:name="OLE_LINK50"/>
      <w:bookmarkStart w:id="3" w:name="OLE_LINK51"/>
      <w:r>
        <w:rPr>
          <w:b/>
          <w:color w:val="000000" w:themeColor="text1"/>
          <w:sz w:val="28"/>
          <w:szCs w:val="28"/>
        </w:rPr>
        <w:t xml:space="preserve">Transcriptomic changes in response to putrescine production in </w:t>
      </w:r>
      <w:bookmarkStart w:id="4" w:name="OLE_LINK33"/>
      <w:bookmarkStart w:id="5" w:name="OLE_LINK34"/>
      <w:r>
        <w:rPr>
          <w:b/>
          <w:color w:val="000000" w:themeColor="text1"/>
          <w:sz w:val="28"/>
          <w:szCs w:val="28"/>
        </w:rPr>
        <w:t xml:space="preserve">metabolically engineered </w:t>
      </w:r>
      <w:r>
        <w:rPr>
          <w:b/>
          <w:i/>
          <w:color w:val="000000" w:themeColor="text1"/>
          <w:sz w:val="28"/>
          <w:szCs w:val="28"/>
        </w:rPr>
        <w:t>Corynebacterium glutamicum</w:t>
      </w:r>
      <w:bookmarkEnd w:id="4"/>
      <w:bookmarkEnd w:id="5"/>
    </w:p>
    <w:p w14:paraId="796A8D49" w14:textId="77777777" w:rsidR="005A5460" w:rsidRDefault="005A5460" w:rsidP="005A5460">
      <w:pPr>
        <w:spacing w:line="360" w:lineRule="auto"/>
        <w:jc w:val="both"/>
        <w:rPr>
          <w:i/>
          <w:color w:val="000000" w:themeColor="text1"/>
        </w:rPr>
      </w:pPr>
      <w:bookmarkStart w:id="6" w:name="OLE_LINK25"/>
      <w:bookmarkStart w:id="7" w:name="OLE_LINK26"/>
      <w:bookmarkStart w:id="8" w:name="OLE_LINK100"/>
      <w:bookmarkStart w:id="9" w:name="OLE_LINK101"/>
      <w:bookmarkEnd w:id="0"/>
      <w:bookmarkEnd w:id="1"/>
      <w:r>
        <w:rPr>
          <w:i/>
          <w:color w:val="000000" w:themeColor="text1"/>
        </w:rPr>
        <w:t xml:space="preserve">Zhen Li, </w:t>
      </w:r>
      <w:bookmarkEnd w:id="6"/>
      <w:bookmarkEnd w:id="7"/>
      <w:r>
        <w:rPr>
          <w:i/>
          <w:color w:val="000000" w:themeColor="text1"/>
        </w:rPr>
        <w:t>Jian-Zhong Liu*</w:t>
      </w:r>
    </w:p>
    <w:p w14:paraId="07BB1FE9" w14:textId="77777777" w:rsidR="005A5460" w:rsidRDefault="005A5460" w:rsidP="005A5460">
      <w:pPr>
        <w:spacing w:line="360" w:lineRule="auto"/>
        <w:jc w:val="both"/>
        <w:rPr>
          <w:i/>
          <w:color w:val="000000" w:themeColor="text1"/>
        </w:rPr>
      </w:pPr>
    </w:p>
    <w:p w14:paraId="30C3E0D2" w14:textId="77777777" w:rsidR="005A5460" w:rsidRDefault="005A5460" w:rsidP="005A5460">
      <w:pPr>
        <w:spacing w:line="360" w:lineRule="auto"/>
        <w:jc w:val="both"/>
        <w:rPr>
          <w:i/>
          <w:color w:val="000000" w:themeColor="text1"/>
        </w:rPr>
      </w:pPr>
      <w:r>
        <w:rPr>
          <w:i/>
          <w:color w:val="000000" w:themeColor="text1"/>
        </w:rPr>
        <w:t xml:space="preserve">Biotechnology Research Center and Biomedical Center, </w:t>
      </w:r>
      <w:bookmarkStart w:id="10" w:name="OLE_LINK3"/>
      <w:bookmarkStart w:id="11" w:name="OLE_LINK4"/>
      <w:r>
        <w:rPr>
          <w:rFonts w:eastAsia="Times New Roman"/>
          <w:i/>
          <w:color w:val="000000" w:themeColor="text1"/>
          <w:spacing w:val="3"/>
        </w:rPr>
        <w:t>Guangdong Province Key Laboratory for Aquatic Economic Animals</w:t>
      </w:r>
      <w:r>
        <w:rPr>
          <w:i/>
          <w:color w:val="000000" w:themeColor="text1"/>
        </w:rPr>
        <w:t xml:space="preserve"> and South China Sea Bio-Resource Exploitation and Utilization Collaborative Innovation Center, </w:t>
      </w:r>
      <w:bookmarkStart w:id="12" w:name="OLE_LINK62"/>
      <w:bookmarkStart w:id="13" w:name="OLE_LINK63"/>
      <w:bookmarkStart w:id="14" w:name="OLE_LINK67"/>
      <w:bookmarkStart w:id="15" w:name="OLE_LINK74"/>
      <w:bookmarkStart w:id="16" w:name="OLE_LINK75"/>
      <w:bookmarkEnd w:id="10"/>
      <w:bookmarkEnd w:id="11"/>
      <w:r>
        <w:rPr>
          <w:i/>
          <w:color w:val="000000" w:themeColor="text1"/>
        </w:rPr>
        <w:t>School of Life Sciences</w:t>
      </w:r>
      <w:bookmarkEnd w:id="12"/>
      <w:bookmarkEnd w:id="13"/>
      <w:bookmarkEnd w:id="14"/>
      <w:bookmarkEnd w:id="15"/>
      <w:bookmarkEnd w:id="16"/>
      <w:r>
        <w:rPr>
          <w:i/>
          <w:color w:val="000000" w:themeColor="text1"/>
        </w:rPr>
        <w:t xml:space="preserve">, Sun </w:t>
      </w:r>
      <w:proofErr w:type="spellStart"/>
      <w:r>
        <w:rPr>
          <w:i/>
          <w:color w:val="000000" w:themeColor="text1"/>
        </w:rPr>
        <w:t>Yat-sen</w:t>
      </w:r>
      <w:proofErr w:type="spellEnd"/>
      <w:r>
        <w:rPr>
          <w:i/>
          <w:color w:val="000000" w:themeColor="text1"/>
        </w:rPr>
        <w:t xml:space="preserve"> University, Guangzhou 510275, China</w:t>
      </w:r>
    </w:p>
    <w:p w14:paraId="6594B473" w14:textId="77777777" w:rsidR="005A5460" w:rsidRDefault="005A5460" w:rsidP="005A5460">
      <w:pPr>
        <w:spacing w:line="360" w:lineRule="auto"/>
        <w:jc w:val="both"/>
        <w:rPr>
          <w:color w:val="000000" w:themeColor="text1"/>
          <w:sz w:val="28"/>
          <w:szCs w:val="28"/>
        </w:rPr>
      </w:pPr>
    </w:p>
    <w:p w14:paraId="14DB89A7" w14:textId="77777777" w:rsidR="005A5460" w:rsidRDefault="005A5460" w:rsidP="005A5460">
      <w:pPr>
        <w:spacing w:line="360" w:lineRule="auto"/>
        <w:jc w:val="both"/>
        <w:rPr>
          <w:color w:val="000000" w:themeColor="text1"/>
          <w:szCs w:val="21"/>
        </w:rPr>
      </w:pPr>
      <w:r>
        <w:rPr>
          <w:color w:val="000000" w:themeColor="text1"/>
          <w:szCs w:val="21"/>
        </w:rPr>
        <w:t>*Corresponding author:</w:t>
      </w:r>
      <w:r>
        <w:rPr>
          <w:b/>
          <w:color w:val="000000" w:themeColor="text1"/>
          <w:szCs w:val="21"/>
        </w:rPr>
        <w:t xml:space="preserve"> </w:t>
      </w:r>
      <w:r>
        <w:rPr>
          <w:color w:val="000000" w:themeColor="text1"/>
          <w:szCs w:val="21"/>
        </w:rPr>
        <w:t xml:space="preserve">Biotechnology Research Centre, School of Life Science, Sun </w:t>
      </w:r>
      <w:proofErr w:type="spellStart"/>
      <w:r>
        <w:rPr>
          <w:color w:val="000000" w:themeColor="text1"/>
          <w:szCs w:val="21"/>
        </w:rPr>
        <w:t>Yat</w:t>
      </w:r>
      <w:proofErr w:type="spellEnd"/>
      <w:r>
        <w:rPr>
          <w:color w:val="000000" w:themeColor="text1"/>
          <w:szCs w:val="21"/>
        </w:rPr>
        <w:t xml:space="preserve">-Sen University, Guangzhou 510275, P.R. China. Phone: +86-20-84110115. Fax: +86-20-84036461. </w:t>
      </w:r>
      <w:r>
        <w:rPr>
          <w:i/>
          <w:color w:val="000000" w:themeColor="text1"/>
          <w:szCs w:val="21"/>
        </w:rPr>
        <w:t>Email address</w:t>
      </w:r>
      <w:r>
        <w:rPr>
          <w:color w:val="000000" w:themeColor="text1"/>
          <w:szCs w:val="21"/>
        </w:rPr>
        <w:t>: lssljz@mail.sysu.edu.cn (J. Z. Liu)</w:t>
      </w:r>
      <w:bookmarkEnd w:id="2"/>
      <w:bookmarkEnd w:id="3"/>
      <w:bookmarkEnd w:id="8"/>
      <w:bookmarkEnd w:id="9"/>
    </w:p>
    <w:p w14:paraId="453C9865" w14:textId="77777777" w:rsidR="005A5460" w:rsidRDefault="005A5460">
      <w:r>
        <w:br w:type="page"/>
      </w:r>
    </w:p>
    <w:p w14:paraId="40AF3488" w14:textId="20898130" w:rsidR="003166A9" w:rsidRDefault="00A24336" w:rsidP="00A27461">
      <w:pPr>
        <w:spacing w:line="360" w:lineRule="auto"/>
        <w:outlineLvl w:val="0"/>
        <w:rPr>
          <w:b/>
          <w:color w:val="000000" w:themeColor="text1"/>
        </w:rPr>
      </w:pPr>
      <w:r w:rsidRPr="00A24336">
        <w:rPr>
          <w:b/>
          <w:color w:val="000000" w:themeColor="text1"/>
        </w:rPr>
        <w:lastRenderedPageBreak/>
        <w:t xml:space="preserve">Construction </w:t>
      </w:r>
      <w:r w:rsidRPr="00A24336">
        <w:rPr>
          <w:b/>
          <w:i/>
          <w:color w:val="000000" w:themeColor="text1"/>
        </w:rPr>
        <w:t>C. glutamicum</w:t>
      </w:r>
      <w:r w:rsidRPr="00A24336">
        <w:rPr>
          <w:b/>
          <w:color w:val="000000" w:themeColor="text1"/>
        </w:rPr>
        <w:t xml:space="preserve"> PUT-ALE</w:t>
      </w:r>
    </w:p>
    <w:p w14:paraId="43E060DD" w14:textId="6ABB1746" w:rsidR="00513B65" w:rsidRPr="006D0303" w:rsidRDefault="00A24336" w:rsidP="00513B65">
      <w:pPr>
        <w:spacing w:line="360" w:lineRule="auto"/>
        <w:jc w:val="both"/>
        <w:rPr>
          <w:color w:val="000000" w:themeColor="text1"/>
        </w:rPr>
      </w:pPr>
      <w:bookmarkStart w:id="17" w:name="OLE_LINK338"/>
      <w:bookmarkStart w:id="18" w:name="_GoBack"/>
      <w:r>
        <w:t>T</w:t>
      </w:r>
      <w:r w:rsidRPr="006D0303">
        <w:t xml:space="preserve">he </w:t>
      </w:r>
      <w:r w:rsidRPr="006D0303">
        <w:rPr>
          <w:color w:val="000000" w:themeColor="text1"/>
        </w:rPr>
        <w:t xml:space="preserve">putrescine oxidase gene was first deleted in the ornithine producer </w:t>
      </w:r>
      <w:bookmarkStart w:id="19" w:name="OLE_LINK7"/>
      <w:bookmarkStart w:id="20" w:name="OLE_LINK10"/>
      <w:r w:rsidRPr="006D0303">
        <w:rPr>
          <w:i/>
          <w:color w:val="000000" w:themeColor="text1"/>
        </w:rPr>
        <w:t>C. glutamicum</w:t>
      </w:r>
      <w:r w:rsidRPr="006D0303">
        <w:rPr>
          <w:color w:val="000000" w:themeColor="text1"/>
        </w:rPr>
        <w:t xml:space="preserve"> </w:t>
      </w:r>
      <w:bookmarkStart w:id="21" w:name="OLE_LINK40"/>
      <w:bookmarkStart w:id="22" w:name="OLE_LINK41"/>
      <w:r w:rsidRPr="006D0303">
        <w:rPr>
          <w:color w:val="000000" w:themeColor="text1"/>
        </w:rPr>
        <w:t>ΔAPE6937R42</w:t>
      </w:r>
      <w:bookmarkEnd w:id="19"/>
      <w:bookmarkEnd w:id="20"/>
      <w:bookmarkEnd w:id="21"/>
      <w:bookmarkEnd w:id="22"/>
      <w:r w:rsidRPr="006D0303">
        <w:rPr>
          <w:color w:val="000000" w:themeColor="text1"/>
        </w:rPr>
        <w:t xml:space="preserve"> </w:t>
      </w:r>
      <w:r w:rsidR="002D19B8" w:rsidRPr="006D0303">
        <w:rPr>
          <w:rFonts w:hint="eastAsia"/>
          <w:color w:val="000000" w:themeColor="text1"/>
        </w:rPr>
        <w:t>(</w:t>
      </w:r>
      <w:r w:rsidR="002D19B8" w:rsidRPr="006D0303">
        <w:rPr>
          <w:color w:val="000000" w:themeColor="text1"/>
        </w:rPr>
        <w:t>Jiang et al., 2013</w:t>
      </w:r>
      <w:r w:rsidR="0020755B">
        <w:rPr>
          <w:rFonts w:hint="eastAsia"/>
          <w:color w:val="000000" w:themeColor="text1"/>
        </w:rPr>
        <w:t>a</w:t>
      </w:r>
      <w:r w:rsidR="002D19B8" w:rsidRPr="006D0303">
        <w:rPr>
          <w:rFonts w:hint="eastAsia"/>
          <w:color w:val="000000" w:themeColor="text1"/>
        </w:rPr>
        <w:t xml:space="preserve">) </w:t>
      </w:r>
      <w:r w:rsidRPr="006D0303">
        <w:rPr>
          <w:color w:val="000000" w:themeColor="text1"/>
        </w:rPr>
        <w:t xml:space="preserve">to obtain </w:t>
      </w:r>
      <w:bookmarkStart w:id="23" w:name="OLE_LINK19"/>
      <w:bookmarkStart w:id="24" w:name="OLE_LINK20"/>
      <w:r w:rsidRPr="006D0303">
        <w:rPr>
          <w:i/>
          <w:color w:val="000000" w:themeColor="text1"/>
        </w:rPr>
        <w:t>C. glutamicum</w:t>
      </w:r>
      <w:r w:rsidRPr="006D0303">
        <w:rPr>
          <w:color w:val="000000" w:themeColor="text1"/>
        </w:rPr>
        <w:t xml:space="preserve"> Δ5</w:t>
      </w:r>
      <w:bookmarkEnd w:id="23"/>
      <w:bookmarkEnd w:id="24"/>
      <w:r w:rsidRPr="006D0303">
        <w:rPr>
          <w:color w:val="000000" w:themeColor="text1"/>
        </w:rPr>
        <w:t xml:space="preserve">. And then </w:t>
      </w:r>
      <w:r w:rsidR="00044A90" w:rsidRPr="006D0303">
        <w:rPr>
          <w:color w:val="000000" w:themeColor="text1"/>
        </w:rPr>
        <w:t xml:space="preserve">the </w:t>
      </w:r>
      <w:proofErr w:type="spellStart"/>
      <w:r w:rsidR="00044A90" w:rsidRPr="006D0303">
        <w:rPr>
          <w:i/>
          <w:color w:val="000000" w:themeColor="text1"/>
        </w:rPr>
        <w:t>fabG</w:t>
      </w:r>
      <w:proofErr w:type="spellEnd"/>
      <w:r w:rsidR="00044A90" w:rsidRPr="006D0303">
        <w:rPr>
          <w:color w:val="000000" w:themeColor="text1"/>
        </w:rPr>
        <w:t xml:space="preserve"> gene of </w:t>
      </w:r>
      <w:r w:rsidR="00044A90" w:rsidRPr="006D0303">
        <w:rPr>
          <w:i/>
          <w:color w:val="000000" w:themeColor="text1"/>
        </w:rPr>
        <w:t>C. glutamicum</w:t>
      </w:r>
      <w:r w:rsidR="00044A90" w:rsidRPr="006D0303">
        <w:rPr>
          <w:color w:val="000000" w:themeColor="text1"/>
        </w:rPr>
        <w:t xml:space="preserve"> Δ5</w:t>
      </w:r>
      <w:r w:rsidR="0073758F" w:rsidRPr="006D0303">
        <w:rPr>
          <w:rFonts w:hint="eastAsia"/>
          <w:color w:val="000000" w:themeColor="text1"/>
        </w:rPr>
        <w:t xml:space="preserve"> </w:t>
      </w:r>
      <w:r w:rsidR="00044A90" w:rsidRPr="006D0303">
        <w:rPr>
          <w:color w:val="000000" w:themeColor="text1"/>
        </w:rPr>
        <w:t xml:space="preserve">was replaced with the </w:t>
      </w:r>
      <w:r w:rsidRPr="006D0303">
        <w:rPr>
          <w:rFonts w:hint="eastAsia"/>
          <w:color w:val="000000" w:themeColor="text1"/>
        </w:rPr>
        <w:t>decarboxylase gene</w:t>
      </w:r>
      <w:r w:rsidRPr="006D0303">
        <w:rPr>
          <w:color w:val="000000" w:themeColor="text1"/>
        </w:rPr>
        <w:t xml:space="preserve"> </w:t>
      </w:r>
      <w:r w:rsidRPr="006D0303">
        <w:rPr>
          <w:rFonts w:hint="eastAsia"/>
          <w:bCs/>
          <w:i/>
          <w:color w:val="000000" w:themeColor="text1"/>
          <w:kern w:val="36"/>
        </w:rPr>
        <w:t>speC1</w:t>
      </w:r>
      <w:r w:rsidRPr="006D0303">
        <w:rPr>
          <w:bCs/>
          <w:color w:val="000000" w:themeColor="text1"/>
          <w:kern w:val="36"/>
        </w:rPr>
        <w:t xml:space="preserve"> from </w:t>
      </w:r>
      <w:r w:rsidRPr="006D0303">
        <w:rPr>
          <w:bCs/>
          <w:i/>
          <w:color w:val="000000" w:themeColor="text1"/>
          <w:kern w:val="36"/>
        </w:rPr>
        <w:t>Enterobacter cloacae</w:t>
      </w:r>
      <w:r w:rsidR="00044A90" w:rsidRPr="006D0303">
        <w:rPr>
          <w:bCs/>
          <w:i/>
          <w:color w:val="000000" w:themeColor="text1"/>
          <w:kern w:val="36"/>
        </w:rPr>
        <w:t xml:space="preserve"> </w:t>
      </w:r>
      <w:r w:rsidR="00044A90" w:rsidRPr="006D0303">
        <w:rPr>
          <w:rFonts w:hint="eastAsia"/>
          <w:bCs/>
          <w:color w:val="000000" w:themeColor="text1"/>
          <w:kern w:val="36"/>
        </w:rPr>
        <w:t xml:space="preserve">under the control of </w:t>
      </w:r>
      <w:r w:rsidR="00044A90" w:rsidRPr="006D0303">
        <w:rPr>
          <w:bCs/>
          <w:color w:val="000000" w:themeColor="text1"/>
          <w:kern w:val="36"/>
        </w:rPr>
        <w:t xml:space="preserve">the strong promoter H36 </w:t>
      </w:r>
      <w:r w:rsidR="006731E7" w:rsidRPr="006D0303">
        <w:rPr>
          <w:rFonts w:hint="eastAsia"/>
          <w:bCs/>
          <w:color w:val="000000" w:themeColor="text1"/>
          <w:kern w:val="36"/>
        </w:rPr>
        <w:t>(</w:t>
      </w:r>
      <w:proofErr w:type="spellStart"/>
      <w:r w:rsidR="006731E7" w:rsidRPr="006D0303">
        <w:rPr>
          <w:color w:val="000000" w:themeColor="text1"/>
        </w:rPr>
        <w:t>Yim</w:t>
      </w:r>
      <w:proofErr w:type="spellEnd"/>
      <w:r w:rsidR="006731E7" w:rsidRPr="006D0303">
        <w:rPr>
          <w:bCs/>
          <w:color w:val="000000" w:themeColor="text1"/>
          <w:kern w:val="36"/>
        </w:rPr>
        <w:t xml:space="preserve"> </w:t>
      </w:r>
      <w:r w:rsidR="006731E7" w:rsidRPr="006D0303">
        <w:rPr>
          <w:rFonts w:hint="eastAsia"/>
          <w:bCs/>
          <w:color w:val="000000" w:themeColor="text1"/>
          <w:kern w:val="36"/>
        </w:rPr>
        <w:t xml:space="preserve">et al., 2013) </w:t>
      </w:r>
      <w:r w:rsidR="00044A90" w:rsidRPr="006D0303">
        <w:rPr>
          <w:bCs/>
          <w:color w:val="000000" w:themeColor="text1"/>
          <w:kern w:val="36"/>
        </w:rPr>
        <w:t xml:space="preserve">to obtain putrescine producer </w:t>
      </w:r>
      <w:bookmarkStart w:id="25" w:name="OLE_LINK1"/>
      <w:r w:rsidR="00044A90" w:rsidRPr="006D0303">
        <w:rPr>
          <w:i/>
          <w:color w:val="000000" w:themeColor="text1"/>
        </w:rPr>
        <w:t>C. glutamicum</w:t>
      </w:r>
      <w:r w:rsidR="00044A90" w:rsidRPr="006D0303">
        <w:rPr>
          <w:color w:val="000000" w:themeColor="text1"/>
        </w:rPr>
        <w:t xml:space="preserve"> PUT</w:t>
      </w:r>
      <w:bookmarkEnd w:id="25"/>
      <w:r w:rsidR="00044A90" w:rsidRPr="006D0303">
        <w:rPr>
          <w:color w:val="000000" w:themeColor="text1"/>
        </w:rPr>
        <w:t xml:space="preserve">. </w:t>
      </w:r>
      <w:r w:rsidR="002D7FED" w:rsidRPr="006D0303">
        <w:rPr>
          <w:rFonts w:hint="eastAsia"/>
          <w:color w:val="000000" w:themeColor="text1"/>
        </w:rPr>
        <w:t>Subsequently, the</w:t>
      </w:r>
      <w:r w:rsidR="002D7FED" w:rsidRPr="006D0303">
        <w:rPr>
          <w:rFonts w:hint="eastAsia"/>
          <w:i/>
          <w:color w:val="000000" w:themeColor="text1"/>
        </w:rPr>
        <w:t xml:space="preserve"> </w:t>
      </w:r>
      <w:proofErr w:type="spellStart"/>
      <w:r w:rsidR="002D7FED" w:rsidRPr="006D0303">
        <w:rPr>
          <w:rFonts w:hint="eastAsia"/>
          <w:i/>
          <w:color w:val="000000" w:themeColor="text1"/>
        </w:rPr>
        <w:t>butA</w:t>
      </w:r>
      <w:proofErr w:type="spellEnd"/>
      <w:r w:rsidR="002D7FED" w:rsidRPr="006D0303">
        <w:rPr>
          <w:rFonts w:hint="eastAsia"/>
          <w:i/>
          <w:color w:val="000000" w:themeColor="text1"/>
        </w:rPr>
        <w:t xml:space="preserve"> </w:t>
      </w:r>
      <w:r w:rsidR="002D7FED" w:rsidRPr="006D0303">
        <w:rPr>
          <w:rFonts w:hint="eastAsia"/>
          <w:color w:val="000000" w:themeColor="text1"/>
        </w:rPr>
        <w:t xml:space="preserve">and </w:t>
      </w:r>
      <w:proofErr w:type="spellStart"/>
      <w:r w:rsidR="002D7FED" w:rsidRPr="006D0303">
        <w:rPr>
          <w:rFonts w:hint="eastAsia"/>
          <w:i/>
          <w:color w:val="000000" w:themeColor="text1"/>
        </w:rPr>
        <w:t>snaA</w:t>
      </w:r>
      <w:proofErr w:type="spellEnd"/>
      <w:r w:rsidR="002D7FED" w:rsidRPr="006D0303">
        <w:rPr>
          <w:rFonts w:hint="eastAsia"/>
          <w:color w:val="000000" w:themeColor="text1"/>
        </w:rPr>
        <w:t xml:space="preserve"> genes in </w:t>
      </w:r>
      <w:bookmarkStart w:id="26" w:name="OLE_LINK73"/>
      <w:r w:rsidR="002D7FED" w:rsidRPr="006D0303">
        <w:rPr>
          <w:i/>
          <w:color w:val="000000" w:themeColor="text1"/>
        </w:rPr>
        <w:t>C. glutamicum</w:t>
      </w:r>
      <w:r w:rsidR="002D7FED" w:rsidRPr="006D0303">
        <w:rPr>
          <w:color w:val="000000" w:themeColor="text1"/>
        </w:rPr>
        <w:t xml:space="preserve"> PUT</w:t>
      </w:r>
      <w:bookmarkEnd w:id="26"/>
      <w:r w:rsidR="002D7FED" w:rsidRPr="006D0303">
        <w:rPr>
          <w:rFonts w:hint="eastAsia"/>
          <w:color w:val="000000" w:themeColor="text1"/>
        </w:rPr>
        <w:t xml:space="preserve"> were deleted to obtain </w:t>
      </w:r>
      <w:bookmarkStart w:id="27" w:name="OLE_LINK72"/>
      <w:r w:rsidR="002D7FED" w:rsidRPr="006D0303">
        <w:rPr>
          <w:i/>
          <w:color w:val="000000" w:themeColor="text1"/>
        </w:rPr>
        <w:t>C. glutamicum</w:t>
      </w:r>
      <w:r w:rsidR="002D7FED" w:rsidRPr="006D0303">
        <w:rPr>
          <w:color w:val="000000" w:themeColor="text1"/>
        </w:rPr>
        <w:t xml:space="preserve"> PUT</w:t>
      </w:r>
      <w:r w:rsidR="002D7FED" w:rsidRPr="006D0303">
        <w:rPr>
          <w:rFonts w:hint="eastAsia"/>
          <w:color w:val="000000" w:themeColor="text1"/>
        </w:rPr>
        <w:t>4</w:t>
      </w:r>
      <w:bookmarkEnd w:id="27"/>
      <w:r w:rsidR="002D7FED" w:rsidRPr="006D0303">
        <w:rPr>
          <w:rFonts w:hint="eastAsia"/>
          <w:color w:val="000000" w:themeColor="text1"/>
        </w:rPr>
        <w:t xml:space="preserve">. Finally, </w:t>
      </w:r>
      <w:r w:rsidR="002D19B8" w:rsidRPr="006D0303">
        <w:rPr>
          <w:i/>
          <w:color w:val="000000" w:themeColor="text1"/>
        </w:rPr>
        <w:t>C. glutamicum</w:t>
      </w:r>
      <w:r w:rsidR="002D19B8" w:rsidRPr="006D0303">
        <w:rPr>
          <w:color w:val="000000" w:themeColor="text1"/>
        </w:rPr>
        <w:t xml:space="preserve"> PUT</w:t>
      </w:r>
      <w:r w:rsidR="002D19B8" w:rsidRPr="006D0303">
        <w:rPr>
          <w:rFonts w:hint="eastAsia"/>
          <w:color w:val="000000" w:themeColor="text1"/>
        </w:rPr>
        <w:t xml:space="preserve">4 was subjected to adaptive evolution driven by growth-based selection to improve putrescine production. After 24 days </w:t>
      </w:r>
      <w:r w:rsidR="00513B65" w:rsidRPr="006D0303">
        <w:rPr>
          <w:rFonts w:hint="eastAsia"/>
          <w:color w:val="000000" w:themeColor="text1"/>
        </w:rPr>
        <w:t xml:space="preserve">of the adaptive evolution, one of clones, referred to as </w:t>
      </w:r>
      <w:r w:rsidR="00513B65" w:rsidRPr="006D0303">
        <w:rPr>
          <w:i/>
          <w:color w:val="000000" w:themeColor="text1"/>
        </w:rPr>
        <w:t>C. glutamicum</w:t>
      </w:r>
      <w:r w:rsidR="00513B65" w:rsidRPr="006D0303">
        <w:rPr>
          <w:color w:val="000000" w:themeColor="text1"/>
        </w:rPr>
        <w:t xml:space="preserve"> PUT</w:t>
      </w:r>
      <w:r w:rsidR="00513B65" w:rsidRPr="006D0303">
        <w:rPr>
          <w:rFonts w:hint="eastAsia"/>
          <w:color w:val="000000" w:themeColor="text1"/>
        </w:rPr>
        <w:t xml:space="preserve">-ALE was selected, which produced </w:t>
      </w:r>
      <w:r w:rsidR="00513B65" w:rsidRPr="006D0303">
        <w:rPr>
          <w:color w:val="000000" w:themeColor="text1"/>
        </w:rPr>
        <w:t>an 80% higher amount of putrescine compared to</w:t>
      </w:r>
      <w:r w:rsidR="00513B65" w:rsidRPr="006D0303">
        <w:rPr>
          <w:rFonts w:hint="eastAsia"/>
          <w:color w:val="000000" w:themeColor="text1"/>
        </w:rPr>
        <w:t xml:space="preserve"> </w:t>
      </w:r>
      <w:r w:rsidR="00513B65" w:rsidRPr="006D0303">
        <w:rPr>
          <w:i/>
          <w:color w:val="000000" w:themeColor="text1"/>
        </w:rPr>
        <w:t>C. glutamicum</w:t>
      </w:r>
      <w:r w:rsidR="00513B65" w:rsidRPr="006D0303">
        <w:rPr>
          <w:color w:val="000000" w:themeColor="text1"/>
        </w:rPr>
        <w:t xml:space="preserve"> PUT</w:t>
      </w:r>
      <w:r w:rsidR="00513B65" w:rsidRPr="006D0303">
        <w:rPr>
          <w:rFonts w:hint="eastAsia"/>
          <w:color w:val="000000" w:themeColor="text1"/>
        </w:rPr>
        <w:t>4.</w:t>
      </w:r>
    </w:p>
    <w:bookmarkEnd w:id="17"/>
    <w:bookmarkEnd w:id="18"/>
    <w:p w14:paraId="161A640B" w14:textId="77777777" w:rsidR="00CF39A4" w:rsidRDefault="00CF39A4" w:rsidP="00513B65">
      <w:pPr>
        <w:spacing w:line="360" w:lineRule="auto"/>
        <w:jc w:val="both"/>
        <w:rPr>
          <w:color w:val="000000" w:themeColor="text1"/>
        </w:rPr>
      </w:pPr>
    </w:p>
    <w:p w14:paraId="0D7CBFAF" w14:textId="77777777" w:rsidR="00CF39A4" w:rsidRDefault="00CF39A4" w:rsidP="00513B65">
      <w:pPr>
        <w:spacing w:line="360" w:lineRule="auto"/>
        <w:jc w:val="both"/>
        <w:rPr>
          <w:color w:val="000000" w:themeColor="text1"/>
        </w:rPr>
      </w:pPr>
    </w:p>
    <w:p w14:paraId="1038389E" w14:textId="77777777" w:rsidR="004A509E" w:rsidRDefault="004A509E" w:rsidP="00513B65">
      <w:pPr>
        <w:spacing w:line="360" w:lineRule="auto"/>
        <w:jc w:val="both"/>
        <w:rPr>
          <w:color w:val="000000" w:themeColor="text1"/>
        </w:rPr>
      </w:pPr>
    </w:p>
    <w:p w14:paraId="4E1D7B2E" w14:textId="5C0B80BB" w:rsidR="00CF39A4" w:rsidRDefault="00CF39A4" w:rsidP="00CF39A4">
      <w:pPr>
        <w:spacing w:line="360" w:lineRule="auto"/>
        <w:jc w:val="center"/>
        <w:rPr>
          <w:color w:val="000000" w:themeColor="text1"/>
        </w:rPr>
      </w:pPr>
      <w:r>
        <w:rPr>
          <w:rFonts w:cs="宋体"/>
          <w:noProof/>
          <w:color w:val="000000"/>
        </w:rPr>
        <w:drawing>
          <wp:inline distT="0" distB="0" distL="0" distR="0" wp14:anchorId="40566ACA" wp14:editId="4E4B8D97">
            <wp:extent cx="4657725" cy="219721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42" cy="22070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83BB43" w14:textId="4DC19267" w:rsidR="00CF39A4" w:rsidRPr="00CF39A4" w:rsidRDefault="00CF39A4" w:rsidP="00CF39A4">
      <w:pPr>
        <w:spacing w:line="360" w:lineRule="auto"/>
        <w:jc w:val="center"/>
        <w:rPr>
          <w:color w:val="000000" w:themeColor="text1"/>
        </w:rPr>
      </w:pPr>
      <w:proofErr w:type="spellStart"/>
      <w:r w:rsidRPr="00CF39A4">
        <w:rPr>
          <w:rFonts w:hint="eastAsia"/>
          <w:color w:val="000000" w:themeColor="text1"/>
        </w:rPr>
        <w:t>Suppl</w:t>
      </w:r>
      <w:proofErr w:type="spellEnd"/>
      <w:r w:rsidRPr="00CF39A4">
        <w:rPr>
          <w:rFonts w:hint="eastAsia"/>
          <w:color w:val="000000" w:themeColor="text1"/>
        </w:rPr>
        <w:t xml:space="preserve"> Fig.1 Plasmids in </w:t>
      </w:r>
      <w:proofErr w:type="spellStart"/>
      <w:r w:rsidRPr="00CF39A4">
        <w:rPr>
          <w:rFonts w:hint="eastAsia"/>
          <w:color w:val="000000" w:themeColor="text1"/>
        </w:rPr>
        <w:t>CRISPRi</w:t>
      </w:r>
      <w:proofErr w:type="spellEnd"/>
      <w:r w:rsidRPr="00CF39A4">
        <w:rPr>
          <w:rFonts w:hint="eastAsia"/>
          <w:color w:val="000000" w:themeColor="text1"/>
        </w:rPr>
        <w:t xml:space="preserve"> system. A, </w:t>
      </w:r>
      <w:r w:rsidRPr="00CF39A4">
        <w:rPr>
          <w:color w:val="000000" w:themeColor="text1"/>
        </w:rPr>
        <w:t xml:space="preserve">the </w:t>
      </w:r>
      <w:r w:rsidRPr="00CF39A4">
        <w:rPr>
          <w:i/>
          <w:color w:val="000000" w:themeColor="text1"/>
        </w:rPr>
        <w:t>dcas9</w:t>
      </w:r>
      <w:r w:rsidRPr="00CF39A4">
        <w:rPr>
          <w:rFonts w:hint="eastAsia"/>
          <w:color w:val="000000" w:themeColor="text1"/>
        </w:rPr>
        <w:t xml:space="preserve"> </w:t>
      </w:r>
      <w:r w:rsidRPr="00CF39A4">
        <w:rPr>
          <w:rFonts w:hint="eastAsia"/>
          <w:i/>
          <w:color w:val="000000" w:themeColor="text1"/>
        </w:rPr>
        <w:t>(K848A/K1003A/R1060A)</w:t>
      </w:r>
      <w:r w:rsidRPr="00CF39A4">
        <w:rPr>
          <w:rFonts w:hint="eastAsia"/>
          <w:color w:val="000000" w:themeColor="text1"/>
        </w:rPr>
        <w:t xml:space="preserve"> </w:t>
      </w:r>
      <w:r w:rsidRPr="00CF39A4">
        <w:rPr>
          <w:color w:val="000000" w:themeColor="text1"/>
        </w:rPr>
        <w:t>plasmid</w:t>
      </w:r>
      <w:r w:rsidRPr="00CF39A4">
        <w:rPr>
          <w:rFonts w:hint="eastAsia"/>
          <w:color w:val="000000" w:themeColor="text1"/>
        </w:rPr>
        <w:t xml:space="preserve">; B, </w:t>
      </w:r>
      <w:r w:rsidRPr="00CF39A4">
        <w:rPr>
          <w:color w:val="000000" w:themeColor="text1"/>
        </w:rPr>
        <w:t xml:space="preserve">the </w:t>
      </w:r>
      <w:proofErr w:type="spellStart"/>
      <w:r w:rsidRPr="00CF39A4">
        <w:rPr>
          <w:color w:val="000000" w:themeColor="text1"/>
        </w:rPr>
        <w:t>sgRNA</w:t>
      </w:r>
      <w:proofErr w:type="spellEnd"/>
      <w:r w:rsidRPr="00CF39A4">
        <w:rPr>
          <w:color w:val="000000" w:themeColor="text1"/>
        </w:rPr>
        <w:t xml:space="preserve"> plasmid</w:t>
      </w:r>
    </w:p>
    <w:p w14:paraId="17C849FE" w14:textId="77777777" w:rsidR="006731E7" w:rsidRDefault="006731E7" w:rsidP="00513B65">
      <w:pPr>
        <w:spacing w:line="360" w:lineRule="auto"/>
        <w:jc w:val="both"/>
        <w:rPr>
          <w:color w:val="000000" w:themeColor="text1"/>
        </w:rPr>
      </w:pPr>
    </w:p>
    <w:p w14:paraId="485A8284" w14:textId="3F6E48BA" w:rsidR="00A27461" w:rsidRDefault="00A27461">
      <w:r>
        <w:br w:type="page"/>
      </w:r>
    </w:p>
    <w:p w14:paraId="04E8DA38" w14:textId="754A3DB9" w:rsidR="00A27461" w:rsidRDefault="00A27461" w:rsidP="00A27461">
      <w:r>
        <w:lastRenderedPageBreak/>
        <w:t>Suppl. Table 1 Plasmids and primers used in this study</w:t>
      </w:r>
    </w:p>
    <w:tbl>
      <w:tblPr>
        <w:tblW w:w="9068" w:type="dxa"/>
        <w:tblInd w:w="-42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97"/>
        <w:gridCol w:w="795"/>
        <w:gridCol w:w="4450"/>
        <w:gridCol w:w="283"/>
        <w:gridCol w:w="1490"/>
        <w:gridCol w:w="312"/>
        <w:gridCol w:w="41"/>
      </w:tblGrid>
      <w:tr w:rsidR="003300BD" w:rsidRPr="003300BD" w14:paraId="6DD32275" w14:textId="77777777" w:rsidTr="007A3D1B">
        <w:trPr>
          <w:trHeight w:val="465"/>
        </w:trPr>
        <w:tc>
          <w:tcPr>
            <w:tcW w:w="9068" w:type="dxa"/>
            <w:gridSpan w:val="7"/>
            <w:tcBorders>
              <w:top w:val="single" w:sz="12" w:space="0" w:color="auto"/>
              <w:bottom w:val="nil"/>
            </w:tcBorders>
          </w:tcPr>
          <w:p w14:paraId="534DE190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Plasmids</w:t>
            </w:r>
          </w:p>
        </w:tc>
      </w:tr>
      <w:tr w:rsidR="003300BD" w:rsidRPr="003300BD" w14:paraId="3C2277AA" w14:textId="77777777" w:rsidTr="007A3D1B">
        <w:trPr>
          <w:trHeight w:val="465"/>
        </w:trPr>
        <w:tc>
          <w:tcPr>
            <w:tcW w:w="2492" w:type="dxa"/>
            <w:gridSpan w:val="2"/>
            <w:tcBorders>
              <w:top w:val="nil"/>
              <w:bottom w:val="nil"/>
            </w:tcBorders>
          </w:tcPr>
          <w:p w14:paraId="57DDD7D7" w14:textId="77777777" w:rsidR="00A27461" w:rsidRPr="003300BD" w:rsidRDefault="00A27461" w:rsidP="00B34918">
            <w:pPr>
              <w:spacing w:line="276" w:lineRule="auto"/>
              <w:jc w:val="both"/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</w:pP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>pEC-XK99E</w:t>
            </w:r>
          </w:p>
        </w:tc>
        <w:tc>
          <w:tcPr>
            <w:tcW w:w="4450" w:type="dxa"/>
            <w:tcBorders>
              <w:top w:val="nil"/>
              <w:bottom w:val="nil"/>
            </w:tcBorders>
          </w:tcPr>
          <w:p w14:paraId="74AE3E53" w14:textId="77777777" w:rsidR="00A27461" w:rsidRPr="003300BD" w:rsidRDefault="00A27461" w:rsidP="00B34918">
            <w:pPr>
              <w:spacing w:line="276" w:lineRule="auto"/>
              <w:jc w:val="both"/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</w:pPr>
            <w:r w:rsidRPr="003300BD">
              <w:rPr>
                <w:rStyle w:val="simple"/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C</w:t>
            </w: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. </w:t>
            </w:r>
            <w:r w:rsidRPr="003300BD">
              <w:rPr>
                <w:rStyle w:val="simple"/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glutamicum</w:t>
            </w: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>-</w:t>
            </w:r>
            <w:r w:rsidRPr="003300BD">
              <w:rPr>
                <w:rStyle w:val="simple"/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. </w:t>
            </w:r>
            <w:r w:rsidRPr="003300BD">
              <w:rPr>
                <w:rStyle w:val="simple"/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coli</w:t>
            </w: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 shuttle expression vector, </w:t>
            </w:r>
            <w:proofErr w:type="spellStart"/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>Kan</w:t>
            </w: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gridSpan w:val="4"/>
            <w:tcBorders>
              <w:top w:val="nil"/>
              <w:bottom w:val="nil"/>
            </w:tcBorders>
          </w:tcPr>
          <w:p w14:paraId="5B99F395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bookmarkStart w:id="28" w:name="OLE_LINK190"/>
            <w:r w:rsidRPr="003300BD">
              <w:rPr>
                <w:rFonts w:eastAsia="华文楷体"/>
                <w:color w:val="000000" w:themeColor="text1"/>
                <w:sz w:val="21"/>
                <w:szCs w:val="21"/>
              </w:rPr>
              <w:t xml:space="preserve">Kirchner and </w:t>
            </w:r>
            <w:proofErr w:type="spellStart"/>
            <w:r w:rsidRPr="003300BD">
              <w:rPr>
                <w:rFonts w:eastAsia="华文楷体"/>
                <w:color w:val="000000" w:themeColor="text1"/>
                <w:sz w:val="21"/>
                <w:szCs w:val="21"/>
              </w:rPr>
              <w:t>Tauch</w:t>
            </w:r>
            <w:proofErr w:type="spellEnd"/>
            <w:r w:rsidRPr="003300BD">
              <w:rPr>
                <w:rFonts w:eastAsia="华文楷体"/>
                <w:color w:val="000000" w:themeColor="text1"/>
                <w:sz w:val="21"/>
                <w:szCs w:val="21"/>
              </w:rPr>
              <w:t>, 2003</w:t>
            </w:r>
            <w:bookmarkEnd w:id="28"/>
          </w:p>
        </w:tc>
      </w:tr>
      <w:tr w:rsidR="003300BD" w:rsidRPr="003300BD" w14:paraId="5F23DE73" w14:textId="77777777" w:rsidTr="007A3D1B">
        <w:trPr>
          <w:trHeight w:val="465"/>
        </w:trPr>
        <w:tc>
          <w:tcPr>
            <w:tcW w:w="2492" w:type="dxa"/>
            <w:gridSpan w:val="2"/>
            <w:tcBorders>
              <w:top w:val="nil"/>
              <w:bottom w:val="nil"/>
            </w:tcBorders>
          </w:tcPr>
          <w:p w14:paraId="11559B1D" w14:textId="77777777" w:rsidR="00A27461" w:rsidRPr="003300BD" w:rsidRDefault="00A27461" w:rsidP="00B34918">
            <w:pPr>
              <w:spacing w:line="276" w:lineRule="auto"/>
              <w:jc w:val="both"/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</w:pPr>
            <w:proofErr w:type="spellStart"/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>pK</w:t>
            </w:r>
            <w:proofErr w:type="spellEnd"/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>-JL</w:t>
            </w:r>
          </w:p>
        </w:tc>
        <w:tc>
          <w:tcPr>
            <w:tcW w:w="4450" w:type="dxa"/>
            <w:tcBorders>
              <w:top w:val="nil"/>
              <w:bottom w:val="nil"/>
            </w:tcBorders>
          </w:tcPr>
          <w:p w14:paraId="1C2C5FA9" w14:textId="77777777" w:rsidR="00A27461" w:rsidRPr="003300BD" w:rsidRDefault="00A27461" w:rsidP="00B34918">
            <w:pPr>
              <w:spacing w:line="276" w:lineRule="auto"/>
              <w:jc w:val="both"/>
              <w:rPr>
                <w:rStyle w:val="simple"/>
                <w:rFonts w:eastAsia="Times New Roman"/>
                <w:i/>
                <w:iCs/>
                <w:color w:val="000000" w:themeColor="text1"/>
                <w:sz w:val="21"/>
                <w:szCs w:val="21"/>
              </w:rPr>
            </w:pP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pK18mobsacB derivative, </w:t>
            </w:r>
            <w:proofErr w:type="spellStart"/>
            <w:r w:rsidRPr="003300BD">
              <w:rPr>
                <w:rStyle w:val="simple"/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sacB</w:t>
            </w:r>
            <w:proofErr w:type="spellEnd"/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 is under the control of the </w:t>
            </w:r>
            <w:r w:rsidRPr="003300BD">
              <w:rPr>
                <w:rStyle w:val="simple"/>
                <w:rFonts w:eastAsia="Times New Roman"/>
                <w:i/>
                <w:color w:val="000000" w:themeColor="text1"/>
                <w:sz w:val="21"/>
                <w:szCs w:val="21"/>
              </w:rPr>
              <w:t>tac-M</w:t>
            </w: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 promoter, </w:t>
            </w:r>
            <w:proofErr w:type="spellStart"/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>Km</w:t>
            </w: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  <w:vertAlign w:val="superscript"/>
              </w:rPr>
              <w:t>r</w:t>
            </w:r>
            <w:proofErr w:type="spellEnd"/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>,</w:t>
            </w:r>
          </w:p>
        </w:tc>
        <w:tc>
          <w:tcPr>
            <w:tcW w:w="2126" w:type="dxa"/>
            <w:gridSpan w:val="4"/>
            <w:tcBorders>
              <w:top w:val="nil"/>
              <w:bottom w:val="nil"/>
            </w:tcBorders>
          </w:tcPr>
          <w:p w14:paraId="6D5E8BBE" w14:textId="77777777" w:rsidR="00A27461" w:rsidRPr="003300BD" w:rsidRDefault="00A27461" w:rsidP="00B34918">
            <w:pPr>
              <w:spacing w:line="276" w:lineRule="auto"/>
              <w:jc w:val="both"/>
              <w:rPr>
                <w:rFonts w:eastAsia="华文楷体"/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Jiang et al., 2013a, b</w:t>
            </w:r>
          </w:p>
        </w:tc>
      </w:tr>
      <w:tr w:rsidR="003300BD" w:rsidRPr="003300BD" w14:paraId="7501F50E" w14:textId="77777777" w:rsidTr="007A3D1B">
        <w:trPr>
          <w:trHeight w:val="465"/>
        </w:trPr>
        <w:tc>
          <w:tcPr>
            <w:tcW w:w="2492" w:type="dxa"/>
            <w:gridSpan w:val="2"/>
            <w:tcBorders>
              <w:top w:val="nil"/>
              <w:bottom w:val="nil"/>
            </w:tcBorders>
          </w:tcPr>
          <w:p w14:paraId="7E19C74D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300BD">
              <w:rPr>
                <w:color w:val="000000" w:themeColor="text1"/>
                <w:sz w:val="21"/>
                <w:szCs w:val="21"/>
              </w:rPr>
              <w:t>pEC-pyc</w:t>
            </w:r>
            <w:proofErr w:type="spellEnd"/>
          </w:p>
        </w:tc>
        <w:tc>
          <w:tcPr>
            <w:tcW w:w="4450" w:type="dxa"/>
            <w:tcBorders>
              <w:top w:val="nil"/>
              <w:bottom w:val="nil"/>
            </w:tcBorders>
          </w:tcPr>
          <w:p w14:paraId="3DFFD9E5" w14:textId="77777777" w:rsidR="00A27461" w:rsidRPr="003300BD" w:rsidRDefault="00A27461" w:rsidP="00B34918">
            <w:pPr>
              <w:spacing w:line="276" w:lineRule="auto"/>
              <w:jc w:val="both"/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</w:pP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pEC-XK99E containing the </w:t>
            </w:r>
            <w:r w:rsidRPr="003300BD">
              <w:rPr>
                <w:i/>
                <w:color w:val="000000" w:themeColor="text1"/>
                <w:sz w:val="21"/>
                <w:szCs w:val="21"/>
              </w:rPr>
              <w:t xml:space="preserve">C. glutamicum </w:t>
            </w:r>
            <w:proofErr w:type="spellStart"/>
            <w:r w:rsidRPr="003300BD">
              <w:rPr>
                <w:i/>
                <w:color w:val="000000" w:themeColor="text1"/>
                <w:sz w:val="21"/>
                <w:szCs w:val="21"/>
              </w:rPr>
              <w:t>pyc</w:t>
            </w:r>
            <w:proofErr w:type="spellEnd"/>
            <w:r w:rsidRPr="003300BD">
              <w:rPr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3300BD">
              <w:rPr>
                <w:color w:val="000000" w:themeColor="text1"/>
                <w:sz w:val="21"/>
                <w:szCs w:val="21"/>
              </w:rPr>
              <w:t>gene</w:t>
            </w:r>
          </w:p>
        </w:tc>
        <w:tc>
          <w:tcPr>
            <w:tcW w:w="2126" w:type="dxa"/>
            <w:gridSpan w:val="4"/>
            <w:tcBorders>
              <w:top w:val="nil"/>
              <w:bottom w:val="nil"/>
            </w:tcBorders>
          </w:tcPr>
          <w:p w14:paraId="1B570906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3300BD" w:rsidRPr="003300BD" w14:paraId="7C92A312" w14:textId="77777777" w:rsidTr="007A3D1B">
        <w:trPr>
          <w:trHeight w:val="465"/>
        </w:trPr>
        <w:tc>
          <w:tcPr>
            <w:tcW w:w="2492" w:type="dxa"/>
            <w:gridSpan w:val="2"/>
            <w:tcBorders>
              <w:top w:val="nil"/>
              <w:bottom w:val="nil"/>
            </w:tcBorders>
          </w:tcPr>
          <w:p w14:paraId="67231E08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pEC-pyc458</w:t>
            </w:r>
          </w:p>
        </w:tc>
        <w:tc>
          <w:tcPr>
            <w:tcW w:w="4450" w:type="dxa"/>
            <w:tcBorders>
              <w:top w:val="nil"/>
              <w:bottom w:val="nil"/>
            </w:tcBorders>
          </w:tcPr>
          <w:p w14:paraId="4944142A" w14:textId="77777777" w:rsidR="00A27461" w:rsidRPr="003300BD" w:rsidRDefault="00A27461" w:rsidP="00B34918">
            <w:pPr>
              <w:spacing w:line="276" w:lineRule="auto"/>
              <w:jc w:val="both"/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</w:pP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pEC-XK99E containing the </w:t>
            </w:r>
            <w:bookmarkStart w:id="29" w:name="OLE_LINK196"/>
            <w:r w:rsidRPr="003300BD">
              <w:rPr>
                <w:i/>
                <w:color w:val="000000" w:themeColor="text1"/>
                <w:sz w:val="21"/>
                <w:szCs w:val="21"/>
              </w:rPr>
              <w:t>C. glutamicum</w:t>
            </w:r>
            <w:bookmarkEnd w:id="29"/>
            <w:r w:rsidRPr="003300BD">
              <w:rPr>
                <w:i/>
                <w:color w:val="000000" w:themeColor="text1"/>
                <w:sz w:val="21"/>
                <w:szCs w:val="21"/>
              </w:rPr>
              <w:t xml:space="preserve"> pyc</w:t>
            </w:r>
            <w:r w:rsidRPr="003300BD">
              <w:rPr>
                <w:i/>
                <w:color w:val="000000" w:themeColor="text1"/>
                <w:sz w:val="21"/>
                <w:szCs w:val="21"/>
                <w:vertAlign w:val="superscript"/>
              </w:rPr>
              <w:t>Pro458Ser</w:t>
            </w:r>
            <w:r w:rsidRPr="003300BD">
              <w:rPr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3300BD">
              <w:rPr>
                <w:color w:val="000000" w:themeColor="text1"/>
                <w:sz w:val="21"/>
                <w:szCs w:val="21"/>
              </w:rPr>
              <w:t>gene</w:t>
            </w:r>
          </w:p>
        </w:tc>
        <w:tc>
          <w:tcPr>
            <w:tcW w:w="2126" w:type="dxa"/>
            <w:gridSpan w:val="4"/>
            <w:tcBorders>
              <w:top w:val="nil"/>
              <w:bottom w:val="nil"/>
            </w:tcBorders>
          </w:tcPr>
          <w:p w14:paraId="53C66161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3300BD" w:rsidRPr="003300BD" w14:paraId="249F85B8" w14:textId="77777777" w:rsidTr="007A3D1B">
        <w:trPr>
          <w:trHeight w:val="465"/>
        </w:trPr>
        <w:tc>
          <w:tcPr>
            <w:tcW w:w="2492" w:type="dxa"/>
            <w:gridSpan w:val="2"/>
            <w:tcBorders>
              <w:top w:val="nil"/>
              <w:bottom w:val="nil"/>
            </w:tcBorders>
          </w:tcPr>
          <w:p w14:paraId="2086EBC4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300BD">
              <w:rPr>
                <w:color w:val="000000" w:themeColor="text1"/>
                <w:sz w:val="21"/>
                <w:szCs w:val="21"/>
              </w:rPr>
              <w:t>pEC-cgmA</w:t>
            </w:r>
            <w:proofErr w:type="spellEnd"/>
          </w:p>
        </w:tc>
        <w:tc>
          <w:tcPr>
            <w:tcW w:w="4450" w:type="dxa"/>
            <w:tcBorders>
              <w:top w:val="nil"/>
              <w:bottom w:val="nil"/>
            </w:tcBorders>
          </w:tcPr>
          <w:p w14:paraId="730F8C5A" w14:textId="77777777" w:rsidR="00A27461" w:rsidRPr="003300BD" w:rsidRDefault="00A27461" w:rsidP="00B34918">
            <w:pPr>
              <w:spacing w:line="276" w:lineRule="auto"/>
              <w:jc w:val="both"/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</w:pP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pEC-XK99E containing the </w:t>
            </w:r>
            <w:r w:rsidRPr="003300BD">
              <w:rPr>
                <w:i/>
                <w:color w:val="000000" w:themeColor="text1"/>
                <w:sz w:val="21"/>
                <w:szCs w:val="21"/>
              </w:rPr>
              <w:t xml:space="preserve">C. glutamicum </w:t>
            </w:r>
            <w:proofErr w:type="spellStart"/>
            <w:r w:rsidRPr="003300BD">
              <w:rPr>
                <w:i/>
                <w:color w:val="000000" w:themeColor="text1"/>
                <w:sz w:val="21"/>
                <w:szCs w:val="21"/>
              </w:rPr>
              <w:t>cgmA</w:t>
            </w:r>
            <w:proofErr w:type="spellEnd"/>
            <w:r w:rsidRPr="003300BD">
              <w:rPr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3300BD">
              <w:rPr>
                <w:color w:val="000000" w:themeColor="text1"/>
                <w:sz w:val="21"/>
                <w:szCs w:val="21"/>
              </w:rPr>
              <w:t>gene</w:t>
            </w:r>
          </w:p>
        </w:tc>
        <w:tc>
          <w:tcPr>
            <w:tcW w:w="2126" w:type="dxa"/>
            <w:gridSpan w:val="4"/>
            <w:tcBorders>
              <w:top w:val="nil"/>
              <w:bottom w:val="nil"/>
            </w:tcBorders>
          </w:tcPr>
          <w:p w14:paraId="368843D8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3300BD" w:rsidRPr="003300BD" w14:paraId="623567F6" w14:textId="77777777" w:rsidTr="007A3D1B">
        <w:trPr>
          <w:trHeight w:val="465"/>
        </w:trPr>
        <w:tc>
          <w:tcPr>
            <w:tcW w:w="2492" w:type="dxa"/>
            <w:gridSpan w:val="2"/>
            <w:tcBorders>
              <w:top w:val="nil"/>
              <w:bottom w:val="nil"/>
            </w:tcBorders>
          </w:tcPr>
          <w:p w14:paraId="16D9ABED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bookmarkStart w:id="30" w:name="OLE_LINK78"/>
            <w:bookmarkStart w:id="31" w:name="OLE_LINK316"/>
            <w:proofErr w:type="spellStart"/>
            <w:r w:rsidRPr="003300BD">
              <w:rPr>
                <w:color w:val="000000" w:themeColor="text1"/>
                <w:sz w:val="21"/>
                <w:szCs w:val="21"/>
              </w:rPr>
              <w:t>pCRISPathBrick</w:t>
            </w:r>
            <w:bookmarkEnd w:id="30"/>
            <w:proofErr w:type="spellEnd"/>
          </w:p>
        </w:tc>
        <w:tc>
          <w:tcPr>
            <w:tcW w:w="4450" w:type="dxa"/>
            <w:tcBorders>
              <w:top w:val="nil"/>
              <w:bottom w:val="nil"/>
            </w:tcBorders>
          </w:tcPr>
          <w:p w14:paraId="37A572E6" w14:textId="77777777" w:rsidR="00A27461" w:rsidRPr="003300BD" w:rsidRDefault="00A27461" w:rsidP="00B34918">
            <w:pPr>
              <w:spacing w:line="276" w:lineRule="auto"/>
              <w:jc w:val="both"/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</w:pP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Expressing dcas9, p15A </w:t>
            </w:r>
            <w:proofErr w:type="spellStart"/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>ori</w:t>
            </w:r>
            <w:proofErr w:type="spellEnd"/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>Cm</w:t>
            </w: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  <w:vertAlign w:val="superscript"/>
              </w:rPr>
              <w:t>r</w:t>
            </w:r>
            <w:proofErr w:type="spellEnd"/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>Addgene</w:t>
            </w:r>
            <w:proofErr w:type="spellEnd"/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 #65006 </w:t>
            </w:r>
          </w:p>
        </w:tc>
        <w:tc>
          <w:tcPr>
            <w:tcW w:w="2126" w:type="dxa"/>
            <w:gridSpan w:val="4"/>
            <w:tcBorders>
              <w:top w:val="nil"/>
              <w:bottom w:val="nil"/>
            </w:tcBorders>
          </w:tcPr>
          <w:p w14:paraId="6135A630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Cress et al., 2015</w:t>
            </w:r>
          </w:p>
        </w:tc>
      </w:tr>
      <w:tr w:rsidR="003300BD" w:rsidRPr="003300BD" w14:paraId="4C52A6FC" w14:textId="77777777" w:rsidTr="007A3D1B">
        <w:trPr>
          <w:trHeight w:val="465"/>
        </w:trPr>
        <w:tc>
          <w:tcPr>
            <w:tcW w:w="2492" w:type="dxa"/>
            <w:gridSpan w:val="2"/>
            <w:tcBorders>
              <w:top w:val="nil"/>
              <w:bottom w:val="nil"/>
            </w:tcBorders>
          </w:tcPr>
          <w:p w14:paraId="35E2311E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pBAD33</w:t>
            </w:r>
          </w:p>
        </w:tc>
        <w:tc>
          <w:tcPr>
            <w:tcW w:w="4450" w:type="dxa"/>
            <w:tcBorders>
              <w:top w:val="nil"/>
              <w:bottom w:val="nil"/>
            </w:tcBorders>
          </w:tcPr>
          <w:p w14:paraId="41832331" w14:textId="77777777" w:rsidR="00A27461" w:rsidRPr="003300BD" w:rsidRDefault="00A27461" w:rsidP="00B34918">
            <w:pPr>
              <w:rPr>
                <w:rStyle w:val="simple"/>
                <w:rFonts w:eastAsia="华文楷体"/>
                <w:color w:val="000000" w:themeColor="text1"/>
                <w:sz w:val="21"/>
                <w:szCs w:val="21"/>
              </w:rPr>
            </w:pPr>
            <w:r w:rsidRPr="003300BD">
              <w:rPr>
                <w:rFonts w:eastAsia="华文楷体"/>
                <w:color w:val="000000" w:themeColor="text1"/>
                <w:sz w:val="21"/>
                <w:szCs w:val="21"/>
              </w:rPr>
              <w:t xml:space="preserve">Expression vector, </w:t>
            </w:r>
            <w:proofErr w:type="spellStart"/>
            <w:r w:rsidRPr="003300BD">
              <w:rPr>
                <w:rFonts w:eastAsia="华文楷体"/>
                <w:color w:val="000000" w:themeColor="text1"/>
                <w:sz w:val="21"/>
                <w:szCs w:val="21"/>
              </w:rPr>
              <w:t>pBAD</w:t>
            </w:r>
            <w:proofErr w:type="spellEnd"/>
            <w:r w:rsidRPr="003300BD">
              <w:rPr>
                <w:rFonts w:eastAsia="华文楷体" w:hint="eastAsia"/>
                <w:color w:val="000000" w:themeColor="text1"/>
                <w:sz w:val="21"/>
                <w:szCs w:val="21"/>
              </w:rPr>
              <w:t xml:space="preserve"> promoter</w:t>
            </w:r>
            <w:r w:rsidRPr="003300BD">
              <w:rPr>
                <w:rFonts w:eastAsia="华文楷体"/>
                <w:color w:val="000000" w:themeColor="text1"/>
                <w:sz w:val="21"/>
                <w:szCs w:val="21"/>
              </w:rPr>
              <w:t>, p15A</w:t>
            </w:r>
            <w:r w:rsidRPr="003300BD">
              <w:rPr>
                <w:rFonts w:eastAsia="华文楷体"/>
                <w:i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rFonts w:eastAsia="华文楷体"/>
                <w:i/>
                <w:color w:val="000000" w:themeColor="text1"/>
                <w:sz w:val="21"/>
                <w:szCs w:val="21"/>
              </w:rPr>
              <w:t>ori</w:t>
            </w:r>
            <w:proofErr w:type="spellEnd"/>
            <w:r w:rsidRPr="003300BD">
              <w:rPr>
                <w:rFonts w:eastAsia="华文楷体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3300BD">
              <w:rPr>
                <w:rFonts w:eastAsia="华文楷体"/>
                <w:color w:val="000000" w:themeColor="text1"/>
                <w:sz w:val="21"/>
                <w:szCs w:val="21"/>
              </w:rPr>
              <w:t>Cm</w:t>
            </w:r>
            <w:r w:rsidRPr="003300BD">
              <w:rPr>
                <w:rFonts w:eastAsia="华文楷体"/>
                <w:color w:val="000000" w:themeColor="text1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gridSpan w:val="4"/>
            <w:tcBorders>
              <w:top w:val="nil"/>
              <w:bottom w:val="nil"/>
            </w:tcBorders>
          </w:tcPr>
          <w:p w14:paraId="5EE9D9BA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Guzman et al., 1995</w:t>
            </w:r>
          </w:p>
        </w:tc>
      </w:tr>
      <w:tr w:rsidR="003300BD" w:rsidRPr="003300BD" w14:paraId="7EBAC273" w14:textId="77777777" w:rsidTr="007A3D1B">
        <w:trPr>
          <w:trHeight w:val="465"/>
        </w:trPr>
        <w:tc>
          <w:tcPr>
            <w:tcW w:w="2492" w:type="dxa"/>
            <w:gridSpan w:val="2"/>
            <w:tcBorders>
              <w:top w:val="nil"/>
              <w:bottom w:val="nil"/>
            </w:tcBorders>
          </w:tcPr>
          <w:p w14:paraId="19DCF966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pXMJPsod</w:t>
            </w:r>
            <w:proofErr w:type="spellEnd"/>
          </w:p>
        </w:tc>
        <w:tc>
          <w:tcPr>
            <w:tcW w:w="4450" w:type="dxa"/>
            <w:tcBorders>
              <w:top w:val="nil"/>
              <w:bottom w:val="nil"/>
            </w:tcBorders>
          </w:tcPr>
          <w:p w14:paraId="4D588E74" w14:textId="77777777" w:rsidR="00A27461" w:rsidRPr="003300BD" w:rsidRDefault="00A27461" w:rsidP="00B34918">
            <w:pPr>
              <w:rPr>
                <w:rFonts w:eastAsia="华文楷体"/>
                <w:color w:val="000000" w:themeColor="text1"/>
                <w:sz w:val="21"/>
                <w:szCs w:val="21"/>
              </w:rPr>
            </w:pPr>
            <w:r w:rsidRPr="003300BD">
              <w:rPr>
                <w:rStyle w:val="simple"/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C</w:t>
            </w: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. </w:t>
            </w:r>
            <w:r w:rsidRPr="003300BD">
              <w:rPr>
                <w:rStyle w:val="simple"/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glutamicum</w:t>
            </w: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>-</w:t>
            </w:r>
            <w:r w:rsidRPr="003300BD">
              <w:rPr>
                <w:rStyle w:val="simple"/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. </w:t>
            </w:r>
            <w:r w:rsidRPr="003300BD">
              <w:rPr>
                <w:rStyle w:val="simple"/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coli</w:t>
            </w: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 shuttle expression vector </w:t>
            </w:r>
            <w:r w:rsidRPr="003300BD">
              <w:rPr>
                <w:rFonts w:eastAsia="华文楷体" w:hint="eastAsia"/>
                <w:color w:val="000000" w:themeColor="text1"/>
                <w:sz w:val="21"/>
                <w:szCs w:val="21"/>
              </w:rPr>
              <w:t xml:space="preserve">pXMJ19 </w:t>
            </w: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>derivative</w:t>
            </w:r>
            <w:r w:rsidRPr="003300BD">
              <w:rPr>
                <w:rStyle w:val="simple"/>
                <w:rFonts w:eastAsia="Times New Roman" w:hint="eastAsia"/>
                <w:color w:val="000000" w:themeColor="text1"/>
                <w:sz w:val="21"/>
                <w:szCs w:val="21"/>
              </w:rPr>
              <w:t xml:space="preserve">. The </w:t>
            </w:r>
            <w:r w:rsidRPr="003300BD">
              <w:rPr>
                <w:rStyle w:val="simple"/>
                <w:rFonts w:eastAsia="Times New Roman" w:hint="eastAsia"/>
                <w:i/>
                <w:color w:val="000000" w:themeColor="text1"/>
                <w:sz w:val="21"/>
                <w:szCs w:val="21"/>
              </w:rPr>
              <w:t>tac</w:t>
            </w:r>
            <w:r w:rsidRPr="003300BD">
              <w:rPr>
                <w:rStyle w:val="simple"/>
                <w:rFonts w:eastAsia="Times New Roman" w:hint="eastAsia"/>
                <w:color w:val="000000" w:themeColor="text1"/>
                <w:sz w:val="21"/>
                <w:szCs w:val="21"/>
              </w:rPr>
              <w:t xml:space="preserve"> promoter and </w:t>
            </w:r>
            <w:proofErr w:type="spellStart"/>
            <w:r w:rsidRPr="003300BD">
              <w:rPr>
                <w:rStyle w:val="simple"/>
                <w:rFonts w:eastAsia="Times New Roman" w:hint="eastAsia"/>
                <w:color w:val="000000" w:themeColor="text1"/>
                <w:sz w:val="21"/>
                <w:szCs w:val="21"/>
              </w:rPr>
              <w:t>lacI</w:t>
            </w:r>
            <w:r w:rsidRPr="003300BD">
              <w:rPr>
                <w:rStyle w:val="simple"/>
                <w:rFonts w:eastAsia="Times New Roman" w:hint="eastAsia"/>
                <w:color w:val="000000" w:themeColor="text1"/>
                <w:sz w:val="21"/>
                <w:szCs w:val="21"/>
                <w:vertAlign w:val="superscript"/>
              </w:rPr>
              <w:t>q</w:t>
            </w:r>
            <w:proofErr w:type="spellEnd"/>
            <w:r w:rsidRPr="003300BD">
              <w:rPr>
                <w:rStyle w:val="simple"/>
                <w:rFonts w:eastAsia="Times New Roman" w:hint="eastAsia"/>
                <w:color w:val="000000" w:themeColor="text1"/>
                <w:sz w:val="21"/>
                <w:szCs w:val="21"/>
              </w:rPr>
              <w:t xml:space="preserve"> of </w:t>
            </w:r>
            <w:r w:rsidRPr="003300BD">
              <w:rPr>
                <w:rFonts w:eastAsia="华文楷体" w:hint="eastAsia"/>
                <w:color w:val="000000" w:themeColor="text1"/>
                <w:sz w:val="21"/>
                <w:szCs w:val="21"/>
              </w:rPr>
              <w:t xml:space="preserve">pXMJ19 </w:t>
            </w:r>
            <w:r w:rsidRPr="003300BD">
              <w:rPr>
                <w:rStyle w:val="simple"/>
                <w:rFonts w:eastAsia="Times New Roman" w:hint="eastAsia"/>
                <w:color w:val="000000" w:themeColor="text1"/>
                <w:sz w:val="21"/>
                <w:szCs w:val="21"/>
              </w:rPr>
              <w:t xml:space="preserve">was replaced with </w:t>
            </w:r>
            <w:r w:rsidRPr="003300BD">
              <w:rPr>
                <w:i/>
                <w:color w:val="000000" w:themeColor="text1"/>
                <w:sz w:val="21"/>
                <w:szCs w:val="21"/>
              </w:rPr>
              <w:t>C. glutamicum</w:t>
            </w:r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 xml:space="preserve"> sod </w:t>
            </w: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promoter</w:t>
            </w:r>
            <w:r w:rsidRPr="003300BD">
              <w:rPr>
                <w:rStyle w:val="simple"/>
                <w:rFonts w:eastAsia="Times New Roman" w:hint="eastAsia"/>
                <w:color w:val="000000" w:themeColor="text1"/>
                <w:sz w:val="21"/>
                <w:szCs w:val="21"/>
              </w:rPr>
              <w:t xml:space="preserve">  </w:t>
            </w:r>
          </w:p>
        </w:tc>
        <w:tc>
          <w:tcPr>
            <w:tcW w:w="2126" w:type="dxa"/>
            <w:gridSpan w:val="4"/>
            <w:tcBorders>
              <w:top w:val="nil"/>
              <w:bottom w:val="nil"/>
            </w:tcBorders>
          </w:tcPr>
          <w:p w14:paraId="595DCE28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Lab storage</w:t>
            </w:r>
          </w:p>
        </w:tc>
      </w:tr>
      <w:tr w:rsidR="00C74A34" w:rsidRPr="003300BD" w14:paraId="05AAF551" w14:textId="77777777" w:rsidTr="007A3D1B">
        <w:trPr>
          <w:trHeight w:val="465"/>
        </w:trPr>
        <w:tc>
          <w:tcPr>
            <w:tcW w:w="2492" w:type="dxa"/>
            <w:gridSpan w:val="2"/>
            <w:tcBorders>
              <w:top w:val="nil"/>
              <w:bottom w:val="nil"/>
            </w:tcBorders>
          </w:tcPr>
          <w:p w14:paraId="337D557E" w14:textId="0EA7844A" w:rsidR="00C74A34" w:rsidRPr="003300BD" w:rsidRDefault="00C74A34" w:rsidP="00B34918">
            <w:pPr>
              <w:spacing w:line="276" w:lineRule="auto"/>
              <w:jc w:val="both"/>
              <w:rPr>
                <w:rFonts w:hint="eastAsia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hint="eastAsia"/>
                <w:color w:val="000000" w:themeColor="text1"/>
                <w:sz w:val="21"/>
                <w:szCs w:val="21"/>
              </w:rPr>
              <w:t>pTarget</w:t>
            </w:r>
            <w:proofErr w:type="spellEnd"/>
          </w:p>
        </w:tc>
        <w:tc>
          <w:tcPr>
            <w:tcW w:w="4450" w:type="dxa"/>
            <w:tcBorders>
              <w:top w:val="nil"/>
              <w:bottom w:val="nil"/>
            </w:tcBorders>
          </w:tcPr>
          <w:p w14:paraId="6A4595A4" w14:textId="0CE1CA5F" w:rsidR="00C74A34" w:rsidRPr="00C74A34" w:rsidRDefault="00C74A34" w:rsidP="00B34918">
            <w:pPr>
              <w:rPr>
                <w:rStyle w:val="simple"/>
                <w:rFonts w:eastAsia="Times New Roman" w:hint="eastAsia"/>
                <w:iCs/>
                <w:color w:val="000000" w:themeColor="text1"/>
                <w:sz w:val="21"/>
                <w:szCs w:val="21"/>
              </w:rPr>
            </w:pPr>
            <w:r>
              <w:rPr>
                <w:rStyle w:val="simple"/>
                <w:rFonts w:eastAsia="Times New Roman" w:hint="eastAsia"/>
                <w:i/>
                <w:iCs/>
                <w:color w:val="000000" w:themeColor="text1"/>
                <w:sz w:val="21"/>
                <w:szCs w:val="21"/>
              </w:rPr>
              <w:t>E. coli</w:t>
            </w:r>
            <w:r>
              <w:rPr>
                <w:rStyle w:val="simple"/>
                <w:rFonts w:eastAsia="Times New Roman" w:hint="eastAsia"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rStyle w:val="simple"/>
                <w:rFonts w:eastAsia="Times New Roman" w:hint="eastAsia"/>
                <w:iCs/>
                <w:color w:val="000000" w:themeColor="text1"/>
                <w:sz w:val="21"/>
                <w:szCs w:val="21"/>
              </w:rPr>
              <w:t>sgRNA</w:t>
            </w:r>
            <w:proofErr w:type="spellEnd"/>
            <w:r>
              <w:rPr>
                <w:rStyle w:val="simple"/>
                <w:rFonts w:eastAsia="Times New Roman" w:hint="eastAsia"/>
                <w:iCs/>
                <w:color w:val="000000" w:themeColor="text1"/>
                <w:sz w:val="21"/>
                <w:szCs w:val="21"/>
              </w:rPr>
              <w:t xml:space="preserve"> expression vector</w:t>
            </w:r>
          </w:p>
        </w:tc>
        <w:tc>
          <w:tcPr>
            <w:tcW w:w="2126" w:type="dxa"/>
            <w:gridSpan w:val="4"/>
            <w:tcBorders>
              <w:top w:val="nil"/>
              <w:bottom w:val="nil"/>
            </w:tcBorders>
          </w:tcPr>
          <w:p w14:paraId="0A8AB0BD" w14:textId="03E6F0F8" w:rsidR="00C74A34" w:rsidRPr="003300BD" w:rsidRDefault="006820A1" w:rsidP="00B34918">
            <w:pPr>
              <w:spacing w:line="276" w:lineRule="auto"/>
              <w:jc w:val="both"/>
              <w:rPr>
                <w:rFonts w:hint="eastAsia"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Jiang et al., 2015</w:t>
            </w:r>
          </w:p>
        </w:tc>
      </w:tr>
      <w:tr w:rsidR="003300BD" w:rsidRPr="003300BD" w14:paraId="63332DED" w14:textId="77777777" w:rsidTr="007A3D1B">
        <w:trPr>
          <w:trHeight w:val="465"/>
        </w:trPr>
        <w:tc>
          <w:tcPr>
            <w:tcW w:w="2492" w:type="dxa"/>
            <w:gridSpan w:val="2"/>
            <w:tcBorders>
              <w:top w:val="nil"/>
              <w:bottom w:val="nil"/>
            </w:tcBorders>
          </w:tcPr>
          <w:p w14:paraId="5DC2A186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300BD">
              <w:rPr>
                <w:color w:val="000000" w:themeColor="text1"/>
                <w:sz w:val="21"/>
                <w:szCs w:val="21"/>
              </w:rPr>
              <w:t>pCRISPathBrick</w:t>
            </w:r>
            <w:proofErr w:type="spellEnd"/>
            <w:r w:rsidRPr="003300BD">
              <w:rPr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4450" w:type="dxa"/>
            <w:tcBorders>
              <w:top w:val="nil"/>
              <w:bottom w:val="nil"/>
            </w:tcBorders>
          </w:tcPr>
          <w:p w14:paraId="0EBB7351" w14:textId="77777777" w:rsidR="00A27461" w:rsidRPr="003300BD" w:rsidRDefault="00A27461" w:rsidP="00B34918">
            <w:pPr>
              <w:spacing w:line="276" w:lineRule="auto"/>
              <w:jc w:val="both"/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</w:pP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Expressing dcas9(K848A/K1003A/R1060A), p15A </w:t>
            </w:r>
            <w:proofErr w:type="spellStart"/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>ori</w:t>
            </w:r>
            <w:proofErr w:type="spellEnd"/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>Cm</w:t>
            </w: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  <w:vertAlign w:val="superscript"/>
              </w:rPr>
              <w:t>r</w:t>
            </w:r>
            <w:proofErr w:type="spellEnd"/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>,</w:t>
            </w:r>
          </w:p>
        </w:tc>
        <w:tc>
          <w:tcPr>
            <w:tcW w:w="2126" w:type="dxa"/>
            <w:gridSpan w:val="4"/>
            <w:tcBorders>
              <w:top w:val="nil"/>
              <w:bottom w:val="nil"/>
            </w:tcBorders>
          </w:tcPr>
          <w:p w14:paraId="4843918A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3300BD" w:rsidRPr="003300BD" w14:paraId="3C03A873" w14:textId="77777777" w:rsidTr="007A3D1B">
        <w:trPr>
          <w:trHeight w:val="465"/>
        </w:trPr>
        <w:tc>
          <w:tcPr>
            <w:tcW w:w="2492" w:type="dxa"/>
            <w:gridSpan w:val="2"/>
            <w:tcBorders>
              <w:top w:val="nil"/>
              <w:bottom w:val="nil"/>
            </w:tcBorders>
          </w:tcPr>
          <w:p w14:paraId="3D75D249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pEC-XK-p15A</w:t>
            </w:r>
          </w:p>
        </w:tc>
        <w:tc>
          <w:tcPr>
            <w:tcW w:w="4450" w:type="dxa"/>
            <w:tcBorders>
              <w:top w:val="nil"/>
              <w:bottom w:val="nil"/>
            </w:tcBorders>
          </w:tcPr>
          <w:p w14:paraId="6C1117A7" w14:textId="77777777" w:rsidR="00A27461" w:rsidRPr="003300BD" w:rsidRDefault="00A27461" w:rsidP="00B34918">
            <w:pPr>
              <w:spacing w:line="276" w:lineRule="auto"/>
              <w:jc w:val="both"/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</w:pPr>
            <w:r w:rsidRPr="003300BD">
              <w:rPr>
                <w:rStyle w:val="simple"/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C</w:t>
            </w: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. </w:t>
            </w:r>
            <w:r w:rsidRPr="003300BD">
              <w:rPr>
                <w:rStyle w:val="simple"/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glutamicum</w:t>
            </w: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>-</w:t>
            </w:r>
            <w:r w:rsidRPr="003300BD">
              <w:rPr>
                <w:rStyle w:val="simple"/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. </w:t>
            </w:r>
            <w:r w:rsidRPr="003300BD">
              <w:rPr>
                <w:rStyle w:val="simple"/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coli</w:t>
            </w: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 shuttle expression vector, pEC-XK99E derivative, p15A </w:t>
            </w:r>
            <w:proofErr w:type="spellStart"/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>ori</w:t>
            </w:r>
            <w:proofErr w:type="spellEnd"/>
          </w:p>
        </w:tc>
        <w:tc>
          <w:tcPr>
            <w:tcW w:w="2126" w:type="dxa"/>
            <w:gridSpan w:val="4"/>
            <w:tcBorders>
              <w:top w:val="nil"/>
              <w:bottom w:val="nil"/>
            </w:tcBorders>
          </w:tcPr>
          <w:p w14:paraId="66C55967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3300BD" w:rsidRPr="003300BD" w14:paraId="32AA5AA3" w14:textId="77777777" w:rsidTr="007A3D1B">
        <w:trPr>
          <w:trHeight w:val="465"/>
        </w:trPr>
        <w:tc>
          <w:tcPr>
            <w:tcW w:w="2492" w:type="dxa"/>
            <w:gridSpan w:val="2"/>
            <w:tcBorders>
              <w:top w:val="nil"/>
              <w:bottom w:val="nil"/>
            </w:tcBorders>
          </w:tcPr>
          <w:p w14:paraId="73620A0F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pEC-dcas9*</w:t>
            </w:r>
          </w:p>
        </w:tc>
        <w:tc>
          <w:tcPr>
            <w:tcW w:w="4450" w:type="dxa"/>
            <w:tcBorders>
              <w:top w:val="nil"/>
              <w:bottom w:val="nil"/>
            </w:tcBorders>
          </w:tcPr>
          <w:p w14:paraId="1328C9D4" w14:textId="1C8F99E9" w:rsidR="00A27461" w:rsidRPr="003300BD" w:rsidRDefault="00C74A34" w:rsidP="00C74A34">
            <w:pPr>
              <w:spacing w:line="276" w:lineRule="auto"/>
              <w:jc w:val="both"/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</w:pPr>
            <w:r w:rsidRPr="003300BD">
              <w:rPr>
                <w:rStyle w:val="simple"/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C</w:t>
            </w: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. </w:t>
            </w:r>
            <w:r w:rsidRPr="003300BD">
              <w:rPr>
                <w:rStyle w:val="simple"/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glutamicum</w:t>
            </w:r>
            <w:r>
              <w:rPr>
                <w:rStyle w:val="simple"/>
                <w:rFonts w:eastAsia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C74A34">
              <w:rPr>
                <w:rStyle w:val="simple"/>
                <w:rFonts w:eastAsia="Times New Roman" w:hint="eastAsia"/>
                <w:i/>
                <w:color w:val="000000" w:themeColor="text1"/>
                <w:sz w:val="21"/>
                <w:szCs w:val="21"/>
              </w:rPr>
              <w:t>dcas9</w:t>
            </w: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 expression vector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 xml:space="preserve">, </w:t>
            </w:r>
            <w:r w:rsidR="00A27461" w:rsidRPr="003300BD">
              <w:rPr>
                <w:color w:val="000000" w:themeColor="text1"/>
                <w:sz w:val="21"/>
                <w:szCs w:val="21"/>
              </w:rPr>
              <w:t xml:space="preserve">pEC-XK-p15A expressing </w:t>
            </w:r>
            <w:r w:rsidR="00A27461"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dcas9(K848A/K1003A/ R1060A), p15A </w:t>
            </w:r>
            <w:proofErr w:type="spellStart"/>
            <w:r w:rsidR="00A27461"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>ori</w:t>
            </w:r>
            <w:proofErr w:type="spellEnd"/>
          </w:p>
        </w:tc>
        <w:tc>
          <w:tcPr>
            <w:tcW w:w="2126" w:type="dxa"/>
            <w:gridSpan w:val="4"/>
            <w:tcBorders>
              <w:top w:val="nil"/>
              <w:bottom w:val="nil"/>
            </w:tcBorders>
          </w:tcPr>
          <w:p w14:paraId="1ED37E8B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3300BD" w:rsidRPr="003300BD" w14:paraId="768B5357" w14:textId="77777777" w:rsidTr="007A3D1B">
        <w:trPr>
          <w:trHeight w:val="465"/>
        </w:trPr>
        <w:tc>
          <w:tcPr>
            <w:tcW w:w="2492" w:type="dxa"/>
            <w:gridSpan w:val="2"/>
            <w:tcBorders>
              <w:top w:val="nil"/>
              <w:bottom w:val="nil"/>
            </w:tcBorders>
          </w:tcPr>
          <w:p w14:paraId="4C63E546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300BD">
              <w:rPr>
                <w:color w:val="000000" w:themeColor="text1"/>
                <w:sz w:val="21"/>
                <w:szCs w:val="21"/>
              </w:rPr>
              <w:t>pXMJPsod</w:t>
            </w:r>
            <w:proofErr w:type="spellEnd"/>
            <w:r w:rsidRPr="003300BD">
              <w:rPr>
                <w:color w:val="000000" w:themeColor="text1"/>
                <w:sz w:val="21"/>
                <w:szCs w:val="21"/>
              </w:rPr>
              <w:t>-X-</w:t>
            </w:r>
            <w:proofErr w:type="spellStart"/>
            <w:r w:rsidRPr="003300BD">
              <w:rPr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  <w:tc>
          <w:tcPr>
            <w:tcW w:w="4450" w:type="dxa"/>
            <w:tcBorders>
              <w:top w:val="nil"/>
              <w:bottom w:val="nil"/>
            </w:tcBorders>
          </w:tcPr>
          <w:p w14:paraId="2F5F81E7" w14:textId="5AA6D1CD" w:rsidR="00A27461" w:rsidRPr="003300BD" w:rsidRDefault="00C74A34" w:rsidP="00B34918">
            <w:pPr>
              <w:spacing w:line="276" w:lineRule="auto"/>
              <w:jc w:val="both"/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</w:pPr>
            <w:bookmarkStart w:id="32" w:name="OLE_LINK317"/>
            <w:r w:rsidRPr="003300BD">
              <w:rPr>
                <w:rStyle w:val="simple"/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C</w:t>
            </w: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. </w:t>
            </w:r>
            <w:r w:rsidRPr="003300BD">
              <w:rPr>
                <w:rStyle w:val="simple"/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glutamicum</w:t>
            </w:r>
            <w:r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="00A27461"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>sgRNA</w:t>
            </w:r>
            <w:proofErr w:type="spellEnd"/>
            <w:r w:rsidR="00A27461" w:rsidRPr="003300BD">
              <w:rPr>
                <w:rStyle w:val="simple"/>
                <w:rFonts w:eastAsia="Times New Roman"/>
                <w:color w:val="000000" w:themeColor="text1"/>
                <w:sz w:val="21"/>
                <w:szCs w:val="21"/>
              </w:rPr>
              <w:t xml:space="preserve"> expression vector</w:t>
            </w:r>
            <w:bookmarkEnd w:id="32"/>
          </w:p>
        </w:tc>
        <w:tc>
          <w:tcPr>
            <w:tcW w:w="2126" w:type="dxa"/>
            <w:gridSpan w:val="4"/>
            <w:tcBorders>
              <w:top w:val="nil"/>
              <w:bottom w:val="nil"/>
            </w:tcBorders>
          </w:tcPr>
          <w:p w14:paraId="7E073BBA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This study</w:t>
            </w:r>
          </w:p>
        </w:tc>
      </w:tr>
      <w:bookmarkEnd w:id="31"/>
      <w:tr w:rsidR="003300BD" w:rsidRPr="003300BD" w14:paraId="2CDECFBE" w14:textId="77777777" w:rsidTr="007A3D1B">
        <w:trPr>
          <w:trHeight w:val="474"/>
        </w:trPr>
        <w:tc>
          <w:tcPr>
            <w:tcW w:w="9068" w:type="dxa"/>
            <w:gridSpan w:val="7"/>
            <w:tcBorders>
              <w:top w:val="nil"/>
              <w:bottom w:val="nil"/>
            </w:tcBorders>
          </w:tcPr>
          <w:p w14:paraId="5A092BB6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Primers</w:t>
            </w:r>
          </w:p>
        </w:tc>
      </w:tr>
      <w:tr w:rsidR="007A3D1B" w:rsidRPr="003300BD" w14:paraId="7EE21A3D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</w:tcPr>
          <w:p w14:paraId="7AD471B4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300BD">
              <w:rPr>
                <w:color w:val="000000" w:themeColor="text1"/>
                <w:sz w:val="21"/>
                <w:szCs w:val="21"/>
              </w:rPr>
              <w:t>pycF</w:t>
            </w:r>
            <w:proofErr w:type="spellEnd"/>
          </w:p>
        </w:tc>
        <w:tc>
          <w:tcPr>
            <w:tcW w:w="5528" w:type="dxa"/>
            <w:gridSpan w:val="3"/>
          </w:tcPr>
          <w:p w14:paraId="0A6B54D7" w14:textId="77777777" w:rsidR="002E4403" w:rsidRPr="003300BD" w:rsidRDefault="00A27461" w:rsidP="00B34918">
            <w:pPr>
              <w:spacing w:line="276" w:lineRule="auto"/>
              <w:ind w:left="5040" w:hangingChars="2400" w:hanging="5040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300BD">
              <w:rPr>
                <w:color w:val="000000" w:themeColor="text1"/>
                <w:sz w:val="21"/>
                <w:szCs w:val="21"/>
              </w:rPr>
              <w:t>CGC</w:t>
            </w:r>
            <w:r w:rsidRPr="003300BD">
              <w:rPr>
                <w:color w:val="000000" w:themeColor="text1"/>
                <w:sz w:val="21"/>
                <w:szCs w:val="21"/>
                <w:u w:val="single"/>
              </w:rPr>
              <w:t>GAGCTC</w:t>
            </w:r>
            <w:r w:rsidRPr="003300BD">
              <w:rPr>
                <w:color w:val="000000" w:themeColor="text1"/>
                <w:sz w:val="21"/>
                <w:szCs w:val="21"/>
              </w:rPr>
              <w:t>aaggagTACTCTAGTGTCGACTCACACAT</w:t>
            </w:r>
            <w:proofErr w:type="spellEnd"/>
          </w:p>
          <w:p w14:paraId="431B03BF" w14:textId="3C5A7BE8" w:rsidR="00A27461" w:rsidRPr="003300BD" w:rsidRDefault="00A27461" w:rsidP="002E4403">
            <w:pPr>
              <w:spacing w:line="276" w:lineRule="auto"/>
              <w:ind w:leftChars="1950" w:left="5625" w:hangingChars="450" w:hanging="945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(</w:t>
            </w:r>
            <w:proofErr w:type="spellStart"/>
            <w:r w:rsidRPr="003300BD">
              <w:rPr>
                <w:i/>
                <w:color w:val="000000" w:themeColor="text1"/>
                <w:sz w:val="21"/>
                <w:szCs w:val="21"/>
              </w:rPr>
              <w:t>Sac</w:t>
            </w:r>
            <w:r w:rsidRPr="003300BD">
              <w:rPr>
                <w:color w:val="000000" w:themeColor="text1"/>
                <w:sz w:val="21"/>
                <w:szCs w:val="21"/>
              </w:rPr>
              <w:t>I</w:t>
            </w:r>
            <w:proofErr w:type="spellEnd"/>
            <w:r w:rsidRPr="003300BD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90" w:type="dxa"/>
            <w:vMerge w:val="restart"/>
          </w:tcPr>
          <w:p w14:paraId="7E6B8BE0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 xml:space="preserve">PCR for </w:t>
            </w:r>
            <w:r w:rsidRPr="003300BD">
              <w:rPr>
                <w:i/>
                <w:color w:val="000000" w:themeColor="text1"/>
                <w:sz w:val="21"/>
                <w:szCs w:val="21"/>
              </w:rPr>
              <w:t xml:space="preserve">C. glutamicum </w:t>
            </w:r>
            <w:proofErr w:type="spellStart"/>
            <w:r w:rsidRPr="003300BD">
              <w:rPr>
                <w:i/>
                <w:color w:val="000000" w:themeColor="text1"/>
                <w:sz w:val="21"/>
                <w:szCs w:val="21"/>
              </w:rPr>
              <w:t>pyc</w:t>
            </w:r>
            <w:proofErr w:type="spellEnd"/>
          </w:p>
        </w:tc>
      </w:tr>
      <w:tr w:rsidR="007A3D1B" w:rsidRPr="003300BD" w14:paraId="2D625405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</w:tcPr>
          <w:p w14:paraId="43159EC1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300BD">
              <w:rPr>
                <w:color w:val="000000" w:themeColor="text1"/>
                <w:sz w:val="21"/>
                <w:szCs w:val="21"/>
              </w:rPr>
              <w:t>pycR</w:t>
            </w:r>
            <w:proofErr w:type="spellEnd"/>
          </w:p>
        </w:tc>
        <w:tc>
          <w:tcPr>
            <w:tcW w:w="5528" w:type="dxa"/>
            <w:gridSpan w:val="3"/>
          </w:tcPr>
          <w:p w14:paraId="2F78310C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CGC</w:t>
            </w:r>
            <w:r w:rsidRPr="003300BD">
              <w:rPr>
                <w:color w:val="000000" w:themeColor="text1"/>
                <w:sz w:val="21"/>
                <w:szCs w:val="21"/>
                <w:u w:val="single"/>
              </w:rPr>
              <w:t>TCTAGA</w:t>
            </w:r>
            <w:r w:rsidRPr="003300BD">
              <w:rPr>
                <w:color w:val="000000" w:themeColor="text1"/>
                <w:sz w:val="21"/>
                <w:szCs w:val="21"/>
              </w:rPr>
              <w:t>TTAGGAAACGACGACGAT(</w:t>
            </w:r>
            <w:proofErr w:type="spellStart"/>
            <w:r w:rsidRPr="003300BD">
              <w:rPr>
                <w:i/>
                <w:color w:val="000000" w:themeColor="text1"/>
                <w:sz w:val="21"/>
                <w:szCs w:val="21"/>
              </w:rPr>
              <w:t>Xba</w:t>
            </w:r>
            <w:r w:rsidRPr="003300BD">
              <w:rPr>
                <w:color w:val="000000" w:themeColor="text1"/>
                <w:sz w:val="21"/>
                <w:szCs w:val="21"/>
              </w:rPr>
              <w:t>I</w:t>
            </w:r>
            <w:proofErr w:type="spellEnd"/>
            <w:r w:rsidRPr="003300BD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90" w:type="dxa"/>
            <w:vMerge/>
          </w:tcPr>
          <w:p w14:paraId="30FE7885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7A3D1B" w:rsidRPr="003300BD" w14:paraId="52860331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bottom w:val="nil"/>
            </w:tcBorders>
          </w:tcPr>
          <w:p w14:paraId="303E0528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pyc458F</w:t>
            </w:r>
          </w:p>
        </w:tc>
        <w:tc>
          <w:tcPr>
            <w:tcW w:w="5528" w:type="dxa"/>
            <w:gridSpan w:val="3"/>
            <w:tcBorders>
              <w:bottom w:val="nil"/>
            </w:tcBorders>
          </w:tcPr>
          <w:p w14:paraId="565891FE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ATTGCCGATCACTCGCACCTCCTTCAGG</w:t>
            </w:r>
          </w:p>
        </w:tc>
        <w:tc>
          <w:tcPr>
            <w:tcW w:w="1490" w:type="dxa"/>
            <w:vMerge w:val="restart"/>
            <w:tcBorders>
              <w:bottom w:val="nil"/>
            </w:tcBorders>
          </w:tcPr>
          <w:p w14:paraId="1EE59B89" w14:textId="77777777" w:rsidR="00A27461" w:rsidRPr="003300BD" w:rsidRDefault="00A27461" w:rsidP="00B34918">
            <w:pPr>
              <w:pStyle w:val="p1"/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300B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ite-directed mutagenesis</w:t>
            </w:r>
          </w:p>
          <w:p w14:paraId="698C9D93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 xml:space="preserve">for </w:t>
            </w:r>
            <w:proofErr w:type="spellStart"/>
            <w:r w:rsidRPr="003300BD">
              <w:rPr>
                <w:i/>
                <w:color w:val="000000" w:themeColor="text1"/>
                <w:sz w:val="21"/>
                <w:szCs w:val="21"/>
              </w:rPr>
              <w:t>pyc</w:t>
            </w:r>
            <w:proofErr w:type="spellEnd"/>
          </w:p>
        </w:tc>
      </w:tr>
      <w:tr w:rsidR="007A3D1B" w:rsidRPr="003300BD" w14:paraId="36E562EF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7A355320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pyc458R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6AC2FB24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GAAGGAGGTGCGAGTGATCGGCAATGAAT</w:t>
            </w:r>
          </w:p>
        </w:tc>
        <w:tc>
          <w:tcPr>
            <w:tcW w:w="1490" w:type="dxa"/>
            <w:vMerge/>
            <w:tcBorders>
              <w:top w:val="nil"/>
              <w:bottom w:val="nil"/>
            </w:tcBorders>
          </w:tcPr>
          <w:p w14:paraId="5529927B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7A3D1B" w:rsidRPr="003300BD" w14:paraId="0518D5E9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19113408" w14:textId="78A394B2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bookmarkStart w:id="33" w:name="OLE_LINK42"/>
            <w:bookmarkStart w:id="34" w:name="OLE_LINK43"/>
            <w:proofErr w:type="spellStart"/>
            <w:r w:rsidRPr="003300BD">
              <w:rPr>
                <w:color w:val="000000" w:themeColor="text1"/>
                <w:sz w:val="21"/>
                <w:szCs w:val="21"/>
              </w:rPr>
              <w:t>Kgd</w:t>
            </w:r>
            <w:proofErr w:type="spellEnd"/>
            <w:r w:rsidRPr="003300BD">
              <w:rPr>
                <w:color w:val="000000" w:themeColor="text1"/>
                <w:sz w:val="21"/>
                <w:szCs w:val="21"/>
              </w:rPr>
              <w:t>-TTG-UP</w:t>
            </w:r>
            <w:bookmarkEnd w:id="33"/>
            <w:bookmarkEnd w:id="34"/>
            <w:r w:rsidRPr="003300BD">
              <w:rPr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4405DC24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CG</w:t>
            </w:r>
            <w:r w:rsidRPr="003300BD">
              <w:rPr>
                <w:color w:val="000000" w:themeColor="text1"/>
                <w:sz w:val="21"/>
                <w:szCs w:val="21"/>
                <w:u w:val="single"/>
              </w:rPr>
              <w:t>GGATCC</w:t>
            </w:r>
            <w:r w:rsidRPr="003300BD">
              <w:rPr>
                <w:color w:val="000000" w:themeColor="text1"/>
                <w:sz w:val="21"/>
                <w:szCs w:val="21"/>
              </w:rPr>
              <w:t xml:space="preserve">TCGACGAAGCCACCTCCACCC </w:t>
            </w: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（</w:t>
            </w: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BamHI</w:t>
            </w:r>
            <w:proofErr w:type="spellEnd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490" w:type="dxa"/>
            <w:vMerge w:val="restart"/>
            <w:tcBorders>
              <w:top w:val="nil"/>
            </w:tcBorders>
          </w:tcPr>
          <w:p w14:paraId="2FDB24A0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 xml:space="preserve">Replacing the native </w:t>
            </w:r>
            <w:proofErr w:type="spellStart"/>
            <w:r w:rsidRPr="003300BD">
              <w:rPr>
                <w:color w:val="000000" w:themeColor="text1"/>
                <w:sz w:val="21"/>
                <w:szCs w:val="21"/>
              </w:rPr>
              <w:t>kgd</w:t>
            </w:r>
            <w:proofErr w:type="spellEnd"/>
            <w:r w:rsidRPr="003300BD">
              <w:rPr>
                <w:color w:val="000000" w:themeColor="text1"/>
                <w:sz w:val="21"/>
                <w:szCs w:val="21"/>
              </w:rPr>
              <w:t xml:space="preserve"> start </w:t>
            </w:r>
            <w:r w:rsidRPr="003300BD">
              <w:rPr>
                <w:color w:val="000000" w:themeColor="text1"/>
                <w:sz w:val="21"/>
                <w:szCs w:val="21"/>
              </w:rPr>
              <w:lastRenderedPageBreak/>
              <w:t>codon with TTG</w:t>
            </w:r>
          </w:p>
        </w:tc>
      </w:tr>
      <w:tr w:rsidR="007A3D1B" w:rsidRPr="003300BD" w14:paraId="33F3506C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24D2FF92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300BD">
              <w:rPr>
                <w:color w:val="000000" w:themeColor="text1"/>
                <w:sz w:val="21"/>
                <w:szCs w:val="21"/>
              </w:rPr>
              <w:t>Kgd</w:t>
            </w:r>
            <w:proofErr w:type="spellEnd"/>
            <w:r w:rsidRPr="003300BD">
              <w:rPr>
                <w:color w:val="000000" w:themeColor="text1"/>
                <w:sz w:val="21"/>
                <w:szCs w:val="21"/>
              </w:rPr>
              <w:t>-TTG-UPR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4DA35928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CGCTGCTCAAGGCAGGTACTCGCCT</w:t>
            </w:r>
          </w:p>
        </w:tc>
        <w:tc>
          <w:tcPr>
            <w:tcW w:w="1490" w:type="dxa"/>
            <w:vMerge/>
          </w:tcPr>
          <w:p w14:paraId="0EA03A90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7A3D1B" w:rsidRPr="003300BD" w14:paraId="44D7B97D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18611C39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300BD">
              <w:rPr>
                <w:color w:val="000000" w:themeColor="text1"/>
                <w:sz w:val="21"/>
                <w:szCs w:val="21"/>
              </w:rPr>
              <w:lastRenderedPageBreak/>
              <w:t>Kgd</w:t>
            </w:r>
            <w:proofErr w:type="spellEnd"/>
            <w:r w:rsidRPr="003300BD">
              <w:rPr>
                <w:color w:val="000000" w:themeColor="text1"/>
                <w:sz w:val="21"/>
                <w:szCs w:val="21"/>
              </w:rPr>
              <w:t>-TTG-DN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60847A24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GTACCTGCCTTGAGCAGCGCTAGTA</w:t>
            </w:r>
          </w:p>
        </w:tc>
        <w:tc>
          <w:tcPr>
            <w:tcW w:w="1490" w:type="dxa"/>
            <w:vMerge/>
          </w:tcPr>
          <w:p w14:paraId="554EA333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7A3D1B" w:rsidRPr="003300BD" w14:paraId="35B677D0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22F3C1B6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300BD">
              <w:rPr>
                <w:color w:val="000000" w:themeColor="text1"/>
                <w:sz w:val="21"/>
                <w:szCs w:val="21"/>
              </w:rPr>
              <w:lastRenderedPageBreak/>
              <w:t>Kgd</w:t>
            </w:r>
            <w:proofErr w:type="spellEnd"/>
            <w:r w:rsidRPr="003300BD">
              <w:rPr>
                <w:color w:val="000000" w:themeColor="text1"/>
                <w:sz w:val="21"/>
                <w:szCs w:val="21"/>
              </w:rPr>
              <w:t>-TTG-DNR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7C5B19A9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GC</w:t>
            </w:r>
            <w:r w:rsidRPr="003300BD">
              <w:rPr>
                <w:color w:val="000000" w:themeColor="text1"/>
                <w:sz w:val="21"/>
                <w:szCs w:val="21"/>
                <w:u w:val="single"/>
              </w:rPr>
              <w:t>TCTAGA</w:t>
            </w:r>
            <w:r w:rsidRPr="003300BD">
              <w:rPr>
                <w:color w:val="000000" w:themeColor="text1"/>
                <w:sz w:val="21"/>
                <w:szCs w:val="21"/>
              </w:rPr>
              <w:t xml:space="preserve">GCAGATATCCATGTTCTTCGCG </w:t>
            </w: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（</w:t>
            </w: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XbaI</w:t>
            </w:r>
            <w:proofErr w:type="spellEnd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490" w:type="dxa"/>
            <w:vMerge/>
            <w:tcBorders>
              <w:bottom w:val="nil"/>
            </w:tcBorders>
          </w:tcPr>
          <w:p w14:paraId="4DF47196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7A3D1B" w:rsidRPr="003300BD" w14:paraId="6CFF5ACA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341F24C1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bookmarkStart w:id="35" w:name="OLE_LINK329"/>
            <w:r w:rsidRPr="003300BD">
              <w:rPr>
                <w:color w:val="000000" w:themeColor="text1"/>
                <w:sz w:val="21"/>
                <w:szCs w:val="21"/>
              </w:rPr>
              <w:t>P15A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29D1D0D0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i/>
                <w:color w:val="000000" w:themeColor="text1"/>
                <w:sz w:val="21"/>
                <w:szCs w:val="21"/>
              </w:rPr>
              <w:t>CCACTGAGCGTCAGACCCCGTAGAAACCT</w:t>
            </w:r>
            <w:r w:rsidRPr="003300BD">
              <w:rPr>
                <w:color w:val="000000" w:themeColor="text1"/>
                <w:sz w:val="21"/>
                <w:szCs w:val="21"/>
              </w:rPr>
              <w:t>CCTGTTCAGCTACTGA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71448716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PCR</w:t>
            </w:r>
            <w:r w:rsidRPr="003300BD">
              <w:rPr>
                <w:color w:val="000000" w:themeColor="text1"/>
                <w:sz w:val="21"/>
                <w:szCs w:val="21"/>
              </w:rPr>
              <w:t xml:space="preserve"> for p15A</w:t>
            </w:r>
            <w:r w:rsidRPr="003300BD">
              <w:rPr>
                <w:i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i/>
                <w:color w:val="000000" w:themeColor="text1"/>
                <w:sz w:val="21"/>
                <w:szCs w:val="21"/>
              </w:rPr>
              <w:t>ori</w:t>
            </w:r>
            <w:proofErr w:type="spellEnd"/>
          </w:p>
        </w:tc>
      </w:tr>
      <w:tr w:rsidR="007A3D1B" w:rsidRPr="003300BD" w14:paraId="37DAB853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1B4AE4B5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P15AR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2334A7D5" w14:textId="77777777" w:rsidR="00A27461" w:rsidRPr="003300BD" w:rsidRDefault="00A27461" w:rsidP="00B34918">
            <w:pPr>
              <w:spacing w:line="276" w:lineRule="auto"/>
              <w:jc w:val="both"/>
              <w:rPr>
                <w:i/>
                <w:color w:val="000000" w:themeColor="text1"/>
                <w:sz w:val="21"/>
                <w:szCs w:val="21"/>
              </w:rPr>
            </w:pPr>
            <w:r w:rsidRPr="003300BD">
              <w:rPr>
                <w:i/>
                <w:color w:val="000000" w:themeColor="text1"/>
                <w:sz w:val="21"/>
                <w:szCs w:val="21"/>
              </w:rPr>
              <w:t>CAAAAGGCCAGGAACCGTAAAAAGGCG</w:t>
            </w:r>
            <w:r w:rsidRPr="003300BD">
              <w:rPr>
                <w:color w:val="000000" w:themeColor="text1"/>
                <w:sz w:val="21"/>
                <w:szCs w:val="21"/>
              </w:rPr>
              <w:t>GGCTCGCCACTTCGGGCT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36175312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7A3D1B" w:rsidRPr="003300BD" w14:paraId="22244E3F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5CDE1960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PEC-A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4F804DD1" w14:textId="77777777" w:rsidR="00A27461" w:rsidRPr="003300BD" w:rsidRDefault="00A27461" w:rsidP="00B34918">
            <w:pPr>
              <w:spacing w:line="276" w:lineRule="auto"/>
              <w:jc w:val="both"/>
              <w:rPr>
                <w:i/>
                <w:color w:val="000000" w:themeColor="text1"/>
                <w:sz w:val="21"/>
                <w:szCs w:val="21"/>
              </w:rPr>
            </w:pPr>
            <w:r w:rsidRPr="003300BD">
              <w:rPr>
                <w:i/>
                <w:color w:val="000000" w:themeColor="text1"/>
                <w:sz w:val="21"/>
                <w:szCs w:val="21"/>
              </w:rPr>
              <w:t>GCTCATGAGCCCGAAGTGGCGAGCCC</w:t>
            </w:r>
            <w:r w:rsidRPr="003300BD">
              <w:rPr>
                <w:color w:val="000000" w:themeColor="text1"/>
                <w:sz w:val="21"/>
                <w:szCs w:val="21"/>
              </w:rPr>
              <w:t>GCCTTTTTACGGTTCCTG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083631E2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PCR</w:t>
            </w:r>
            <w:r w:rsidRPr="003300BD">
              <w:rPr>
                <w:color w:val="000000" w:themeColor="text1"/>
                <w:sz w:val="21"/>
                <w:szCs w:val="21"/>
              </w:rPr>
              <w:t xml:space="preserve"> for pEC-XK99E</w:t>
            </w:r>
          </w:p>
        </w:tc>
      </w:tr>
      <w:tr w:rsidR="007A3D1B" w:rsidRPr="003300BD" w14:paraId="799BAB15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65DA81A1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PEC-AR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0AABE6EA" w14:textId="77777777" w:rsidR="00A27461" w:rsidRPr="003300BD" w:rsidRDefault="00A27461" w:rsidP="00B34918">
            <w:pPr>
              <w:spacing w:line="276" w:lineRule="auto"/>
              <w:jc w:val="both"/>
              <w:rPr>
                <w:i/>
                <w:color w:val="000000" w:themeColor="text1"/>
                <w:sz w:val="21"/>
                <w:szCs w:val="21"/>
              </w:rPr>
            </w:pPr>
            <w:r w:rsidRPr="003300BD">
              <w:rPr>
                <w:i/>
                <w:color w:val="000000" w:themeColor="text1"/>
                <w:sz w:val="21"/>
                <w:szCs w:val="21"/>
              </w:rPr>
              <w:t>CACCCCGTCAGTAGCTGAACAGGAGG</w:t>
            </w:r>
            <w:r w:rsidRPr="003300BD">
              <w:rPr>
                <w:color w:val="000000" w:themeColor="text1"/>
                <w:sz w:val="21"/>
                <w:szCs w:val="21"/>
              </w:rPr>
              <w:t>TTTCTACGGGGTCTGACGCT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7FC66849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7A3D1B" w:rsidRPr="003300BD" w14:paraId="16A229AC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63FF3A7D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dCas9*</w:t>
            </w:r>
            <w:r w:rsidRPr="003300BD">
              <w:rPr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5173C2F9" w14:textId="42D5027D" w:rsidR="00A27461" w:rsidRPr="003300BD" w:rsidRDefault="00A27461" w:rsidP="002E4403">
            <w:pPr>
              <w:spacing w:line="276" w:lineRule="auto"/>
              <w:ind w:left="4620" w:hangingChars="2200" w:hanging="4620"/>
              <w:jc w:val="both"/>
              <w:rPr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3300BD">
              <w:rPr>
                <w:color w:val="000000" w:themeColor="text1"/>
                <w:sz w:val="21"/>
                <w:szCs w:val="21"/>
              </w:rPr>
              <w:t>TCC</w:t>
            </w:r>
            <w:r w:rsidRPr="003300BD">
              <w:rPr>
                <w:color w:val="000000" w:themeColor="text1"/>
                <w:sz w:val="21"/>
                <w:szCs w:val="21"/>
                <w:u w:val="single"/>
              </w:rPr>
              <w:t>CCCGGG</w:t>
            </w:r>
            <w:r w:rsidR="007A3D1B">
              <w:rPr>
                <w:color w:val="000000" w:themeColor="text1"/>
                <w:sz w:val="21"/>
                <w:szCs w:val="21"/>
              </w:rPr>
              <w:t>gaaaggaCGCTTATGGATAAGAAATAC</w:t>
            </w:r>
            <w:proofErr w:type="spellEnd"/>
            <w:r w:rsidR="007A3D1B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3300BD">
              <w:rPr>
                <w:color w:val="000000" w:themeColor="text1"/>
                <w:sz w:val="21"/>
                <w:szCs w:val="21"/>
              </w:rPr>
              <w:t>(</w:t>
            </w:r>
            <w:proofErr w:type="spellStart"/>
            <w:r w:rsidRPr="003300BD">
              <w:rPr>
                <w:i/>
                <w:color w:val="000000" w:themeColor="text1"/>
                <w:sz w:val="21"/>
                <w:szCs w:val="21"/>
              </w:rPr>
              <w:t>Xma</w:t>
            </w:r>
            <w:r w:rsidR="007A3D1B">
              <w:rPr>
                <w:color w:val="000000" w:themeColor="text1"/>
                <w:sz w:val="21"/>
                <w:szCs w:val="21"/>
              </w:rPr>
              <w:t>I</w:t>
            </w:r>
            <w:proofErr w:type="spellEnd"/>
            <w:r w:rsidRPr="003300BD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610BA412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PCR for dCas9*</w:t>
            </w:r>
          </w:p>
        </w:tc>
      </w:tr>
      <w:tr w:rsidR="007A3D1B" w:rsidRPr="003300BD" w14:paraId="604016A5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66256ADF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dCas9*</w:t>
            </w:r>
            <w:r w:rsidRPr="003300BD">
              <w:rPr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4481E07A" w14:textId="77777777" w:rsidR="00A27461" w:rsidRPr="003300BD" w:rsidRDefault="00A27461" w:rsidP="002E4403">
            <w:pPr>
              <w:spacing w:line="276" w:lineRule="auto"/>
              <w:ind w:left="4620" w:hangingChars="2200" w:hanging="4620"/>
              <w:jc w:val="both"/>
              <w:rPr>
                <w:i/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GC</w:t>
            </w:r>
            <w:r w:rsidRPr="003300BD">
              <w:rPr>
                <w:color w:val="000000" w:themeColor="text1"/>
                <w:sz w:val="21"/>
                <w:szCs w:val="21"/>
                <w:u w:val="single"/>
              </w:rPr>
              <w:t>TCTAGA</w:t>
            </w:r>
            <w:r w:rsidRPr="003300BD">
              <w:rPr>
                <w:color w:val="000000" w:themeColor="text1"/>
                <w:sz w:val="21"/>
                <w:szCs w:val="21"/>
              </w:rPr>
              <w:t>GCTCAGTCACCTCCTAGCTGACTCAAA (</w:t>
            </w:r>
            <w:proofErr w:type="spellStart"/>
            <w:r w:rsidRPr="003300BD">
              <w:rPr>
                <w:i/>
                <w:color w:val="000000" w:themeColor="text1"/>
                <w:sz w:val="21"/>
                <w:szCs w:val="21"/>
              </w:rPr>
              <w:t>Xba</w:t>
            </w:r>
            <w:r w:rsidRPr="003300BD">
              <w:rPr>
                <w:color w:val="000000" w:themeColor="text1"/>
                <w:sz w:val="21"/>
                <w:szCs w:val="21"/>
              </w:rPr>
              <w:t>I</w:t>
            </w:r>
            <w:proofErr w:type="spellEnd"/>
            <w:r w:rsidRPr="003300BD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458D7EA3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7A3D1B" w:rsidRPr="004438DA" w14:paraId="01DA6363" w14:textId="77777777" w:rsidTr="007A3D1B">
        <w:tblPrEx>
          <w:tblBorders>
            <w:top w:val="single" w:sz="12" w:space="0" w:color="auto"/>
            <w:bottom w:val="single" w:sz="12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41" w:type="dxa"/>
          <w:trHeight w:val="369"/>
        </w:trPr>
        <w:tc>
          <w:tcPr>
            <w:tcW w:w="1697" w:type="dxa"/>
          </w:tcPr>
          <w:p w14:paraId="14D5FCE5" w14:textId="77777777" w:rsidR="007A3D1B" w:rsidRPr="004438DA" w:rsidRDefault="007A3D1B" w:rsidP="002267AE">
            <w:pPr>
              <w:rPr>
                <w:sz w:val="20"/>
                <w:szCs w:val="20"/>
              </w:rPr>
            </w:pPr>
            <w:proofErr w:type="spellStart"/>
            <w:r w:rsidRPr="004438DA">
              <w:rPr>
                <w:sz w:val="20"/>
                <w:szCs w:val="20"/>
              </w:rPr>
              <w:t>psodG</w:t>
            </w:r>
            <w:proofErr w:type="spellEnd"/>
            <w:r w:rsidRPr="004438DA">
              <w:rPr>
                <w:sz w:val="20"/>
                <w:szCs w:val="20"/>
              </w:rPr>
              <w:t>-F</w:t>
            </w:r>
          </w:p>
        </w:tc>
        <w:tc>
          <w:tcPr>
            <w:tcW w:w="5528" w:type="dxa"/>
            <w:gridSpan w:val="3"/>
          </w:tcPr>
          <w:p w14:paraId="70538E7E" w14:textId="77777777" w:rsidR="007A3D1B" w:rsidRPr="004438DA" w:rsidRDefault="007A3D1B" w:rsidP="002267AE">
            <w:pPr>
              <w:rPr>
                <w:sz w:val="20"/>
                <w:szCs w:val="20"/>
              </w:rPr>
            </w:pPr>
            <w:r w:rsidRPr="004438DA">
              <w:rPr>
                <w:sz w:val="20"/>
                <w:szCs w:val="20"/>
              </w:rPr>
              <w:t>AAAGATCTGCTCTAGAGCGTCGAC</w:t>
            </w:r>
          </w:p>
        </w:tc>
        <w:tc>
          <w:tcPr>
            <w:tcW w:w="1802" w:type="dxa"/>
            <w:gridSpan w:val="2"/>
          </w:tcPr>
          <w:p w14:paraId="508E658B" w14:textId="77777777" w:rsidR="007A3D1B" w:rsidRPr="004438DA" w:rsidRDefault="007A3D1B" w:rsidP="002267AE">
            <w:pPr>
              <w:rPr>
                <w:sz w:val="20"/>
                <w:szCs w:val="20"/>
              </w:rPr>
            </w:pPr>
            <w:r w:rsidRPr="004438DA">
              <w:rPr>
                <w:rFonts w:hint="eastAsia"/>
                <w:sz w:val="20"/>
                <w:szCs w:val="20"/>
              </w:rPr>
              <w:t xml:space="preserve">PCR for </w:t>
            </w:r>
            <w:proofErr w:type="spellStart"/>
            <w:r w:rsidRPr="004438DA">
              <w:rPr>
                <w:rFonts w:hint="eastAsia"/>
                <w:sz w:val="20"/>
                <w:szCs w:val="20"/>
              </w:rPr>
              <w:t>pXMJPsod</w:t>
            </w:r>
            <w:proofErr w:type="spellEnd"/>
          </w:p>
        </w:tc>
      </w:tr>
      <w:tr w:rsidR="007A3D1B" w:rsidRPr="004438DA" w14:paraId="0F17A423" w14:textId="77777777" w:rsidTr="007A3D1B">
        <w:tblPrEx>
          <w:tblBorders>
            <w:top w:val="single" w:sz="12" w:space="0" w:color="auto"/>
            <w:bottom w:val="single" w:sz="12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41" w:type="dxa"/>
          <w:trHeight w:val="369"/>
        </w:trPr>
        <w:tc>
          <w:tcPr>
            <w:tcW w:w="1697" w:type="dxa"/>
          </w:tcPr>
          <w:p w14:paraId="322370EE" w14:textId="77777777" w:rsidR="007A3D1B" w:rsidRPr="004438DA" w:rsidRDefault="007A3D1B" w:rsidP="002267AE">
            <w:pPr>
              <w:rPr>
                <w:sz w:val="20"/>
                <w:szCs w:val="20"/>
              </w:rPr>
            </w:pPr>
            <w:proofErr w:type="spellStart"/>
            <w:r w:rsidRPr="004438DA">
              <w:rPr>
                <w:sz w:val="20"/>
                <w:szCs w:val="20"/>
              </w:rPr>
              <w:t>psodG</w:t>
            </w:r>
            <w:proofErr w:type="spellEnd"/>
            <w:r w:rsidRPr="004438DA">
              <w:rPr>
                <w:sz w:val="20"/>
                <w:szCs w:val="20"/>
              </w:rPr>
              <w:t>-R</w:t>
            </w:r>
          </w:p>
        </w:tc>
        <w:tc>
          <w:tcPr>
            <w:tcW w:w="5528" w:type="dxa"/>
            <w:gridSpan w:val="3"/>
          </w:tcPr>
          <w:p w14:paraId="14B03B80" w14:textId="77777777" w:rsidR="007A3D1B" w:rsidRPr="004438DA" w:rsidRDefault="007A3D1B" w:rsidP="002267AE">
            <w:pPr>
              <w:rPr>
                <w:sz w:val="20"/>
                <w:szCs w:val="20"/>
              </w:rPr>
            </w:pPr>
            <w:r w:rsidRPr="004438DA">
              <w:rPr>
                <w:sz w:val="20"/>
                <w:szCs w:val="20"/>
              </w:rPr>
              <w:t>CTCCCAATGATAGGCCTTTTTGTTG</w:t>
            </w:r>
          </w:p>
        </w:tc>
        <w:tc>
          <w:tcPr>
            <w:tcW w:w="1802" w:type="dxa"/>
            <w:gridSpan w:val="2"/>
          </w:tcPr>
          <w:p w14:paraId="47E74A3B" w14:textId="77777777" w:rsidR="007A3D1B" w:rsidRPr="004438DA" w:rsidRDefault="007A3D1B" w:rsidP="002267AE">
            <w:pPr>
              <w:ind w:firstLine="400"/>
              <w:rPr>
                <w:sz w:val="20"/>
                <w:szCs w:val="20"/>
              </w:rPr>
            </w:pPr>
          </w:p>
        </w:tc>
      </w:tr>
      <w:tr w:rsidR="007A3D1B" w:rsidRPr="003300BD" w14:paraId="430B485C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15B19335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sgRNAF</w:t>
            </w:r>
            <w:proofErr w:type="spellEnd"/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586914DF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i/>
                <w:color w:val="000000" w:themeColor="text1"/>
                <w:sz w:val="21"/>
                <w:szCs w:val="21"/>
              </w:rPr>
              <w:t>GGCCTATCATTGGGAG</w:t>
            </w:r>
            <w:r w:rsidRPr="003300BD">
              <w:rPr>
                <w:color w:val="000000" w:themeColor="text1"/>
                <w:sz w:val="21"/>
                <w:szCs w:val="21"/>
              </w:rPr>
              <w:t>GTTTTAGAGCTAGAAATAGCAAG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525286D4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PCR for </w:t>
            </w: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  <w:tr w:rsidR="007A3D1B" w:rsidRPr="003300BD" w14:paraId="6BA7B059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22E3C6FE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sgRNAR</w:t>
            </w:r>
            <w:proofErr w:type="spellEnd"/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1755C263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i/>
                <w:color w:val="000000" w:themeColor="text1"/>
                <w:sz w:val="21"/>
                <w:szCs w:val="21"/>
              </w:rPr>
              <w:t>CTAGAGCAGATCTTT</w:t>
            </w:r>
            <w:r w:rsidRPr="003300BD">
              <w:rPr>
                <w:color w:val="000000" w:themeColor="text1"/>
                <w:sz w:val="21"/>
                <w:szCs w:val="21"/>
              </w:rPr>
              <w:t>AAAAAAAGCACCGACTCG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500F07B6" w14:textId="77777777" w:rsidR="00A27461" w:rsidRPr="003300BD" w:rsidRDefault="00A27461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7A3D1B" w:rsidRPr="003300BD" w14:paraId="28CA769C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18FA465E" w14:textId="4173CE7E" w:rsidR="004E63D5" w:rsidRPr="003300BD" w:rsidRDefault="004E63D5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carB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546A32C1" w14:textId="07843B35" w:rsidR="004E63D5" w:rsidRPr="003300BD" w:rsidRDefault="004E63D5" w:rsidP="00B34918">
            <w:pPr>
              <w:spacing w:line="276" w:lineRule="auto"/>
              <w:jc w:val="both"/>
              <w:rPr>
                <w:i/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ACATGCCTGGCCAATGACGA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0929EF35" w14:textId="76E0142D" w:rsidR="004E63D5" w:rsidRPr="003300BD" w:rsidRDefault="004E63D5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For </w:t>
            </w:r>
            <w:proofErr w:type="spellStart"/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>carB</w:t>
            </w:r>
            <w:proofErr w:type="spellEnd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  <w:tr w:rsidR="007A3D1B" w:rsidRPr="003300BD" w14:paraId="53468E49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59D9B394" w14:textId="0C664652" w:rsidR="004E63D5" w:rsidRPr="003300BD" w:rsidRDefault="004E63D5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bookmarkStart w:id="36" w:name="OLE_LINK5"/>
            <w:bookmarkEnd w:id="35"/>
            <w:r w:rsidRPr="003300BD">
              <w:rPr>
                <w:color w:val="000000" w:themeColor="text1"/>
                <w:sz w:val="21"/>
                <w:szCs w:val="21"/>
              </w:rPr>
              <w:t>thrB1</w:t>
            </w:r>
            <w:bookmarkEnd w:id="36"/>
            <w:r w:rsidRPr="003300BD">
              <w:rPr>
                <w:color w:val="000000" w:themeColor="text1"/>
                <w:sz w:val="21"/>
                <w:szCs w:val="21"/>
              </w:rPr>
              <w:t>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0FCB1E91" w14:textId="60FBC1D4" w:rsidR="004E63D5" w:rsidRPr="003300BD" w:rsidRDefault="002E4403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AGAAGATCCAGGTACCGTGA</w:t>
            </w:r>
            <w:r w:rsidR="00FD1C88" w:rsidRPr="003300BD">
              <w:rPr>
                <w:color w:val="000000" w:themeColor="text1"/>
                <w:sz w:val="21"/>
                <w:szCs w:val="21"/>
              </w:rPr>
              <w:t>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7E60666E" w14:textId="6F0456E9" w:rsidR="004E63D5" w:rsidRPr="003300BD" w:rsidRDefault="003300BD" w:rsidP="003300BD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For </w:t>
            </w:r>
            <w:r w:rsidRPr="003300BD">
              <w:rPr>
                <w:i/>
                <w:color w:val="000000" w:themeColor="text1"/>
                <w:sz w:val="21"/>
                <w:szCs w:val="21"/>
              </w:rPr>
              <w:t>thrB1</w:t>
            </w: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  <w:tr w:rsidR="007A3D1B" w:rsidRPr="003300BD" w14:paraId="443D7D7E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7AC34C1E" w14:textId="68D7E2E0" w:rsidR="004E63D5" w:rsidRPr="003300BD" w:rsidRDefault="004E63D5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coaA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314C085F" w14:textId="3547C5BF" w:rsidR="004E63D5" w:rsidRPr="003300BD" w:rsidRDefault="002E4403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GCTGAAATCTGGTGTGCGTG</w:t>
            </w:r>
            <w:r w:rsidR="00FD1C88" w:rsidRPr="003300BD">
              <w:rPr>
                <w:color w:val="000000" w:themeColor="text1"/>
                <w:sz w:val="21"/>
                <w:szCs w:val="21"/>
              </w:rPr>
              <w:t>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4CE9E686" w14:textId="63ACED63" w:rsidR="004E63D5" w:rsidRPr="003300BD" w:rsidRDefault="003300BD" w:rsidP="003300BD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For </w:t>
            </w:r>
            <w:proofErr w:type="spellStart"/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>coaA</w:t>
            </w:r>
            <w:proofErr w:type="spellEnd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  <w:tr w:rsidR="007A3D1B" w:rsidRPr="003300BD" w14:paraId="2EB37BCD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3827033E" w14:textId="37750B71" w:rsidR="004E63D5" w:rsidRPr="003300BD" w:rsidRDefault="004E63D5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glnA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4BB43751" w14:textId="1D7A0129" w:rsidR="004E63D5" w:rsidRPr="003300BD" w:rsidRDefault="002E4403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TGAACTTGACAATTTCTTCC</w:t>
            </w:r>
            <w:r w:rsidR="00FD1C88" w:rsidRPr="003300BD">
              <w:rPr>
                <w:color w:val="000000" w:themeColor="text1"/>
                <w:sz w:val="21"/>
                <w:szCs w:val="21"/>
              </w:rPr>
              <w:t>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5BBAF770" w14:textId="11D21FD7" w:rsidR="004E63D5" w:rsidRPr="003300BD" w:rsidRDefault="003300BD" w:rsidP="003300BD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For </w:t>
            </w:r>
            <w:proofErr w:type="spellStart"/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>glnA</w:t>
            </w:r>
            <w:proofErr w:type="spellEnd"/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  <w:tr w:rsidR="007A3D1B" w:rsidRPr="003300BD" w14:paraId="6D383CAF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26FB6865" w14:textId="6F3BC14D" w:rsidR="001C0DF9" w:rsidRPr="003300BD" w:rsidRDefault="001C0DF9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nadD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15E0C116" w14:textId="5F42312D" w:rsidR="001C0DF9" w:rsidRPr="003300BD" w:rsidRDefault="001C0DF9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CCATGATGCCAATGCGAGCG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6A5C2D06" w14:textId="09656497" w:rsidR="001C0DF9" w:rsidRPr="003300BD" w:rsidRDefault="001C0DF9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For </w:t>
            </w:r>
            <w:proofErr w:type="spellStart"/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>nadD</w:t>
            </w:r>
            <w:proofErr w:type="spellEnd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  <w:tr w:rsidR="007A3D1B" w:rsidRPr="003300BD" w14:paraId="2A059C4B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1BD78F7C" w14:textId="74F12068" w:rsidR="001C0DF9" w:rsidRPr="003300BD" w:rsidRDefault="001C0DF9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hemH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37A8444A" w14:textId="6C8B5463" w:rsidR="001C0DF9" w:rsidRPr="003300BD" w:rsidRDefault="002E4403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TGCCGACAGGTGCTTGTACT</w:t>
            </w:r>
            <w:r w:rsidR="00FD1C88" w:rsidRPr="003300BD">
              <w:rPr>
                <w:color w:val="000000" w:themeColor="text1"/>
                <w:sz w:val="21"/>
                <w:szCs w:val="21"/>
              </w:rPr>
              <w:t>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4D50A638" w14:textId="3F1FF242" w:rsidR="001C0DF9" w:rsidRPr="003300BD" w:rsidRDefault="00E50ABE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NCgl2508</w:t>
            </w:r>
          </w:p>
        </w:tc>
      </w:tr>
      <w:tr w:rsidR="007A3D1B" w:rsidRPr="003300BD" w14:paraId="3DB39187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1C1747C5" w14:textId="2CE2B9CB" w:rsidR="001C0DF9" w:rsidRPr="003300BD" w:rsidRDefault="001C0DF9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xylB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442904B7" w14:textId="383159A5" w:rsidR="001C0DF9" w:rsidRPr="003300BD" w:rsidRDefault="002E4403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CAAGCAAAGCCTTGCAGGAT</w:t>
            </w:r>
            <w:r w:rsidR="00FD1C88" w:rsidRPr="003300BD">
              <w:rPr>
                <w:color w:val="000000" w:themeColor="text1"/>
                <w:sz w:val="21"/>
                <w:szCs w:val="21"/>
              </w:rPr>
              <w:t>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74A6CA80" w14:textId="14B4BE0D" w:rsidR="001C0DF9" w:rsidRPr="003300BD" w:rsidRDefault="003300BD" w:rsidP="003300BD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For </w:t>
            </w:r>
            <w:proofErr w:type="spellStart"/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>xylB</w:t>
            </w:r>
            <w:proofErr w:type="spellEnd"/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  <w:tr w:rsidR="007A3D1B" w:rsidRPr="003300BD" w14:paraId="61903F87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6AB50B2C" w14:textId="75E20BF6" w:rsidR="001C0DF9" w:rsidRPr="003300BD" w:rsidRDefault="001C0DF9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guaA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3E7A95D7" w14:textId="5848D632" w:rsidR="001C0DF9" w:rsidRPr="003300BD" w:rsidRDefault="002E4403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CGAAGTCAACGACGAGTACT</w:t>
            </w:r>
            <w:r w:rsidR="00FD1C88" w:rsidRPr="003300BD">
              <w:rPr>
                <w:color w:val="000000" w:themeColor="text1"/>
                <w:sz w:val="21"/>
                <w:szCs w:val="21"/>
              </w:rPr>
              <w:t>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7FD3206F" w14:textId="08E11765" w:rsidR="001C0DF9" w:rsidRPr="003300BD" w:rsidRDefault="003300BD" w:rsidP="003300BD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For </w:t>
            </w:r>
            <w:proofErr w:type="spellStart"/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>guaA</w:t>
            </w:r>
            <w:proofErr w:type="spellEnd"/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  <w:tr w:rsidR="007A3D1B" w:rsidRPr="003300BD" w14:paraId="28A5D4CC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6943FFFA" w14:textId="7CE167C7" w:rsidR="001C0DF9" w:rsidRPr="003300BD" w:rsidRDefault="001C0DF9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accBC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70C017EC" w14:textId="3BF06505" w:rsidR="001C0DF9" w:rsidRPr="003300BD" w:rsidRDefault="001C0DF9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CGCGGATTGCAATCTCACCA</w:t>
            </w:r>
            <w:r w:rsidR="00FD1C88" w:rsidRPr="003300BD">
              <w:rPr>
                <w:color w:val="000000" w:themeColor="text1"/>
                <w:sz w:val="21"/>
                <w:szCs w:val="21"/>
              </w:rPr>
              <w:t>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1462AD7A" w14:textId="1A4A5E5E" w:rsidR="001C0DF9" w:rsidRPr="003300BD" w:rsidRDefault="001C0DF9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For </w:t>
            </w:r>
            <w:proofErr w:type="spellStart"/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>accBC</w:t>
            </w:r>
            <w:proofErr w:type="spellEnd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  <w:tr w:rsidR="007A3D1B" w:rsidRPr="003300BD" w14:paraId="6718DF1D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7A3A1F37" w14:textId="55707FDB" w:rsidR="001C0DF9" w:rsidRPr="003300BD" w:rsidRDefault="001C0DF9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lastRenderedPageBreak/>
              <w:t>accDC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22CC7D70" w14:textId="5AB50E56" w:rsidR="001C0DF9" w:rsidRPr="003300BD" w:rsidRDefault="001C0DF9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TTCCAAGAAATGAAGCTGTC</w:t>
            </w:r>
            <w:r w:rsidR="00FD1C88" w:rsidRPr="003300BD">
              <w:rPr>
                <w:color w:val="000000" w:themeColor="text1"/>
                <w:sz w:val="21"/>
                <w:szCs w:val="21"/>
              </w:rPr>
              <w:t>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19F5004A" w14:textId="22485FDC" w:rsidR="001C0DF9" w:rsidRPr="003300BD" w:rsidRDefault="001C0DF9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 xml:space="preserve">For </w:t>
            </w:r>
            <w:proofErr w:type="spellStart"/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>accDC</w:t>
            </w:r>
            <w:proofErr w:type="spellEnd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  <w:tr w:rsidR="007A3D1B" w:rsidRPr="003300BD" w14:paraId="5845E127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4F8C3EA7" w14:textId="7EEA929E" w:rsidR="001C0DF9" w:rsidRPr="003300BD" w:rsidRDefault="001C0DF9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purL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524C7411" w14:textId="641FB933" w:rsidR="001C0DF9" w:rsidRPr="003300BD" w:rsidRDefault="001C0DF9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CGCAATCAAGACCCCTGAGC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5A0DA37D" w14:textId="3010BB89" w:rsidR="001C0DF9" w:rsidRPr="003300BD" w:rsidRDefault="001C0DF9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For </w:t>
            </w:r>
            <w:proofErr w:type="spellStart"/>
            <w:r w:rsidRPr="003300BD">
              <w:rPr>
                <w:i/>
                <w:color w:val="000000" w:themeColor="text1"/>
                <w:sz w:val="21"/>
                <w:szCs w:val="21"/>
              </w:rPr>
              <w:t>purL</w:t>
            </w:r>
            <w:proofErr w:type="spellEnd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  <w:tr w:rsidR="007A3D1B" w:rsidRPr="003300BD" w14:paraId="255586BD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535D43A9" w14:textId="1C43DFCE" w:rsidR="001C0DF9" w:rsidRPr="003300BD" w:rsidRDefault="001C0DF9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purQ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3BF987D5" w14:textId="7C142078" w:rsidR="001C0DF9" w:rsidRPr="003300BD" w:rsidRDefault="001C0DF9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ATCGGTGTCATTACCTTCCC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6EDCBD42" w14:textId="2B2E85FE" w:rsidR="001C0DF9" w:rsidRPr="003300BD" w:rsidRDefault="001C0DF9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For</w:t>
            </w:r>
            <w:r w:rsidRPr="003300BD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i/>
                <w:color w:val="000000" w:themeColor="text1"/>
                <w:sz w:val="21"/>
                <w:szCs w:val="21"/>
              </w:rPr>
              <w:t>purQ</w:t>
            </w:r>
            <w:proofErr w:type="spellEnd"/>
            <w:r w:rsidRPr="003300BD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  <w:tr w:rsidR="007A3D1B" w:rsidRPr="003300BD" w14:paraId="060558AC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18BBC3DF" w14:textId="00D8ECBA" w:rsidR="001C0DF9" w:rsidRPr="003300BD" w:rsidRDefault="001C0DF9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pacC1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7655F316" w14:textId="1CDF719D" w:rsidR="001C0DF9" w:rsidRPr="003300BD" w:rsidRDefault="001C0DF9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GTCGAGCAGATCCGCATGTT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5A5B9238" w14:textId="4B15437E" w:rsidR="001C0DF9" w:rsidRPr="003300BD" w:rsidRDefault="001C0DF9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For </w:t>
            </w:r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>panC</w:t>
            </w:r>
            <w:r w:rsidRPr="003300BD">
              <w:rPr>
                <w:i/>
                <w:color w:val="000000" w:themeColor="text1"/>
                <w:sz w:val="21"/>
                <w:szCs w:val="21"/>
              </w:rPr>
              <w:t>1</w:t>
            </w: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  <w:tr w:rsidR="007A3D1B" w:rsidRPr="003300BD" w14:paraId="7E822F40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48F6A2ED" w14:textId="635BB2EB" w:rsidR="001C0DF9" w:rsidRPr="003300BD" w:rsidRDefault="001C0DF9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panC2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38D543A0" w14:textId="56576CE6" w:rsidR="001C0DF9" w:rsidRPr="003300BD" w:rsidRDefault="002E4403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GTCGAGCAGATCCGCATGTT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68902FAF" w14:textId="3F158E24" w:rsidR="001C0DF9" w:rsidRPr="003300BD" w:rsidRDefault="003300BD" w:rsidP="003300BD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For </w:t>
            </w:r>
            <w:proofErr w:type="spellStart"/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>panC</w:t>
            </w:r>
            <w:proofErr w:type="spellEnd"/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  <w:tr w:rsidR="007A3D1B" w:rsidRPr="003300BD" w14:paraId="3102BFF3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2020AD2B" w14:textId="4016F7EB" w:rsidR="00E50ABE" w:rsidRPr="003300BD" w:rsidRDefault="00E50ABE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pknG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20A010FB" w14:textId="75E58037" w:rsidR="00E50ABE" w:rsidRPr="003300BD" w:rsidRDefault="00E50ABE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CCCTTTCGACGATGACGATG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37B8362A" w14:textId="0074C528" w:rsidR="00E50ABE" w:rsidRPr="003300BD" w:rsidRDefault="00E50ABE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For </w:t>
            </w:r>
            <w:proofErr w:type="spellStart"/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>pknG</w:t>
            </w:r>
            <w:proofErr w:type="spellEnd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  <w:tr w:rsidR="007A3D1B" w:rsidRPr="003300BD" w14:paraId="087D655B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27AFF593" w14:textId="785C322D" w:rsidR="00E50ABE" w:rsidRPr="003300BD" w:rsidRDefault="00E50ABE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pobA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246CC6F8" w14:textId="1F2E6DAD" w:rsidR="00E50ABE" w:rsidRPr="003300BD" w:rsidRDefault="00E50ABE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CGATTGATTCCACACCTTGA</w:t>
            </w:r>
            <w:r w:rsidR="00FD1C88" w:rsidRPr="003300BD">
              <w:rPr>
                <w:color w:val="000000" w:themeColor="text1"/>
                <w:sz w:val="21"/>
                <w:szCs w:val="21"/>
              </w:rPr>
              <w:t>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7C19E544" w14:textId="2ED2927A" w:rsidR="00E50ABE" w:rsidRPr="003300BD" w:rsidRDefault="00E50ABE" w:rsidP="00E50ABE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For </w:t>
            </w:r>
            <w:proofErr w:type="spellStart"/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>pob</w:t>
            </w:r>
            <w:r w:rsidRPr="003300BD">
              <w:rPr>
                <w:i/>
                <w:color w:val="000000" w:themeColor="text1"/>
                <w:sz w:val="21"/>
                <w:szCs w:val="21"/>
              </w:rPr>
              <w:t>A</w:t>
            </w:r>
            <w:proofErr w:type="spellEnd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  <w:tr w:rsidR="007A3D1B" w:rsidRPr="003300BD" w14:paraId="74D3AC9B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557AFF21" w14:textId="5642F25E" w:rsidR="00E50ABE" w:rsidRPr="003300BD" w:rsidRDefault="00E50ABE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aldH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6A9A6C94" w14:textId="61AC3980" w:rsidR="00E50ABE" w:rsidRPr="003300BD" w:rsidRDefault="00FD1C88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TTCAGACTCGCATTGGTGCG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41445091" w14:textId="12CCF0EF" w:rsidR="00E50ABE" w:rsidRPr="003300BD" w:rsidRDefault="00E50ABE" w:rsidP="00E50ABE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bookmarkStart w:id="37" w:name="OLE_LINK258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NCgl0437</w:t>
            </w:r>
            <w:bookmarkEnd w:id="37"/>
          </w:p>
        </w:tc>
      </w:tr>
      <w:tr w:rsidR="007A3D1B" w:rsidRPr="003300BD" w14:paraId="2A183F81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357AB884" w14:textId="4E40465C" w:rsidR="00E50ABE" w:rsidRPr="003300BD" w:rsidRDefault="00E50ABE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fabG1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40056C9B" w14:textId="4C434EFE" w:rsidR="00E50ABE" w:rsidRPr="003300BD" w:rsidRDefault="00E50ABE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ACCAAGTCCGCGTGCACCGC</w:t>
            </w:r>
            <w:r w:rsidR="00FD1C88" w:rsidRPr="003300BD">
              <w:rPr>
                <w:color w:val="000000" w:themeColor="text1"/>
                <w:sz w:val="21"/>
                <w:szCs w:val="21"/>
              </w:rPr>
              <w:t>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2B24492E" w14:textId="2EB067E8" w:rsidR="00E50ABE" w:rsidRPr="003300BD" w:rsidRDefault="00E50ABE" w:rsidP="00E50ABE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For </w:t>
            </w:r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>fabG</w:t>
            </w:r>
            <w:r w:rsidRPr="003300BD">
              <w:rPr>
                <w:i/>
                <w:color w:val="000000" w:themeColor="text1"/>
                <w:sz w:val="21"/>
                <w:szCs w:val="21"/>
              </w:rPr>
              <w:t>1</w:t>
            </w: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  <w:tr w:rsidR="007A3D1B" w:rsidRPr="003300BD" w14:paraId="039CF107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352DE86F" w14:textId="52516DDD" w:rsidR="00E50ABE" w:rsidRPr="003300BD" w:rsidRDefault="00E50ABE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adhC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3D3AAAB0" w14:textId="4D3A3C5E" w:rsidR="00E50ABE" w:rsidRPr="003300BD" w:rsidRDefault="002E4403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GCTGCTACTTGCCGTGCCAT</w:t>
            </w:r>
            <w:r w:rsidR="00FD1C88" w:rsidRPr="003300BD">
              <w:rPr>
                <w:color w:val="000000" w:themeColor="text1"/>
                <w:sz w:val="21"/>
                <w:szCs w:val="21"/>
              </w:rPr>
              <w:t>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0EB2FCE7" w14:textId="4EF6BAC7" w:rsidR="00E50ABE" w:rsidRPr="003300BD" w:rsidRDefault="003300BD" w:rsidP="003300BD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For </w:t>
            </w:r>
            <w:proofErr w:type="spellStart"/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>adh</w:t>
            </w:r>
            <w:proofErr w:type="spellEnd"/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  <w:tr w:rsidR="007A3D1B" w:rsidRPr="003300BD" w14:paraId="1ACB0776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2CD8368A" w14:textId="27F4F3D3" w:rsidR="00B71E50" w:rsidRPr="003300BD" w:rsidRDefault="00B71E50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gor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7DB11376" w14:textId="56C89E1C" w:rsidR="00B71E50" w:rsidRPr="003300BD" w:rsidRDefault="00B71E50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ATCAAACTCTGGTCCAGGAA</w:t>
            </w:r>
            <w:r w:rsidR="00FD1C88" w:rsidRPr="003300BD">
              <w:rPr>
                <w:color w:val="000000" w:themeColor="text1"/>
                <w:sz w:val="21"/>
                <w:szCs w:val="21"/>
              </w:rPr>
              <w:t>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0D449313" w14:textId="10664691" w:rsidR="00B71E50" w:rsidRPr="003300BD" w:rsidRDefault="00B71E50" w:rsidP="00E50ABE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For </w:t>
            </w:r>
            <w:proofErr w:type="spellStart"/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>gor</w:t>
            </w:r>
            <w:proofErr w:type="spellEnd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  <w:tr w:rsidR="007A3D1B" w:rsidRPr="003300BD" w14:paraId="1516833B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71C40530" w14:textId="7F79ADDB" w:rsidR="00B71E50" w:rsidRPr="003300BD" w:rsidRDefault="00B71E50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dxr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08080019" w14:textId="1B6440ED" w:rsidR="00B71E50" w:rsidRPr="003300BD" w:rsidRDefault="00B71E50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GCCTGCGAAATAACGAGGTC</w:t>
            </w:r>
            <w:r w:rsidR="00FD1C88" w:rsidRPr="003300BD">
              <w:rPr>
                <w:color w:val="000000" w:themeColor="text1"/>
                <w:sz w:val="21"/>
                <w:szCs w:val="21"/>
              </w:rPr>
              <w:t>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35F863B9" w14:textId="3422B427" w:rsidR="00B71E50" w:rsidRPr="003300BD" w:rsidRDefault="00B71E50" w:rsidP="00E50ABE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For </w:t>
            </w:r>
            <w:proofErr w:type="spellStart"/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>dxr</w:t>
            </w:r>
            <w:proofErr w:type="spellEnd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  <w:tr w:rsidR="007A3D1B" w:rsidRPr="003300BD" w14:paraId="1011B659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4C825A02" w14:textId="18F3FE18" w:rsidR="00B71E50" w:rsidRPr="003300BD" w:rsidRDefault="00B71E50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asd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3FC3D6C5" w14:textId="6B9E535A" w:rsidR="00B71E50" w:rsidRPr="003300BD" w:rsidRDefault="00B71E50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GAATTCAATCTTACGGCCTG</w:t>
            </w:r>
            <w:r w:rsidR="00FD1C88" w:rsidRPr="003300BD">
              <w:rPr>
                <w:color w:val="000000" w:themeColor="text1"/>
                <w:sz w:val="21"/>
                <w:szCs w:val="21"/>
              </w:rPr>
              <w:t>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57130773" w14:textId="2F2719B3" w:rsidR="00B71E50" w:rsidRPr="003300BD" w:rsidRDefault="00B71E50" w:rsidP="00E50ABE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For </w:t>
            </w:r>
            <w:proofErr w:type="spellStart"/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>asd</w:t>
            </w:r>
            <w:proofErr w:type="spellEnd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  <w:tr w:rsidR="007A3D1B" w:rsidRPr="003300BD" w14:paraId="16491B9E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277D2713" w14:textId="2DC77555" w:rsidR="00B71E50" w:rsidRPr="003300BD" w:rsidRDefault="00B71E50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proA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0750D940" w14:textId="30B88CB8" w:rsidR="00B71E50" w:rsidRPr="003300BD" w:rsidRDefault="00B71E50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CAGGATTGCGTTCTTCGGTC</w:t>
            </w:r>
            <w:r w:rsidR="00FD1C88" w:rsidRPr="003300BD">
              <w:rPr>
                <w:color w:val="000000" w:themeColor="text1"/>
                <w:sz w:val="21"/>
                <w:szCs w:val="21"/>
              </w:rPr>
              <w:t>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43AB1B74" w14:textId="684A4044" w:rsidR="00B71E50" w:rsidRPr="003300BD" w:rsidRDefault="00B71E50" w:rsidP="00E50ABE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For </w:t>
            </w:r>
            <w:proofErr w:type="spellStart"/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>proA</w:t>
            </w:r>
            <w:proofErr w:type="spellEnd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  <w:tr w:rsidR="007A3D1B" w:rsidRPr="003300BD" w14:paraId="1540C57C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663D93C3" w14:textId="125A9BEE" w:rsidR="00B71E50" w:rsidRPr="003300BD" w:rsidRDefault="00B71E50" w:rsidP="00B71E50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NCgl2558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635A8298" w14:textId="6A267584" w:rsidR="00B71E50" w:rsidRPr="003300BD" w:rsidRDefault="00B71E50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GCGCATCTCCATTGGGTCAC</w:t>
            </w:r>
            <w:r w:rsidR="00FD1C88" w:rsidRPr="003300BD">
              <w:rPr>
                <w:color w:val="000000" w:themeColor="text1"/>
                <w:sz w:val="21"/>
                <w:szCs w:val="21"/>
              </w:rPr>
              <w:t>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2250EA7F" w14:textId="2544164E" w:rsidR="00B71E50" w:rsidRPr="003300BD" w:rsidRDefault="00B71E50" w:rsidP="00E50ABE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0"/>
                <w:szCs w:val="20"/>
              </w:rPr>
              <w:t xml:space="preserve">For </w:t>
            </w:r>
            <w:r w:rsidRPr="003300BD">
              <w:rPr>
                <w:rFonts w:hint="eastAsia"/>
                <w:i/>
                <w:color w:val="000000" w:themeColor="text1"/>
                <w:sz w:val="20"/>
                <w:szCs w:val="20"/>
              </w:rPr>
              <w:t>NCgl2588</w:t>
            </w:r>
            <w:r w:rsidRPr="003300BD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0"/>
                <w:szCs w:val="20"/>
              </w:rPr>
              <w:t>sgRNA</w:t>
            </w:r>
            <w:proofErr w:type="spellEnd"/>
          </w:p>
        </w:tc>
      </w:tr>
      <w:tr w:rsidR="007A3D1B" w:rsidRPr="003300BD" w14:paraId="6475613D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51932804" w14:textId="5BAB71FA" w:rsidR="00B71E50" w:rsidRPr="003300BD" w:rsidRDefault="00B71E50" w:rsidP="00B71E50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thyX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15731452" w14:textId="581C5949" w:rsidR="00B71E50" w:rsidRPr="003300BD" w:rsidRDefault="00B71E50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GTTGACCACTCAACATCAGC</w:t>
            </w:r>
            <w:r w:rsidR="00FD1C88" w:rsidRPr="003300BD">
              <w:rPr>
                <w:color w:val="000000" w:themeColor="text1"/>
                <w:sz w:val="21"/>
                <w:szCs w:val="21"/>
              </w:rPr>
              <w:t>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7ADF52B8" w14:textId="1BA313AF" w:rsidR="00B71E50" w:rsidRPr="003300BD" w:rsidRDefault="00B71E50" w:rsidP="00E50AB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3300BD">
              <w:rPr>
                <w:rFonts w:hint="eastAsia"/>
                <w:color w:val="000000" w:themeColor="text1"/>
                <w:sz w:val="20"/>
                <w:szCs w:val="20"/>
              </w:rPr>
              <w:t xml:space="preserve">For </w:t>
            </w:r>
            <w:proofErr w:type="spellStart"/>
            <w:r w:rsidRPr="003300BD">
              <w:rPr>
                <w:rFonts w:hint="eastAsia"/>
                <w:i/>
                <w:color w:val="000000" w:themeColor="text1"/>
                <w:sz w:val="20"/>
                <w:szCs w:val="20"/>
              </w:rPr>
              <w:t>thyX</w:t>
            </w:r>
            <w:proofErr w:type="spellEnd"/>
            <w:r w:rsidRPr="003300BD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0"/>
                <w:szCs w:val="20"/>
              </w:rPr>
              <w:t>sgRNA</w:t>
            </w:r>
            <w:proofErr w:type="spellEnd"/>
          </w:p>
        </w:tc>
      </w:tr>
      <w:tr w:rsidR="007A3D1B" w:rsidRPr="003300BD" w14:paraId="6C5422AC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157773A3" w14:textId="623FF8C2" w:rsidR="00B71E50" w:rsidRPr="003300BD" w:rsidRDefault="00B71E50" w:rsidP="00B71E50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aroE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229BE9DE" w14:textId="6D8A7852" w:rsidR="00B71E50" w:rsidRPr="003300BD" w:rsidRDefault="00B71E50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AGTATTCTCCTCGGCCTAAT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52679F39" w14:textId="7436E0A4" w:rsidR="00B71E50" w:rsidRPr="003300BD" w:rsidRDefault="00B71E50" w:rsidP="00E50AB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3300BD">
              <w:rPr>
                <w:rFonts w:hint="eastAsia"/>
                <w:color w:val="000000" w:themeColor="text1"/>
                <w:sz w:val="20"/>
                <w:szCs w:val="20"/>
              </w:rPr>
              <w:t xml:space="preserve">For </w:t>
            </w:r>
            <w:proofErr w:type="spellStart"/>
            <w:r w:rsidRPr="003300BD">
              <w:rPr>
                <w:rFonts w:hint="eastAsia"/>
                <w:i/>
                <w:color w:val="000000" w:themeColor="text1"/>
                <w:sz w:val="20"/>
                <w:szCs w:val="20"/>
              </w:rPr>
              <w:t>aroE</w:t>
            </w:r>
            <w:proofErr w:type="spellEnd"/>
            <w:r w:rsidRPr="003300BD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0"/>
                <w:szCs w:val="20"/>
              </w:rPr>
              <w:t>sgRNA</w:t>
            </w:r>
            <w:proofErr w:type="spellEnd"/>
          </w:p>
        </w:tc>
      </w:tr>
      <w:tr w:rsidR="007A3D1B" w:rsidRPr="003300BD" w14:paraId="057C1B43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1F167677" w14:textId="575D9DA0" w:rsidR="00B71E50" w:rsidRPr="003300BD" w:rsidRDefault="00B71E50" w:rsidP="00B71E50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sir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3BCB722C" w14:textId="529A1DC9" w:rsidR="00B71E50" w:rsidRPr="003300BD" w:rsidRDefault="002E4403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CAACAACCACCGGAAGTGCC</w:t>
            </w:r>
            <w:r w:rsidR="00FD1C88" w:rsidRPr="003300BD">
              <w:rPr>
                <w:color w:val="000000" w:themeColor="text1"/>
                <w:sz w:val="21"/>
                <w:szCs w:val="21"/>
              </w:rPr>
              <w:t>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06E7CBA5" w14:textId="381813C8" w:rsidR="00B71E50" w:rsidRPr="003300BD" w:rsidRDefault="003300BD" w:rsidP="003300BD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For </w:t>
            </w:r>
            <w:r w:rsidRPr="003300BD">
              <w:rPr>
                <w:rFonts w:hint="eastAsia"/>
                <w:i/>
                <w:color w:val="000000" w:themeColor="text1"/>
                <w:sz w:val="21"/>
                <w:szCs w:val="21"/>
              </w:rPr>
              <w:t>sir</w:t>
            </w: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  <w:tr w:rsidR="007A3D1B" w:rsidRPr="003300BD" w14:paraId="658DFAAC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5694A653" w14:textId="6E883B9B" w:rsidR="00B71E50" w:rsidRPr="003300BD" w:rsidRDefault="00B71E50" w:rsidP="00B71E50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NCgl0503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1FBDB118" w14:textId="617ED19B" w:rsidR="00B71E50" w:rsidRPr="003300BD" w:rsidRDefault="00B71E50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TTCGGCACCGTTCATCTTGA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4B3FB19F" w14:textId="593C0532" w:rsidR="00B71E50" w:rsidRPr="003300BD" w:rsidRDefault="00B71E50" w:rsidP="00E50ABE">
            <w:pPr>
              <w:spacing w:line="276" w:lineRule="auto"/>
              <w:jc w:val="both"/>
              <w:rPr>
                <w:color w:val="000000" w:themeColor="text1"/>
              </w:rPr>
            </w:pPr>
            <w:r w:rsidRPr="003300BD">
              <w:rPr>
                <w:rFonts w:hint="eastAsia"/>
                <w:color w:val="000000" w:themeColor="text1"/>
                <w:sz w:val="20"/>
                <w:szCs w:val="20"/>
              </w:rPr>
              <w:t xml:space="preserve">For </w:t>
            </w:r>
            <w:r w:rsidRPr="003300BD">
              <w:rPr>
                <w:rFonts w:hint="eastAsia"/>
                <w:i/>
                <w:color w:val="000000" w:themeColor="text1"/>
                <w:sz w:val="20"/>
                <w:szCs w:val="20"/>
              </w:rPr>
              <w:t>NCgl0503</w:t>
            </w:r>
            <w:r w:rsidRPr="003300BD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0"/>
                <w:szCs w:val="20"/>
              </w:rPr>
              <w:t>sgRNA</w:t>
            </w:r>
            <w:proofErr w:type="spellEnd"/>
          </w:p>
        </w:tc>
      </w:tr>
      <w:tr w:rsidR="007A3D1B" w:rsidRPr="003300BD" w14:paraId="3DEC5101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4510E5AC" w14:textId="220C2816" w:rsidR="00B71E50" w:rsidRPr="003300BD" w:rsidRDefault="00B71E50" w:rsidP="00B71E50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lastRenderedPageBreak/>
              <w:t>ddh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3447C197" w14:textId="0B27250B" w:rsidR="00B71E50" w:rsidRPr="003300BD" w:rsidRDefault="00B71E50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CAACATCCGCGTAGCTATCG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3FDA89FC" w14:textId="77C4CFA4" w:rsidR="00B71E50" w:rsidRPr="003300BD" w:rsidRDefault="00B71E50" w:rsidP="00E50AB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3300BD">
              <w:rPr>
                <w:rFonts w:hint="eastAsia"/>
                <w:color w:val="000000" w:themeColor="text1"/>
                <w:sz w:val="20"/>
                <w:szCs w:val="20"/>
              </w:rPr>
              <w:t xml:space="preserve">For </w:t>
            </w:r>
            <w:proofErr w:type="spellStart"/>
            <w:r w:rsidRPr="003300BD">
              <w:rPr>
                <w:rFonts w:hint="eastAsia"/>
                <w:i/>
                <w:color w:val="000000" w:themeColor="text1"/>
                <w:sz w:val="20"/>
                <w:szCs w:val="20"/>
              </w:rPr>
              <w:t>ddh</w:t>
            </w:r>
            <w:proofErr w:type="spellEnd"/>
            <w:r w:rsidRPr="003300BD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0"/>
                <w:szCs w:val="20"/>
              </w:rPr>
              <w:t>sgRNA</w:t>
            </w:r>
            <w:proofErr w:type="spellEnd"/>
          </w:p>
        </w:tc>
      </w:tr>
      <w:tr w:rsidR="007A3D1B" w:rsidRPr="003300BD" w14:paraId="08AFFEF0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30B4C0D6" w14:textId="594346D8" w:rsidR="00B71E50" w:rsidRPr="003300BD" w:rsidRDefault="00B71E50" w:rsidP="00B71E50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ilvC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21569BC6" w14:textId="72C838BB" w:rsidR="00B71E50" w:rsidRPr="003300BD" w:rsidRDefault="00B71E50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CGCTGACCTCTCCTTGATCC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12A2C017" w14:textId="06354F3B" w:rsidR="00B71E50" w:rsidRPr="003300BD" w:rsidRDefault="00B71E50" w:rsidP="00E50AB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3300BD">
              <w:rPr>
                <w:rFonts w:hint="eastAsia"/>
                <w:color w:val="000000" w:themeColor="text1"/>
                <w:sz w:val="20"/>
                <w:szCs w:val="20"/>
              </w:rPr>
              <w:t xml:space="preserve">For </w:t>
            </w:r>
            <w:proofErr w:type="spellStart"/>
            <w:r w:rsidRPr="003300BD">
              <w:rPr>
                <w:rFonts w:hint="eastAsia"/>
                <w:i/>
                <w:color w:val="000000" w:themeColor="text1"/>
                <w:sz w:val="20"/>
                <w:szCs w:val="20"/>
              </w:rPr>
              <w:t>ilvC</w:t>
            </w:r>
            <w:proofErr w:type="spellEnd"/>
            <w:r w:rsidRPr="003300BD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0"/>
                <w:szCs w:val="20"/>
              </w:rPr>
              <w:t>sgRNA</w:t>
            </w:r>
            <w:proofErr w:type="spellEnd"/>
          </w:p>
        </w:tc>
      </w:tr>
      <w:tr w:rsidR="007A3D1B" w:rsidRPr="003300BD" w14:paraId="3229DF5E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1D871312" w14:textId="1CDED048" w:rsidR="00B71E50" w:rsidRPr="003300BD" w:rsidRDefault="00B71E50" w:rsidP="00B71E50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bookmarkStart w:id="38" w:name="OLE_LINK8"/>
            <w:r w:rsidRPr="003300BD">
              <w:rPr>
                <w:color w:val="000000" w:themeColor="text1"/>
                <w:sz w:val="21"/>
                <w:szCs w:val="21"/>
              </w:rPr>
              <w:t>qor</w:t>
            </w:r>
            <w:bookmarkEnd w:id="38"/>
            <w:r w:rsidRPr="003300BD">
              <w:rPr>
                <w:color w:val="000000" w:themeColor="text1"/>
                <w:sz w:val="21"/>
                <w:szCs w:val="21"/>
              </w:rPr>
              <w:t>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61F35BD9" w14:textId="6ECA08AF" w:rsidR="00B71E50" w:rsidRPr="003300BD" w:rsidRDefault="002E4403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CACCGGCGGACCAGAGGTGT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50178A85" w14:textId="395B2C79" w:rsidR="00B71E50" w:rsidRPr="003300BD" w:rsidRDefault="003300BD" w:rsidP="00E50ABE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For </w:t>
            </w:r>
            <w:proofErr w:type="spellStart"/>
            <w:r w:rsidRPr="003300BD">
              <w:rPr>
                <w:i/>
                <w:color w:val="000000" w:themeColor="text1"/>
                <w:sz w:val="21"/>
                <w:szCs w:val="21"/>
              </w:rPr>
              <w:t>qor</w:t>
            </w:r>
            <w:proofErr w:type="spellEnd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  <w:tr w:rsidR="007A3D1B" w:rsidRPr="003300BD" w14:paraId="27E3BCFB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nil"/>
            </w:tcBorders>
          </w:tcPr>
          <w:p w14:paraId="7130A8B9" w14:textId="02E7CF40" w:rsidR="00B71E50" w:rsidRPr="003300BD" w:rsidRDefault="00B71E50" w:rsidP="00B71E50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trxBN20F</w:t>
            </w:r>
          </w:p>
        </w:tc>
        <w:tc>
          <w:tcPr>
            <w:tcW w:w="5528" w:type="dxa"/>
            <w:gridSpan w:val="3"/>
            <w:tcBorders>
              <w:top w:val="nil"/>
              <w:bottom w:val="nil"/>
            </w:tcBorders>
          </w:tcPr>
          <w:p w14:paraId="72C5BEDC" w14:textId="5DA96997" w:rsidR="00B71E50" w:rsidRPr="003300BD" w:rsidRDefault="00B71E50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ATTCATGATGTCGCCATCATGTTTTAGAGCTAGAAATAGC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2737EF4A" w14:textId="4744AD1B" w:rsidR="00B71E50" w:rsidRPr="003300BD" w:rsidRDefault="00B71E50" w:rsidP="00E50ABE">
            <w:pPr>
              <w:spacing w:line="276" w:lineRule="auto"/>
              <w:jc w:val="both"/>
              <w:rPr>
                <w:color w:val="000000" w:themeColor="text1"/>
              </w:rPr>
            </w:pPr>
            <w:r w:rsidRPr="003300BD">
              <w:rPr>
                <w:rFonts w:hint="eastAsia"/>
                <w:color w:val="000000" w:themeColor="text1"/>
                <w:sz w:val="20"/>
                <w:szCs w:val="20"/>
              </w:rPr>
              <w:t xml:space="preserve">For </w:t>
            </w:r>
            <w:proofErr w:type="spellStart"/>
            <w:r w:rsidRPr="003300BD">
              <w:rPr>
                <w:rFonts w:hint="eastAsia"/>
                <w:i/>
                <w:color w:val="000000" w:themeColor="text1"/>
                <w:sz w:val="20"/>
                <w:szCs w:val="20"/>
              </w:rPr>
              <w:t>trxB</w:t>
            </w:r>
            <w:proofErr w:type="spellEnd"/>
            <w:r w:rsidRPr="003300BD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0"/>
                <w:szCs w:val="20"/>
              </w:rPr>
              <w:t>sgRNA</w:t>
            </w:r>
            <w:proofErr w:type="spellEnd"/>
          </w:p>
        </w:tc>
      </w:tr>
      <w:tr w:rsidR="007A3D1B" w:rsidRPr="003300BD" w14:paraId="36CF1E3E" w14:textId="77777777" w:rsidTr="007A3D1B">
        <w:trPr>
          <w:gridAfter w:val="2"/>
          <w:wAfter w:w="353" w:type="dxa"/>
          <w:trHeight w:val="337"/>
        </w:trPr>
        <w:tc>
          <w:tcPr>
            <w:tcW w:w="1697" w:type="dxa"/>
            <w:tcBorders>
              <w:top w:val="nil"/>
              <w:bottom w:val="single" w:sz="12" w:space="0" w:color="auto"/>
            </w:tcBorders>
          </w:tcPr>
          <w:p w14:paraId="0D51E412" w14:textId="7C056DC5" w:rsidR="00B71E50" w:rsidRPr="003300BD" w:rsidRDefault="00B71E50" w:rsidP="00B71E50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bookmarkStart w:id="39" w:name="OLE_LINK6"/>
            <w:r w:rsidRPr="003300BD">
              <w:rPr>
                <w:color w:val="000000" w:themeColor="text1"/>
                <w:sz w:val="21"/>
                <w:szCs w:val="21"/>
              </w:rPr>
              <w:t>NCgl0200</w:t>
            </w:r>
            <w:bookmarkEnd w:id="39"/>
            <w:r w:rsidR="003300BD" w:rsidRPr="003300BD">
              <w:rPr>
                <w:rFonts w:hint="eastAsia"/>
                <w:color w:val="000000" w:themeColor="text1"/>
                <w:sz w:val="21"/>
                <w:szCs w:val="21"/>
              </w:rPr>
              <w:t>N20F</w:t>
            </w:r>
          </w:p>
        </w:tc>
        <w:tc>
          <w:tcPr>
            <w:tcW w:w="5528" w:type="dxa"/>
            <w:gridSpan w:val="3"/>
            <w:tcBorders>
              <w:top w:val="nil"/>
              <w:bottom w:val="single" w:sz="12" w:space="0" w:color="auto"/>
            </w:tcBorders>
          </w:tcPr>
          <w:p w14:paraId="19A74D0D" w14:textId="7452B3F1" w:rsidR="00B71E50" w:rsidRPr="003300BD" w:rsidRDefault="002E4403" w:rsidP="00B34918">
            <w:p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3300BD">
              <w:rPr>
                <w:color w:val="000000" w:themeColor="text1"/>
                <w:sz w:val="21"/>
                <w:szCs w:val="21"/>
              </w:rPr>
              <w:t>GCAAGCCATCGTCCAAACTGGTTTTAGAGCTAGAAATAGC</w:t>
            </w:r>
          </w:p>
        </w:tc>
        <w:tc>
          <w:tcPr>
            <w:tcW w:w="1490" w:type="dxa"/>
            <w:tcBorders>
              <w:top w:val="nil"/>
              <w:bottom w:val="single" w:sz="12" w:space="0" w:color="auto"/>
            </w:tcBorders>
          </w:tcPr>
          <w:p w14:paraId="42439C47" w14:textId="34051ABA" w:rsidR="00B71E50" w:rsidRPr="003300BD" w:rsidRDefault="003300BD" w:rsidP="00E50AB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For </w:t>
            </w:r>
            <w:r w:rsidRPr="003300BD">
              <w:rPr>
                <w:i/>
                <w:color w:val="000000" w:themeColor="text1"/>
                <w:sz w:val="21"/>
                <w:szCs w:val="21"/>
              </w:rPr>
              <w:t>NCgl0200</w:t>
            </w:r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3300BD">
              <w:rPr>
                <w:rFonts w:hint="eastAsia"/>
                <w:color w:val="000000" w:themeColor="text1"/>
                <w:sz w:val="21"/>
                <w:szCs w:val="21"/>
              </w:rPr>
              <w:t>sgRNA</w:t>
            </w:r>
            <w:proofErr w:type="spellEnd"/>
          </w:p>
        </w:tc>
      </w:tr>
    </w:tbl>
    <w:p w14:paraId="1B25415E" w14:textId="77777777" w:rsidR="00A27461" w:rsidRDefault="00A27461" w:rsidP="00A27461">
      <w:pPr>
        <w:rPr>
          <w:color w:val="000000" w:themeColor="text1"/>
        </w:rPr>
      </w:pPr>
    </w:p>
    <w:p w14:paraId="4975D433" w14:textId="77777777" w:rsidR="00A27461" w:rsidRDefault="00A27461" w:rsidP="00A27461">
      <w:pPr>
        <w:spacing w:line="360" w:lineRule="auto"/>
        <w:jc w:val="both"/>
        <w:outlineLvl w:val="0"/>
        <w:rPr>
          <w:color w:val="000000" w:themeColor="text1"/>
        </w:rPr>
      </w:pPr>
    </w:p>
    <w:p w14:paraId="79CB59FB" w14:textId="25A98E7A" w:rsidR="006731E7" w:rsidRDefault="006731E7" w:rsidP="00A27461">
      <w:pPr>
        <w:spacing w:line="360" w:lineRule="auto"/>
        <w:jc w:val="both"/>
        <w:outlineLvl w:val="0"/>
        <w:rPr>
          <w:color w:val="000000" w:themeColor="text1"/>
        </w:rPr>
      </w:pPr>
      <w:r>
        <w:rPr>
          <w:rFonts w:hint="eastAsia"/>
          <w:color w:val="000000" w:themeColor="text1"/>
        </w:rPr>
        <w:t>References</w:t>
      </w:r>
    </w:p>
    <w:p w14:paraId="0CFE28FA" w14:textId="77777777" w:rsidR="00CF39A4" w:rsidRPr="00A525DA" w:rsidRDefault="00CF39A4" w:rsidP="00CF39A4">
      <w:pPr>
        <w:spacing w:line="360" w:lineRule="auto"/>
        <w:ind w:left="540" w:hanging="540"/>
        <w:jc w:val="both"/>
      </w:pPr>
      <w:r w:rsidRPr="00A525DA">
        <w:t xml:space="preserve">Cress, B.F., </w:t>
      </w:r>
      <w:proofErr w:type="spellStart"/>
      <w:r w:rsidRPr="00A525DA">
        <w:t>Toparlak</w:t>
      </w:r>
      <w:proofErr w:type="spellEnd"/>
      <w:r w:rsidRPr="00A525DA">
        <w:t xml:space="preserve">, O.D., </w:t>
      </w:r>
      <w:proofErr w:type="spellStart"/>
      <w:r w:rsidRPr="00A525DA">
        <w:t>Guleria</w:t>
      </w:r>
      <w:proofErr w:type="spellEnd"/>
      <w:r w:rsidRPr="00A525DA">
        <w:t xml:space="preserve">, S., </w:t>
      </w:r>
      <w:proofErr w:type="spellStart"/>
      <w:r w:rsidRPr="00A525DA">
        <w:t>Lebovich</w:t>
      </w:r>
      <w:proofErr w:type="spellEnd"/>
      <w:r w:rsidRPr="00A525DA">
        <w:t xml:space="preserve">, M., Stieglitz, J.T., </w:t>
      </w:r>
      <w:proofErr w:type="spellStart"/>
      <w:r w:rsidRPr="00A525DA">
        <w:t>Englaender</w:t>
      </w:r>
      <w:proofErr w:type="spellEnd"/>
      <w:r w:rsidRPr="00A525DA">
        <w:t xml:space="preserve">, J.A., Jones, J.A., </w:t>
      </w:r>
      <w:proofErr w:type="spellStart"/>
      <w:r w:rsidRPr="00A525DA">
        <w:t>Linhardt</w:t>
      </w:r>
      <w:proofErr w:type="spellEnd"/>
      <w:r w:rsidRPr="00A525DA">
        <w:t xml:space="preserve">, R.J., and </w:t>
      </w:r>
      <w:proofErr w:type="spellStart"/>
      <w:r w:rsidRPr="00A525DA">
        <w:t>Koffas</w:t>
      </w:r>
      <w:proofErr w:type="spellEnd"/>
      <w:r w:rsidRPr="00A525DA">
        <w:t xml:space="preserve">, </w:t>
      </w:r>
      <w:proofErr w:type="spellStart"/>
      <w:r w:rsidRPr="00A525DA">
        <w:t>M.a.G</w:t>
      </w:r>
      <w:proofErr w:type="spellEnd"/>
      <w:r w:rsidRPr="00A525DA">
        <w:t xml:space="preserve">. (2015). </w:t>
      </w:r>
      <w:proofErr w:type="spellStart"/>
      <w:r w:rsidRPr="00A525DA">
        <w:t>CRISPathBrick</w:t>
      </w:r>
      <w:proofErr w:type="spellEnd"/>
      <w:r w:rsidRPr="00A525DA">
        <w:t xml:space="preserve">: Modular combinatorial assembly of type II-A CRISPR arrays for dCas9-mediated multiplex transcriptional repression in </w:t>
      </w:r>
      <w:r w:rsidRPr="00A525DA">
        <w:rPr>
          <w:i/>
        </w:rPr>
        <w:t>E. coli</w:t>
      </w:r>
      <w:r w:rsidRPr="00A525DA">
        <w:t xml:space="preserve">. </w:t>
      </w:r>
      <w:r w:rsidRPr="00A525DA">
        <w:rPr>
          <w:i/>
          <w:iCs/>
        </w:rPr>
        <w:t>ACS Synthetic Biology</w:t>
      </w:r>
      <w:r w:rsidRPr="00A525DA">
        <w:t xml:space="preserve"> 4</w:t>
      </w:r>
      <w:r w:rsidRPr="00A525DA">
        <w:rPr>
          <w:b/>
          <w:bCs/>
        </w:rPr>
        <w:t>,</w:t>
      </w:r>
      <w:r w:rsidRPr="00A525DA">
        <w:t xml:space="preserve"> 987-1000.</w:t>
      </w:r>
    </w:p>
    <w:p w14:paraId="42F6A011" w14:textId="77777777" w:rsidR="00A525DA" w:rsidRPr="00A525DA" w:rsidRDefault="00A525DA" w:rsidP="00A525DA">
      <w:pPr>
        <w:spacing w:line="360" w:lineRule="auto"/>
        <w:ind w:left="540" w:hanging="540"/>
        <w:jc w:val="both"/>
      </w:pPr>
      <w:bookmarkStart w:id="40" w:name="OLE_LINK192"/>
      <w:r w:rsidRPr="00A525DA">
        <w:t>Guzman</w:t>
      </w:r>
      <w:bookmarkEnd w:id="40"/>
      <w:r w:rsidRPr="00A525DA">
        <w:t xml:space="preserve">, L.M., Belin, D., Carson, M.J., and Beckwith, J. (1995). Tight regulation, modulation, and high-level expression by vectors containing the arabinose PBAD promoter. </w:t>
      </w:r>
      <w:r w:rsidRPr="00A525DA">
        <w:rPr>
          <w:i/>
          <w:iCs/>
        </w:rPr>
        <w:t>Journal of Bacteriology</w:t>
      </w:r>
      <w:r w:rsidRPr="00A525DA">
        <w:t xml:space="preserve"> 177</w:t>
      </w:r>
      <w:r w:rsidRPr="00A525DA">
        <w:rPr>
          <w:b/>
          <w:bCs/>
        </w:rPr>
        <w:t>,</w:t>
      </w:r>
      <w:r w:rsidRPr="00A525DA">
        <w:t xml:space="preserve"> 4121-4130.</w:t>
      </w:r>
    </w:p>
    <w:p w14:paraId="176129B5" w14:textId="0D76B765" w:rsidR="00CF39A4" w:rsidRDefault="00CF39A4" w:rsidP="00CF39A4">
      <w:pPr>
        <w:spacing w:line="360" w:lineRule="auto"/>
        <w:ind w:left="540" w:hanging="540"/>
        <w:jc w:val="both"/>
        <w:rPr>
          <w:rFonts w:hint="eastAsia"/>
          <w:color w:val="000000" w:themeColor="text1"/>
        </w:rPr>
      </w:pPr>
      <w:r w:rsidRPr="00A525DA">
        <w:rPr>
          <w:color w:val="000000" w:themeColor="text1"/>
        </w:rPr>
        <w:t xml:space="preserve">Kirchner, O., and </w:t>
      </w:r>
      <w:proofErr w:type="spellStart"/>
      <w:r w:rsidRPr="00A525DA">
        <w:rPr>
          <w:color w:val="000000" w:themeColor="text1"/>
        </w:rPr>
        <w:t>Tauch</w:t>
      </w:r>
      <w:proofErr w:type="spellEnd"/>
      <w:r w:rsidRPr="00A525DA">
        <w:rPr>
          <w:color w:val="000000" w:themeColor="text1"/>
        </w:rPr>
        <w:t xml:space="preserve">, A. (2003). Tools for genetic engineering in the amino acid-producing bacterium </w:t>
      </w:r>
      <w:r w:rsidRPr="00A525DA">
        <w:rPr>
          <w:i/>
          <w:color w:val="000000" w:themeColor="text1"/>
        </w:rPr>
        <w:t>Corynebacterium glutamicum</w:t>
      </w:r>
      <w:r w:rsidRPr="00A525DA">
        <w:rPr>
          <w:color w:val="000000" w:themeColor="text1"/>
        </w:rPr>
        <w:t xml:space="preserve">. </w:t>
      </w:r>
      <w:r w:rsidRPr="00A525DA">
        <w:rPr>
          <w:i/>
          <w:iCs/>
          <w:color w:val="000000" w:themeColor="text1"/>
        </w:rPr>
        <w:t>Journal of Biotechnology</w:t>
      </w:r>
      <w:r w:rsidRPr="00A525DA">
        <w:rPr>
          <w:color w:val="000000" w:themeColor="text1"/>
        </w:rPr>
        <w:t xml:space="preserve"> 104</w:t>
      </w:r>
      <w:r w:rsidRPr="00A525DA">
        <w:rPr>
          <w:b/>
          <w:bCs/>
          <w:color w:val="000000" w:themeColor="text1"/>
        </w:rPr>
        <w:t>,</w:t>
      </w:r>
      <w:r w:rsidRPr="00A525DA">
        <w:rPr>
          <w:color w:val="000000" w:themeColor="text1"/>
        </w:rPr>
        <w:t xml:space="preserve"> 287-299.</w:t>
      </w:r>
    </w:p>
    <w:p w14:paraId="4DB70135" w14:textId="2890C354" w:rsidR="006820A1" w:rsidRPr="006820A1" w:rsidRDefault="006820A1" w:rsidP="006820A1">
      <w:pPr>
        <w:spacing w:line="360" w:lineRule="auto"/>
        <w:ind w:left="540" w:hanging="540"/>
        <w:jc w:val="both"/>
        <w:rPr>
          <w:rFonts w:hint="eastAsia"/>
          <w:color w:val="000000" w:themeColor="text1"/>
        </w:rPr>
      </w:pPr>
      <w:r w:rsidRPr="00164736">
        <w:t xml:space="preserve">Jiang, Y., Chen, B., </w:t>
      </w:r>
      <w:proofErr w:type="spellStart"/>
      <w:r w:rsidRPr="00164736">
        <w:t>Duan</w:t>
      </w:r>
      <w:proofErr w:type="spellEnd"/>
      <w:r w:rsidRPr="00164736">
        <w:t xml:space="preserve">, C., Sun, B., Yang, J., and Yang, S. (2015). Multigene editing in the </w:t>
      </w:r>
      <w:r w:rsidRPr="00164736">
        <w:rPr>
          <w:i/>
        </w:rPr>
        <w:t>Escherichia coli</w:t>
      </w:r>
      <w:r w:rsidRPr="00164736">
        <w:t xml:space="preserve"> genome via the CRISPR-Cas9 system. </w:t>
      </w:r>
      <w:r w:rsidRPr="00164736">
        <w:rPr>
          <w:i/>
          <w:iCs/>
        </w:rPr>
        <w:t>Appl</w:t>
      </w:r>
      <w:r>
        <w:rPr>
          <w:rFonts w:hint="eastAsia"/>
          <w:i/>
          <w:iCs/>
        </w:rPr>
        <w:t>ied</w:t>
      </w:r>
      <w:r w:rsidRPr="00164736">
        <w:rPr>
          <w:i/>
          <w:iCs/>
        </w:rPr>
        <w:t xml:space="preserve"> </w:t>
      </w:r>
      <w:r>
        <w:rPr>
          <w:rFonts w:hint="eastAsia"/>
          <w:i/>
          <w:iCs/>
        </w:rPr>
        <w:t xml:space="preserve">and </w:t>
      </w:r>
      <w:r w:rsidRPr="00164736">
        <w:rPr>
          <w:i/>
          <w:iCs/>
        </w:rPr>
        <w:t>Environ</w:t>
      </w:r>
      <w:r>
        <w:rPr>
          <w:rFonts w:hint="eastAsia"/>
          <w:i/>
          <w:iCs/>
        </w:rPr>
        <w:t>mental</w:t>
      </w:r>
      <w:r w:rsidRPr="00164736">
        <w:rPr>
          <w:i/>
          <w:iCs/>
        </w:rPr>
        <w:t xml:space="preserve"> Microbiol</w:t>
      </w:r>
      <w:r>
        <w:rPr>
          <w:rFonts w:hint="eastAsia"/>
          <w:i/>
          <w:iCs/>
        </w:rPr>
        <w:t>ogy</w:t>
      </w:r>
      <w:r w:rsidRPr="00164736">
        <w:t xml:space="preserve"> 81</w:t>
      </w:r>
      <w:r w:rsidRPr="00164736">
        <w:rPr>
          <w:b/>
          <w:bCs/>
        </w:rPr>
        <w:t>,</w:t>
      </w:r>
      <w:r w:rsidRPr="00164736">
        <w:t xml:space="preserve"> 2506-2514.</w:t>
      </w:r>
    </w:p>
    <w:p w14:paraId="2D1405C3" w14:textId="77777777" w:rsidR="00CF39A4" w:rsidRPr="00A525DA" w:rsidRDefault="00CF39A4" w:rsidP="00CF39A4">
      <w:pPr>
        <w:spacing w:line="360" w:lineRule="auto"/>
        <w:ind w:left="540" w:hanging="540"/>
        <w:jc w:val="both"/>
        <w:rPr>
          <w:color w:val="000000" w:themeColor="text1"/>
        </w:rPr>
      </w:pPr>
      <w:r w:rsidRPr="00A525DA">
        <w:rPr>
          <w:color w:val="000000" w:themeColor="text1"/>
        </w:rPr>
        <w:t xml:space="preserve">Jiang, L.Y., Chen, S.G., Zhang, Y.Y., and Liu, J.Z. (2013a). Metabolic evolution of </w:t>
      </w:r>
      <w:r w:rsidRPr="00A525DA">
        <w:rPr>
          <w:i/>
          <w:color w:val="000000" w:themeColor="text1"/>
        </w:rPr>
        <w:t>Corynebacterium glutamicum</w:t>
      </w:r>
      <w:r w:rsidRPr="00A525DA">
        <w:rPr>
          <w:color w:val="000000" w:themeColor="text1"/>
        </w:rPr>
        <w:t xml:space="preserve"> for increased production of L-ornithine. </w:t>
      </w:r>
      <w:r w:rsidRPr="00A525DA">
        <w:rPr>
          <w:i/>
          <w:iCs/>
          <w:color w:val="000000" w:themeColor="text1"/>
        </w:rPr>
        <w:t>BMC Biotechnology</w:t>
      </w:r>
      <w:r w:rsidRPr="00A525DA">
        <w:rPr>
          <w:color w:val="000000" w:themeColor="text1"/>
        </w:rPr>
        <w:t xml:space="preserve"> 13</w:t>
      </w:r>
      <w:r w:rsidRPr="00A525DA">
        <w:rPr>
          <w:b/>
          <w:bCs/>
          <w:color w:val="000000" w:themeColor="text1"/>
        </w:rPr>
        <w:t>,</w:t>
      </w:r>
      <w:r w:rsidRPr="00A525DA">
        <w:rPr>
          <w:color w:val="000000" w:themeColor="text1"/>
        </w:rPr>
        <w:t xml:space="preserve"> 47.</w:t>
      </w:r>
    </w:p>
    <w:p w14:paraId="02A6CE70" w14:textId="77777777" w:rsidR="00A525DA" w:rsidRPr="00A525DA" w:rsidRDefault="00CF39A4" w:rsidP="00A525DA">
      <w:pPr>
        <w:spacing w:line="360" w:lineRule="auto"/>
        <w:ind w:left="540" w:hanging="540"/>
        <w:jc w:val="both"/>
        <w:rPr>
          <w:color w:val="000000" w:themeColor="text1"/>
        </w:rPr>
      </w:pPr>
      <w:r w:rsidRPr="00A525DA">
        <w:rPr>
          <w:color w:val="000000" w:themeColor="text1"/>
        </w:rPr>
        <w:t xml:space="preserve">Jiang, L.Y., Zhang, Y.Y., Li, Z., and Liu, J.Z. (2013b). Metabolic engineering of </w:t>
      </w:r>
      <w:r w:rsidRPr="00A525DA">
        <w:rPr>
          <w:i/>
          <w:color w:val="000000" w:themeColor="text1"/>
        </w:rPr>
        <w:t>Corynebacterium glutamicum</w:t>
      </w:r>
      <w:r w:rsidRPr="00A525DA">
        <w:rPr>
          <w:color w:val="000000" w:themeColor="text1"/>
        </w:rPr>
        <w:t xml:space="preserve"> for increasing the production of L-ornithine by </w:t>
      </w:r>
      <w:r w:rsidRPr="00A525DA">
        <w:rPr>
          <w:color w:val="000000" w:themeColor="text1"/>
        </w:rPr>
        <w:lastRenderedPageBreak/>
        <w:t xml:space="preserve">increasing NADPH availability. </w:t>
      </w:r>
      <w:r w:rsidRPr="00A525DA">
        <w:rPr>
          <w:i/>
          <w:iCs/>
          <w:color w:val="000000" w:themeColor="text1"/>
        </w:rPr>
        <w:t>Journal of Industrial Microbiology &amp; Biotechnology</w:t>
      </w:r>
      <w:r w:rsidRPr="00A525DA">
        <w:rPr>
          <w:color w:val="000000" w:themeColor="text1"/>
        </w:rPr>
        <w:t xml:space="preserve"> 40</w:t>
      </w:r>
      <w:r w:rsidRPr="00A525DA">
        <w:rPr>
          <w:b/>
          <w:bCs/>
          <w:color w:val="000000" w:themeColor="text1"/>
        </w:rPr>
        <w:t>,</w:t>
      </w:r>
      <w:r w:rsidRPr="00A525DA">
        <w:rPr>
          <w:color w:val="000000" w:themeColor="text1"/>
        </w:rPr>
        <w:t xml:space="preserve"> 1143-1151.</w:t>
      </w:r>
    </w:p>
    <w:p w14:paraId="7674C68F" w14:textId="7B6AFB07" w:rsidR="00A525DA" w:rsidRPr="00A525DA" w:rsidRDefault="00A525DA" w:rsidP="00A525DA">
      <w:pPr>
        <w:spacing w:line="360" w:lineRule="auto"/>
        <w:ind w:left="540" w:hanging="540"/>
        <w:jc w:val="both"/>
        <w:rPr>
          <w:color w:val="000000" w:themeColor="text1"/>
        </w:rPr>
      </w:pPr>
      <w:proofErr w:type="spellStart"/>
      <w:r w:rsidRPr="00A525DA">
        <w:rPr>
          <w:rFonts w:eastAsia="华文楷体"/>
        </w:rPr>
        <w:t>Yim</w:t>
      </w:r>
      <w:proofErr w:type="spellEnd"/>
      <w:r w:rsidRPr="00A525DA">
        <w:rPr>
          <w:rFonts w:eastAsia="华文楷体"/>
        </w:rPr>
        <w:t xml:space="preserve">, S.S., An, S.J., Kang, M., Lee, J., and </w:t>
      </w:r>
      <w:proofErr w:type="spellStart"/>
      <w:r w:rsidRPr="00A525DA">
        <w:rPr>
          <w:rFonts w:eastAsia="华文楷体"/>
        </w:rPr>
        <w:t>Jeong</w:t>
      </w:r>
      <w:proofErr w:type="spellEnd"/>
      <w:r w:rsidRPr="00A525DA">
        <w:rPr>
          <w:rFonts w:eastAsia="华文楷体"/>
        </w:rPr>
        <w:t xml:space="preserve">, K.J. (2013). Isolation of fully synthetic promoters for high-level gene expression in </w:t>
      </w:r>
      <w:r w:rsidRPr="00A525DA">
        <w:rPr>
          <w:rFonts w:eastAsia="华文楷体"/>
          <w:i/>
        </w:rPr>
        <w:t>Corynebacterium glutamicum</w:t>
      </w:r>
      <w:r w:rsidRPr="00A525DA">
        <w:rPr>
          <w:rFonts w:eastAsia="华文楷体"/>
        </w:rPr>
        <w:t xml:space="preserve">. </w:t>
      </w:r>
      <w:r w:rsidRPr="00A525DA">
        <w:rPr>
          <w:rFonts w:eastAsia="华文楷体"/>
          <w:i/>
          <w:iCs/>
        </w:rPr>
        <w:t>Biotechnol</w:t>
      </w:r>
      <w:r>
        <w:rPr>
          <w:rFonts w:eastAsia="华文楷体" w:hint="eastAsia"/>
          <w:i/>
          <w:iCs/>
        </w:rPr>
        <w:t>ogy</w:t>
      </w:r>
      <w:r w:rsidRPr="00A525DA">
        <w:rPr>
          <w:rFonts w:eastAsia="华文楷体"/>
          <w:i/>
          <w:iCs/>
        </w:rPr>
        <w:t xml:space="preserve"> Bioeng</w:t>
      </w:r>
      <w:r>
        <w:rPr>
          <w:rFonts w:eastAsia="华文楷体" w:hint="eastAsia"/>
          <w:i/>
          <w:iCs/>
        </w:rPr>
        <w:t>ineering</w:t>
      </w:r>
      <w:r w:rsidRPr="00A525DA">
        <w:rPr>
          <w:rFonts w:eastAsia="华文楷体"/>
        </w:rPr>
        <w:t xml:space="preserve"> 110</w:t>
      </w:r>
      <w:r w:rsidRPr="00A525DA">
        <w:rPr>
          <w:rFonts w:eastAsia="华文楷体"/>
          <w:b/>
          <w:bCs/>
        </w:rPr>
        <w:t>,</w:t>
      </w:r>
      <w:r w:rsidRPr="00A525DA">
        <w:rPr>
          <w:rFonts w:eastAsia="华文楷体"/>
        </w:rPr>
        <w:t xml:space="preserve"> 2959-2969.</w:t>
      </w:r>
    </w:p>
    <w:p w14:paraId="53E9028F" w14:textId="77777777" w:rsidR="00CF39A4" w:rsidRPr="00A525DA" w:rsidRDefault="00CF39A4" w:rsidP="00513B65">
      <w:pPr>
        <w:spacing w:line="360" w:lineRule="auto"/>
        <w:jc w:val="both"/>
        <w:rPr>
          <w:color w:val="000000" w:themeColor="text1"/>
        </w:rPr>
      </w:pPr>
    </w:p>
    <w:p w14:paraId="562DC788" w14:textId="11F0CC97" w:rsidR="00A24336" w:rsidRPr="00A525DA" w:rsidRDefault="00513B65" w:rsidP="00513B65">
      <w:pPr>
        <w:spacing w:line="360" w:lineRule="auto"/>
      </w:pPr>
      <w:r w:rsidRPr="00A525DA">
        <w:rPr>
          <w:color w:val="000000" w:themeColor="text1"/>
        </w:rPr>
        <w:t xml:space="preserve"> </w:t>
      </w:r>
      <w:r w:rsidR="002D19B8" w:rsidRPr="00A525DA">
        <w:rPr>
          <w:color w:val="000000" w:themeColor="text1"/>
        </w:rPr>
        <w:t xml:space="preserve"> </w:t>
      </w:r>
    </w:p>
    <w:sectPr w:rsidR="00A24336" w:rsidRPr="00A525DA" w:rsidSect="007734F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686245" w14:textId="77777777" w:rsidR="005C5141" w:rsidRDefault="005C5141" w:rsidP="002E4403">
      <w:r>
        <w:separator/>
      </w:r>
    </w:p>
  </w:endnote>
  <w:endnote w:type="continuationSeparator" w:id="0">
    <w:p w14:paraId="105E7FB7" w14:textId="77777777" w:rsidR="005C5141" w:rsidRDefault="005C5141" w:rsidP="002E4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华文楷体">
    <w:charset w:val="86"/>
    <w:family w:val="auto"/>
    <w:pitch w:val="variable"/>
    <w:sig w:usb0="80000287" w:usb1="280F3C52" w:usb2="00000016" w:usb3="00000000" w:csb0="0004001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F0C1DE" w14:textId="77777777" w:rsidR="005C5141" w:rsidRDefault="005C5141" w:rsidP="002E4403">
      <w:r>
        <w:separator/>
      </w:r>
    </w:p>
  </w:footnote>
  <w:footnote w:type="continuationSeparator" w:id="0">
    <w:p w14:paraId="41CC779D" w14:textId="77777777" w:rsidR="005C5141" w:rsidRDefault="005C5141" w:rsidP="002E44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460"/>
    <w:rsid w:val="000005E5"/>
    <w:rsid w:val="00002244"/>
    <w:rsid w:val="00005901"/>
    <w:rsid w:val="00012E6D"/>
    <w:rsid w:val="00013F58"/>
    <w:rsid w:val="000176C6"/>
    <w:rsid w:val="00044A90"/>
    <w:rsid w:val="00050415"/>
    <w:rsid w:val="000518B2"/>
    <w:rsid w:val="00062508"/>
    <w:rsid w:val="00065204"/>
    <w:rsid w:val="00066699"/>
    <w:rsid w:val="00074C6B"/>
    <w:rsid w:val="000846F0"/>
    <w:rsid w:val="00087EC1"/>
    <w:rsid w:val="00096C47"/>
    <w:rsid w:val="000A1E07"/>
    <w:rsid w:val="000B07BF"/>
    <w:rsid w:val="000B21BC"/>
    <w:rsid w:val="000C7F0C"/>
    <w:rsid w:val="000D0F93"/>
    <w:rsid w:val="000D6371"/>
    <w:rsid w:val="000E767D"/>
    <w:rsid w:val="000F2C14"/>
    <w:rsid w:val="000F2E95"/>
    <w:rsid w:val="000F315D"/>
    <w:rsid w:val="000F38CF"/>
    <w:rsid w:val="000F6126"/>
    <w:rsid w:val="000F6EE1"/>
    <w:rsid w:val="00107C95"/>
    <w:rsid w:val="001139EF"/>
    <w:rsid w:val="001140E2"/>
    <w:rsid w:val="00120621"/>
    <w:rsid w:val="0012141C"/>
    <w:rsid w:val="00125ABA"/>
    <w:rsid w:val="001261A4"/>
    <w:rsid w:val="00130D15"/>
    <w:rsid w:val="00135C53"/>
    <w:rsid w:val="0014512E"/>
    <w:rsid w:val="00145C6C"/>
    <w:rsid w:val="00153332"/>
    <w:rsid w:val="001602C2"/>
    <w:rsid w:val="00160CEE"/>
    <w:rsid w:val="001627E9"/>
    <w:rsid w:val="001648A8"/>
    <w:rsid w:val="00166D14"/>
    <w:rsid w:val="00167676"/>
    <w:rsid w:val="00167754"/>
    <w:rsid w:val="00173A7F"/>
    <w:rsid w:val="00174492"/>
    <w:rsid w:val="00176510"/>
    <w:rsid w:val="00183541"/>
    <w:rsid w:val="00187B4D"/>
    <w:rsid w:val="001A10F1"/>
    <w:rsid w:val="001B25BF"/>
    <w:rsid w:val="001B2AEA"/>
    <w:rsid w:val="001C0DF9"/>
    <w:rsid w:val="001C49C1"/>
    <w:rsid w:val="001C5C8B"/>
    <w:rsid w:val="001D4BAC"/>
    <w:rsid w:val="001D5B9F"/>
    <w:rsid w:val="001D63D6"/>
    <w:rsid w:val="001D6AE6"/>
    <w:rsid w:val="001E0240"/>
    <w:rsid w:val="001E0852"/>
    <w:rsid w:val="001E2E30"/>
    <w:rsid w:val="001F5BB9"/>
    <w:rsid w:val="00204083"/>
    <w:rsid w:val="0020755B"/>
    <w:rsid w:val="002103D9"/>
    <w:rsid w:val="00213EA8"/>
    <w:rsid w:val="00225D82"/>
    <w:rsid w:val="002269D0"/>
    <w:rsid w:val="00226AD1"/>
    <w:rsid w:val="00231162"/>
    <w:rsid w:val="0023663B"/>
    <w:rsid w:val="00244BE9"/>
    <w:rsid w:val="00244FC1"/>
    <w:rsid w:val="00252DA8"/>
    <w:rsid w:val="00254223"/>
    <w:rsid w:val="00265F5B"/>
    <w:rsid w:val="00267688"/>
    <w:rsid w:val="00271A2C"/>
    <w:rsid w:val="0028418F"/>
    <w:rsid w:val="0029056A"/>
    <w:rsid w:val="00292253"/>
    <w:rsid w:val="00296D7F"/>
    <w:rsid w:val="002A65C4"/>
    <w:rsid w:val="002B2622"/>
    <w:rsid w:val="002C1A13"/>
    <w:rsid w:val="002D19B8"/>
    <w:rsid w:val="002D2D38"/>
    <w:rsid w:val="002D7FED"/>
    <w:rsid w:val="002E28A8"/>
    <w:rsid w:val="002E4403"/>
    <w:rsid w:val="00304281"/>
    <w:rsid w:val="00310664"/>
    <w:rsid w:val="00315ADD"/>
    <w:rsid w:val="003166A9"/>
    <w:rsid w:val="003176F6"/>
    <w:rsid w:val="0032025D"/>
    <w:rsid w:val="0032271F"/>
    <w:rsid w:val="003232D3"/>
    <w:rsid w:val="00325F87"/>
    <w:rsid w:val="003300BD"/>
    <w:rsid w:val="00330222"/>
    <w:rsid w:val="003303F7"/>
    <w:rsid w:val="00333902"/>
    <w:rsid w:val="00336458"/>
    <w:rsid w:val="003518DB"/>
    <w:rsid w:val="00351A08"/>
    <w:rsid w:val="0035725D"/>
    <w:rsid w:val="0036253F"/>
    <w:rsid w:val="00367264"/>
    <w:rsid w:val="00372FFE"/>
    <w:rsid w:val="0037304D"/>
    <w:rsid w:val="00374100"/>
    <w:rsid w:val="0037421C"/>
    <w:rsid w:val="00380B62"/>
    <w:rsid w:val="00391C20"/>
    <w:rsid w:val="003A0BD7"/>
    <w:rsid w:val="003A2ABA"/>
    <w:rsid w:val="003C40F5"/>
    <w:rsid w:val="003C67B7"/>
    <w:rsid w:val="003C7EE5"/>
    <w:rsid w:val="003D0B75"/>
    <w:rsid w:val="003D48B8"/>
    <w:rsid w:val="003E05CD"/>
    <w:rsid w:val="003E642A"/>
    <w:rsid w:val="00400093"/>
    <w:rsid w:val="00411880"/>
    <w:rsid w:val="004167FB"/>
    <w:rsid w:val="004170B2"/>
    <w:rsid w:val="004211C4"/>
    <w:rsid w:val="00421CDE"/>
    <w:rsid w:val="00436EC2"/>
    <w:rsid w:val="00441C76"/>
    <w:rsid w:val="00442608"/>
    <w:rsid w:val="00444A73"/>
    <w:rsid w:val="00456651"/>
    <w:rsid w:val="004666E9"/>
    <w:rsid w:val="00466B03"/>
    <w:rsid w:val="00473E82"/>
    <w:rsid w:val="00492FC0"/>
    <w:rsid w:val="004A03F2"/>
    <w:rsid w:val="004A509E"/>
    <w:rsid w:val="004A58DE"/>
    <w:rsid w:val="004A5D5A"/>
    <w:rsid w:val="004B2DBF"/>
    <w:rsid w:val="004C5417"/>
    <w:rsid w:val="004C58DA"/>
    <w:rsid w:val="004D3C89"/>
    <w:rsid w:val="004D758C"/>
    <w:rsid w:val="004E63D5"/>
    <w:rsid w:val="004E6415"/>
    <w:rsid w:val="004E6840"/>
    <w:rsid w:val="004F7411"/>
    <w:rsid w:val="00513B65"/>
    <w:rsid w:val="0052186D"/>
    <w:rsid w:val="00523628"/>
    <w:rsid w:val="00524B19"/>
    <w:rsid w:val="00525D64"/>
    <w:rsid w:val="00527565"/>
    <w:rsid w:val="00531BED"/>
    <w:rsid w:val="00533A3E"/>
    <w:rsid w:val="00537D51"/>
    <w:rsid w:val="00540E48"/>
    <w:rsid w:val="0054369B"/>
    <w:rsid w:val="00543D18"/>
    <w:rsid w:val="005470D6"/>
    <w:rsid w:val="005473C6"/>
    <w:rsid w:val="00566789"/>
    <w:rsid w:val="0057765C"/>
    <w:rsid w:val="0059224C"/>
    <w:rsid w:val="005979B1"/>
    <w:rsid w:val="005A5205"/>
    <w:rsid w:val="005A5460"/>
    <w:rsid w:val="005A558B"/>
    <w:rsid w:val="005A62CE"/>
    <w:rsid w:val="005A6E91"/>
    <w:rsid w:val="005B01CB"/>
    <w:rsid w:val="005B3E96"/>
    <w:rsid w:val="005B4278"/>
    <w:rsid w:val="005B4E50"/>
    <w:rsid w:val="005B6A18"/>
    <w:rsid w:val="005C0EE8"/>
    <w:rsid w:val="005C1E4F"/>
    <w:rsid w:val="005C5141"/>
    <w:rsid w:val="005C68C2"/>
    <w:rsid w:val="005D14B7"/>
    <w:rsid w:val="005D3983"/>
    <w:rsid w:val="005E55F9"/>
    <w:rsid w:val="005F0020"/>
    <w:rsid w:val="005F2FC9"/>
    <w:rsid w:val="005F75C3"/>
    <w:rsid w:val="006053F3"/>
    <w:rsid w:val="00617412"/>
    <w:rsid w:val="006178A2"/>
    <w:rsid w:val="00623E73"/>
    <w:rsid w:val="0062459F"/>
    <w:rsid w:val="006245B8"/>
    <w:rsid w:val="00624FF7"/>
    <w:rsid w:val="00625C3E"/>
    <w:rsid w:val="00625F1A"/>
    <w:rsid w:val="00630864"/>
    <w:rsid w:val="00637A6A"/>
    <w:rsid w:val="00642252"/>
    <w:rsid w:val="00646D5E"/>
    <w:rsid w:val="00647342"/>
    <w:rsid w:val="0064775A"/>
    <w:rsid w:val="00651F66"/>
    <w:rsid w:val="006545C9"/>
    <w:rsid w:val="006727AC"/>
    <w:rsid w:val="006731E7"/>
    <w:rsid w:val="00677DB4"/>
    <w:rsid w:val="006820A1"/>
    <w:rsid w:val="00682DAB"/>
    <w:rsid w:val="006843DF"/>
    <w:rsid w:val="0069477A"/>
    <w:rsid w:val="006A20E8"/>
    <w:rsid w:val="006A2B14"/>
    <w:rsid w:val="006B0954"/>
    <w:rsid w:val="006B0E62"/>
    <w:rsid w:val="006C2D55"/>
    <w:rsid w:val="006C53DE"/>
    <w:rsid w:val="006C58AE"/>
    <w:rsid w:val="006C63EA"/>
    <w:rsid w:val="006C7598"/>
    <w:rsid w:val="006D0303"/>
    <w:rsid w:val="006D0605"/>
    <w:rsid w:val="006D19E3"/>
    <w:rsid w:val="006D6F2C"/>
    <w:rsid w:val="006E5520"/>
    <w:rsid w:val="006F3A57"/>
    <w:rsid w:val="00700DDC"/>
    <w:rsid w:val="007047A7"/>
    <w:rsid w:val="007059DC"/>
    <w:rsid w:val="00705F64"/>
    <w:rsid w:val="00720C8F"/>
    <w:rsid w:val="007230C3"/>
    <w:rsid w:val="0072536F"/>
    <w:rsid w:val="0072568A"/>
    <w:rsid w:val="0072631D"/>
    <w:rsid w:val="00732029"/>
    <w:rsid w:val="00736194"/>
    <w:rsid w:val="0073758F"/>
    <w:rsid w:val="0074099E"/>
    <w:rsid w:val="00746F54"/>
    <w:rsid w:val="00747305"/>
    <w:rsid w:val="00750871"/>
    <w:rsid w:val="00750C96"/>
    <w:rsid w:val="00762819"/>
    <w:rsid w:val="00763423"/>
    <w:rsid w:val="00764CDD"/>
    <w:rsid w:val="00772824"/>
    <w:rsid w:val="00772F52"/>
    <w:rsid w:val="007732DE"/>
    <w:rsid w:val="007734F1"/>
    <w:rsid w:val="0077392B"/>
    <w:rsid w:val="007866D4"/>
    <w:rsid w:val="00787949"/>
    <w:rsid w:val="0079093E"/>
    <w:rsid w:val="007A0A69"/>
    <w:rsid w:val="007A3D1B"/>
    <w:rsid w:val="007B2DFF"/>
    <w:rsid w:val="007B48DE"/>
    <w:rsid w:val="007C6116"/>
    <w:rsid w:val="007D2165"/>
    <w:rsid w:val="007E1CC3"/>
    <w:rsid w:val="007E509E"/>
    <w:rsid w:val="007F7CA2"/>
    <w:rsid w:val="00801072"/>
    <w:rsid w:val="00807ABE"/>
    <w:rsid w:val="00813131"/>
    <w:rsid w:val="0081313A"/>
    <w:rsid w:val="00824712"/>
    <w:rsid w:val="0083182B"/>
    <w:rsid w:val="00832793"/>
    <w:rsid w:val="00850EE0"/>
    <w:rsid w:val="00853E2C"/>
    <w:rsid w:val="0086320A"/>
    <w:rsid w:val="00865C48"/>
    <w:rsid w:val="0086727C"/>
    <w:rsid w:val="008704AB"/>
    <w:rsid w:val="008723E5"/>
    <w:rsid w:val="008772FE"/>
    <w:rsid w:val="00884D2D"/>
    <w:rsid w:val="008912DC"/>
    <w:rsid w:val="00894379"/>
    <w:rsid w:val="00896182"/>
    <w:rsid w:val="008A4155"/>
    <w:rsid w:val="008A67D2"/>
    <w:rsid w:val="008B7445"/>
    <w:rsid w:val="008E02A2"/>
    <w:rsid w:val="008E1BA1"/>
    <w:rsid w:val="008F05C5"/>
    <w:rsid w:val="008F1614"/>
    <w:rsid w:val="008F71ED"/>
    <w:rsid w:val="0090586D"/>
    <w:rsid w:val="009120EB"/>
    <w:rsid w:val="0092154C"/>
    <w:rsid w:val="009263AD"/>
    <w:rsid w:val="00937CAD"/>
    <w:rsid w:val="0094352B"/>
    <w:rsid w:val="00943756"/>
    <w:rsid w:val="00944E77"/>
    <w:rsid w:val="009474D5"/>
    <w:rsid w:val="00953E10"/>
    <w:rsid w:val="009542CC"/>
    <w:rsid w:val="0096150D"/>
    <w:rsid w:val="00981919"/>
    <w:rsid w:val="00982EEC"/>
    <w:rsid w:val="009844E4"/>
    <w:rsid w:val="00985364"/>
    <w:rsid w:val="009856A1"/>
    <w:rsid w:val="00985FFA"/>
    <w:rsid w:val="009863BD"/>
    <w:rsid w:val="00987C17"/>
    <w:rsid w:val="00994518"/>
    <w:rsid w:val="009A19F0"/>
    <w:rsid w:val="009B1E16"/>
    <w:rsid w:val="009D5DEF"/>
    <w:rsid w:val="009E08D2"/>
    <w:rsid w:val="009E6332"/>
    <w:rsid w:val="009E64AD"/>
    <w:rsid w:val="009F1CF4"/>
    <w:rsid w:val="009F640D"/>
    <w:rsid w:val="00A0024B"/>
    <w:rsid w:val="00A03E5C"/>
    <w:rsid w:val="00A10751"/>
    <w:rsid w:val="00A12CB3"/>
    <w:rsid w:val="00A24336"/>
    <w:rsid w:val="00A27047"/>
    <w:rsid w:val="00A27461"/>
    <w:rsid w:val="00A334E0"/>
    <w:rsid w:val="00A34496"/>
    <w:rsid w:val="00A3650C"/>
    <w:rsid w:val="00A408D6"/>
    <w:rsid w:val="00A43B30"/>
    <w:rsid w:val="00A5120D"/>
    <w:rsid w:val="00A525DA"/>
    <w:rsid w:val="00A531B2"/>
    <w:rsid w:val="00A54AEC"/>
    <w:rsid w:val="00A560BB"/>
    <w:rsid w:val="00A610E4"/>
    <w:rsid w:val="00A657E3"/>
    <w:rsid w:val="00A700F1"/>
    <w:rsid w:val="00A73402"/>
    <w:rsid w:val="00A7663E"/>
    <w:rsid w:val="00A77E4C"/>
    <w:rsid w:val="00A80216"/>
    <w:rsid w:val="00A8076D"/>
    <w:rsid w:val="00A827CC"/>
    <w:rsid w:val="00A82D41"/>
    <w:rsid w:val="00A86E8F"/>
    <w:rsid w:val="00A95AE5"/>
    <w:rsid w:val="00AC59F9"/>
    <w:rsid w:val="00AD0B19"/>
    <w:rsid w:val="00AD25AF"/>
    <w:rsid w:val="00AD5878"/>
    <w:rsid w:val="00AE2771"/>
    <w:rsid w:val="00AF22F8"/>
    <w:rsid w:val="00AF3680"/>
    <w:rsid w:val="00B03356"/>
    <w:rsid w:val="00B14A40"/>
    <w:rsid w:val="00B21EDD"/>
    <w:rsid w:val="00B24BED"/>
    <w:rsid w:val="00B35D19"/>
    <w:rsid w:val="00B36D49"/>
    <w:rsid w:val="00B37843"/>
    <w:rsid w:val="00B40B8B"/>
    <w:rsid w:val="00B416F2"/>
    <w:rsid w:val="00B471F1"/>
    <w:rsid w:val="00B52DFD"/>
    <w:rsid w:val="00B569CA"/>
    <w:rsid w:val="00B56A84"/>
    <w:rsid w:val="00B608A5"/>
    <w:rsid w:val="00B66B5A"/>
    <w:rsid w:val="00B708BC"/>
    <w:rsid w:val="00B71156"/>
    <w:rsid w:val="00B717DF"/>
    <w:rsid w:val="00B71E50"/>
    <w:rsid w:val="00B75018"/>
    <w:rsid w:val="00BA4275"/>
    <w:rsid w:val="00BC1CC7"/>
    <w:rsid w:val="00BC2D5A"/>
    <w:rsid w:val="00BC2DA9"/>
    <w:rsid w:val="00BC4FC1"/>
    <w:rsid w:val="00BD1434"/>
    <w:rsid w:val="00BD4CD6"/>
    <w:rsid w:val="00BD686D"/>
    <w:rsid w:val="00BE129C"/>
    <w:rsid w:val="00BE6647"/>
    <w:rsid w:val="00BE6A4B"/>
    <w:rsid w:val="00C042C7"/>
    <w:rsid w:val="00C06916"/>
    <w:rsid w:val="00C1028C"/>
    <w:rsid w:val="00C118DE"/>
    <w:rsid w:val="00C145B6"/>
    <w:rsid w:val="00C166F9"/>
    <w:rsid w:val="00C17B7E"/>
    <w:rsid w:val="00C20288"/>
    <w:rsid w:val="00C23F6B"/>
    <w:rsid w:val="00C24577"/>
    <w:rsid w:val="00C2581B"/>
    <w:rsid w:val="00C27711"/>
    <w:rsid w:val="00C30EC3"/>
    <w:rsid w:val="00C42EAE"/>
    <w:rsid w:val="00C55FCE"/>
    <w:rsid w:val="00C622C8"/>
    <w:rsid w:val="00C71EDB"/>
    <w:rsid w:val="00C74A34"/>
    <w:rsid w:val="00C7747B"/>
    <w:rsid w:val="00C8705E"/>
    <w:rsid w:val="00C91667"/>
    <w:rsid w:val="00C95E57"/>
    <w:rsid w:val="00CA0EAD"/>
    <w:rsid w:val="00CB1596"/>
    <w:rsid w:val="00CB248C"/>
    <w:rsid w:val="00CB3829"/>
    <w:rsid w:val="00CD1638"/>
    <w:rsid w:val="00CD6505"/>
    <w:rsid w:val="00CE22E0"/>
    <w:rsid w:val="00CF39A4"/>
    <w:rsid w:val="00D066A5"/>
    <w:rsid w:val="00D10B13"/>
    <w:rsid w:val="00D172F3"/>
    <w:rsid w:val="00D17EF3"/>
    <w:rsid w:val="00D22925"/>
    <w:rsid w:val="00D3346F"/>
    <w:rsid w:val="00D40B46"/>
    <w:rsid w:val="00D41592"/>
    <w:rsid w:val="00D429E6"/>
    <w:rsid w:val="00D62DA7"/>
    <w:rsid w:val="00D632FA"/>
    <w:rsid w:val="00D7333E"/>
    <w:rsid w:val="00D74885"/>
    <w:rsid w:val="00D77252"/>
    <w:rsid w:val="00D826B9"/>
    <w:rsid w:val="00D91C22"/>
    <w:rsid w:val="00DB5BB1"/>
    <w:rsid w:val="00DC150D"/>
    <w:rsid w:val="00DC2C80"/>
    <w:rsid w:val="00DC5DA4"/>
    <w:rsid w:val="00DD649A"/>
    <w:rsid w:val="00DE0BB5"/>
    <w:rsid w:val="00DE1A56"/>
    <w:rsid w:val="00E036DA"/>
    <w:rsid w:val="00E2093F"/>
    <w:rsid w:val="00E2413D"/>
    <w:rsid w:val="00E2477B"/>
    <w:rsid w:val="00E26B15"/>
    <w:rsid w:val="00E278C9"/>
    <w:rsid w:val="00E30D49"/>
    <w:rsid w:val="00E34099"/>
    <w:rsid w:val="00E34948"/>
    <w:rsid w:val="00E35881"/>
    <w:rsid w:val="00E50A73"/>
    <w:rsid w:val="00E50ABE"/>
    <w:rsid w:val="00E51185"/>
    <w:rsid w:val="00E61080"/>
    <w:rsid w:val="00E63EE5"/>
    <w:rsid w:val="00E64656"/>
    <w:rsid w:val="00E765EC"/>
    <w:rsid w:val="00E80321"/>
    <w:rsid w:val="00E81375"/>
    <w:rsid w:val="00E81C0C"/>
    <w:rsid w:val="00E860F7"/>
    <w:rsid w:val="00E91BB9"/>
    <w:rsid w:val="00E97A59"/>
    <w:rsid w:val="00EA124B"/>
    <w:rsid w:val="00EA13B8"/>
    <w:rsid w:val="00EB0F3D"/>
    <w:rsid w:val="00EB1D3E"/>
    <w:rsid w:val="00EB54CE"/>
    <w:rsid w:val="00EC0D21"/>
    <w:rsid w:val="00EC79F0"/>
    <w:rsid w:val="00ED0429"/>
    <w:rsid w:val="00ED55BD"/>
    <w:rsid w:val="00EE5540"/>
    <w:rsid w:val="00EF1EFD"/>
    <w:rsid w:val="00EF456C"/>
    <w:rsid w:val="00F00887"/>
    <w:rsid w:val="00F02F1A"/>
    <w:rsid w:val="00F10F6B"/>
    <w:rsid w:val="00F13A4E"/>
    <w:rsid w:val="00F152F3"/>
    <w:rsid w:val="00F168F9"/>
    <w:rsid w:val="00F3287B"/>
    <w:rsid w:val="00F40307"/>
    <w:rsid w:val="00F40566"/>
    <w:rsid w:val="00F443CF"/>
    <w:rsid w:val="00F44889"/>
    <w:rsid w:val="00F44BDF"/>
    <w:rsid w:val="00F51DD8"/>
    <w:rsid w:val="00F571D3"/>
    <w:rsid w:val="00F62F4F"/>
    <w:rsid w:val="00F63B98"/>
    <w:rsid w:val="00F70256"/>
    <w:rsid w:val="00F75F76"/>
    <w:rsid w:val="00F763C5"/>
    <w:rsid w:val="00F7663A"/>
    <w:rsid w:val="00F77364"/>
    <w:rsid w:val="00F85ADC"/>
    <w:rsid w:val="00FA0281"/>
    <w:rsid w:val="00FB59A2"/>
    <w:rsid w:val="00FB7E46"/>
    <w:rsid w:val="00FC25F7"/>
    <w:rsid w:val="00FC2639"/>
    <w:rsid w:val="00FC694F"/>
    <w:rsid w:val="00FD064D"/>
    <w:rsid w:val="00FD1C88"/>
    <w:rsid w:val="00FD2BC3"/>
    <w:rsid w:val="00FD41CC"/>
    <w:rsid w:val="00FD547D"/>
    <w:rsid w:val="00FD57E2"/>
    <w:rsid w:val="00FD6B85"/>
    <w:rsid w:val="00FE4F44"/>
    <w:rsid w:val="00FF01AF"/>
    <w:rsid w:val="00FF1EA2"/>
    <w:rsid w:val="00FF2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24CE8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华文楷体" w:hAnsi="Times New Roman" w:cs="Times New Roman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A5460"/>
    <w:rPr>
      <w:rFonts w:eastAsiaTheme="minorEastAsia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A27461"/>
    <w:rPr>
      <w:rFonts w:ascii="Times" w:eastAsia="华文楷体" w:hAnsi="Times"/>
      <w:sz w:val="10"/>
      <w:szCs w:val="10"/>
    </w:rPr>
  </w:style>
  <w:style w:type="character" w:customStyle="1" w:styleId="simple">
    <w:name w:val="simple"/>
    <w:rsid w:val="00A27461"/>
  </w:style>
  <w:style w:type="paragraph" w:styleId="a3">
    <w:name w:val="header"/>
    <w:basedOn w:val="a"/>
    <w:link w:val="a4"/>
    <w:uiPriority w:val="99"/>
    <w:unhideWhenUsed/>
    <w:rsid w:val="002E4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E4403"/>
    <w:rPr>
      <w:rFonts w:eastAsiaTheme="minorEastAsia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440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E4403"/>
    <w:rPr>
      <w:rFonts w:eastAsiaTheme="minorEastAsi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13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6" Type="http://schemas.openxmlformats.org/officeDocument/2006/relationships/image" Target="media/image1.png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7B5C8DD1-5CAA-416C-9321-3EBC2E38A9EA}"/>
</file>

<file path=customXml/itemProps2.xml><?xml version="1.0" encoding="utf-8"?>
<ds:datastoreItem xmlns:ds="http://schemas.openxmlformats.org/officeDocument/2006/customXml" ds:itemID="{23E01E4A-5E30-4356-801C-805B23C3708D}"/>
</file>

<file path=customXml/itemProps3.xml><?xml version="1.0" encoding="utf-8"?>
<ds:datastoreItem xmlns:ds="http://schemas.openxmlformats.org/officeDocument/2006/customXml" ds:itemID="{CCE7F794-825F-4062-9382-847B5FD99A9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141</Words>
  <Characters>6504</Characters>
  <Application>Microsoft Macintosh Word</Application>
  <DocSecurity>0</DocSecurity>
  <Lines>54</Lines>
  <Paragraphs>1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-zhong liu</dc:creator>
  <cp:keywords/>
  <dc:description/>
  <cp:lastModifiedBy>jian-zhong liu</cp:lastModifiedBy>
  <cp:revision>8</cp:revision>
  <dcterms:created xsi:type="dcterms:W3CDTF">2017-09-15T14:44:00Z</dcterms:created>
  <dcterms:modified xsi:type="dcterms:W3CDTF">2017-09-18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